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A424BB" w14:textId="5CDE80CA" w:rsidR="00F35193" w:rsidRDefault="001E04B4" w:rsidP="0048390F">
      <w:pPr>
        <w:rPr>
          <w:lang w:val="en-US"/>
        </w:rPr>
      </w:pPr>
      <w:r>
        <w:rPr>
          <w:b/>
          <w:bCs/>
          <w:lang w:val="en-US"/>
        </w:rPr>
        <w:t>Appendices:</w:t>
      </w:r>
    </w:p>
    <w:p w14:paraId="4C6DF23C" w14:textId="0CC98CB3" w:rsidR="00E01373" w:rsidRPr="00E01373" w:rsidRDefault="00912E83">
      <w:pPr>
        <w:rPr>
          <w:bCs/>
        </w:rPr>
      </w:pPr>
      <w:r>
        <w:rPr>
          <w:b/>
        </w:rPr>
        <w:t xml:space="preserve">Figure S-1. </w:t>
      </w:r>
      <w:r w:rsidR="00374A58">
        <w:rPr>
          <w:bCs/>
        </w:rPr>
        <w:t xml:space="preserve">A visual model of </w:t>
      </w:r>
      <w:r w:rsidR="001660E2">
        <w:rPr>
          <w:bCs/>
        </w:rPr>
        <w:t>the full structural equation model</w:t>
      </w:r>
      <w:r w:rsidR="00C211A8">
        <w:rPr>
          <w:bCs/>
        </w:rPr>
        <w:t>; circles represent latent variables and squares represent observed variables</w:t>
      </w:r>
      <w:r w:rsidR="009E3995">
        <w:rPr>
          <w:bCs/>
        </w:rPr>
        <w:t xml:space="preserve">. </w:t>
      </w:r>
      <w:r w:rsidR="00374A58">
        <w:rPr>
          <w:bCs/>
        </w:rPr>
        <w:t xml:space="preserve"> </w:t>
      </w:r>
    </w:p>
    <w:p w14:paraId="7A662FC5" w14:textId="77777777" w:rsidR="00E01373" w:rsidRDefault="00E01373">
      <w:pPr>
        <w:rPr>
          <w:bCs/>
        </w:rPr>
      </w:pPr>
    </w:p>
    <w:p w14:paraId="3D6CB142" w14:textId="6E84FEA8" w:rsidR="00912E83" w:rsidRDefault="00E01373">
      <w:pPr>
        <w:rPr>
          <w:b/>
        </w:rPr>
      </w:pPr>
      <w:r>
        <w:rPr>
          <w:b/>
          <w:noProof/>
          <w:lang w:val="en-US" w:eastAsia="en-US"/>
        </w:rPr>
        <w:drawing>
          <wp:inline distT="0" distB="0" distL="0" distR="0" wp14:anchorId="7F2A6824" wp14:editId="01DF2CF9">
            <wp:extent cx="5943600" cy="445770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isual structural model, 2-2-21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12E83">
        <w:rPr>
          <w:b/>
        </w:rPr>
        <w:br w:type="page"/>
      </w:r>
    </w:p>
    <w:p w14:paraId="24EE43F0" w14:textId="29FF2CF6" w:rsidR="00E213C4" w:rsidRPr="00622D58" w:rsidRDefault="00E213C4" w:rsidP="00622D58">
      <w:pPr>
        <w:rPr>
          <w:b/>
        </w:rPr>
      </w:pPr>
      <w:r w:rsidRPr="00421AC7">
        <w:rPr>
          <w:b/>
        </w:rPr>
        <w:lastRenderedPageBreak/>
        <w:t xml:space="preserve">Table </w:t>
      </w:r>
      <w:r>
        <w:rPr>
          <w:b/>
        </w:rPr>
        <w:t>S-</w:t>
      </w:r>
      <w:r w:rsidRPr="00421AC7">
        <w:rPr>
          <w:b/>
        </w:rPr>
        <w:t xml:space="preserve">2. </w:t>
      </w:r>
      <w:r w:rsidRPr="00421AC7">
        <w:t xml:space="preserve">Standardized regression parameters for associations of childhood trauma and socioeconomic status, adjusted for maternal age and health </w:t>
      </w:r>
      <w:r w:rsidR="003459FA">
        <w:t>profile</w:t>
      </w:r>
      <w:r w:rsidRPr="00421AC7">
        <w:t>.</w:t>
      </w:r>
    </w:p>
    <w:p w14:paraId="63B118F7" w14:textId="77777777" w:rsidR="00E213C4" w:rsidRPr="00421AC7" w:rsidRDefault="00E213C4" w:rsidP="00E213C4"/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025"/>
        <w:gridCol w:w="1140"/>
        <w:gridCol w:w="1065"/>
        <w:gridCol w:w="1050"/>
        <w:gridCol w:w="1065"/>
      </w:tblGrid>
      <w:tr w:rsidR="00E213C4" w:rsidRPr="00421AC7" w14:paraId="14FDC1E3" w14:textId="77777777" w:rsidTr="00F27552">
        <w:tc>
          <w:tcPr>
            <w:tcW w:w="5025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7A036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A0159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Estimate</w:t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282FB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St. Error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7B43F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z</w:t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A9F4A" w14:textId="77777777" w:rsidR="00E213C4" w:rsidRPr="00421AC7" w:rsidRDefault="00E213C4" w:rsidP="00F27552">
            <w:pPr>
              <w:widowControl w:val="0"/>
              <w:spacing w:line="240" w:lineRule="auto"/>
              <w:rPr>
                <w:i/>
              </w:rPr>
            </w:pPr>
            <w:r w:rsidRPr="00421AC7">
              <w:rPr>
                <w:i/>
              </w:rPr>
              <w:t>p</w:t>
            </w:r>
          </w:p>
        </w:tc>
      </w:tr>
      <w:tr w:rsidR="00E213C4" w:rsidRPr="00421AC7" w14:paraId="040EC282" w14:textId="77777777" w:rsidTr="00F27552">
        <w:tc>
          <w:tcPr>
            <w:tcW w:w="50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3D96F" w14:textId="77777777" w:rsidR="00E213C4" w:rsidRPr="00421AC7" w:rsidRDefault="00E213C4" w:rsidP="00F27552">
            <w:pPr>
              <w:widowControl w:val="0"/>
              <w:spacing w:line="240" w:lineRule="auto"/>
              <w:rPr>
                <w:u w:val="single"/>
              </w:rPr>
            </w:pPr>
            <w:r w:rsidRPr="00421AC7">
              <w:rPr>
                <w:u w:val="single"/>
              </w:rPr>
              <w:t>Mbekweni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96B77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C7C8A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27879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49898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</w:tr>
      <w:tr w:rsidR="00E213C4" w:rsidRPr="00421AC7" w14:paraId="23077C39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8AD0C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>SES on traum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38B91" w14:textId="641D97F9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-0.0</w:t>
            </w:r>
            <w:r w:rsidR="00DD733A">
              <w:t>8</w:t>
            </w:r>
            <w:r w:rsidR="004D2E83"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DE3DC" w14:textId="0DDB7764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</w:t>
            </w:r>
            <w:r w:rsidR="008528FB">
              <w:t>05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B52E1" w14:textId="1D62ABFE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-1.</w:t>
            </w:r>
            <w:r w:rsidR="004D2E83">
              <w:t>5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7410E" w14:textId="77CD2962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</w:t>
            </w:r>
            <w:r w:rsidR="008528FB">
              <w:t>1</w:t>
            </w:r>
            <w:r w:rsidR="004D2E83">
              <w:t>32</w:t>
            </w:r>
          </w:p>
        </w:tc>
      </w:tr>
      <w:tr w:rsidR="00E213C4" w:rsidRPr="00421AC7" w14:paraId="72E8DE2C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54AC8" w14:textId="77777777" w:rsidR="00E213C4" w:rsidRPr="00963DFD" w:rsidRDefault="00E213C4" w:rsidP="00F27552">
            <w:pPr>
              <w:widowControl w:val="0"/>
              <w:spacing w:line="240" w:lineRule="auto"/>
            </w:pPr>
            <w:r w:rsidRPr="00963DFD">
              <w:t>SES indicator load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2BDB7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4CE0D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1A7E2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256CD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</w:tr>
      <w:tr w:rsidR="00E213C4" w:rsidRPr="00421AC7" w14:paraId="00001401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026CF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Hou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DB189" w14:textId="46DD5211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8</w:t>
            </w:r>
            <w:r w:rsidR="00386F78">
              <w:t>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0A28B" w14:textId="202C62C5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</w:t>
            </w:r>
            <w:r w:rsidR="00C566A4"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89D2B" w14:textId="39842F2C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</w:t>
            </w:r>
            <w:r w:rsidR="00C566A4">
              <w:t>7.74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238F5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47288686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C2DBA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Home ownershi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2F75C" w14:textId="08F8B542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2</w:t>
            </w:r>
            <w:r w:rsidR="009D5803">
              <w:t>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8744B" w14:textId="7FE0B49A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</w:t>
            </w:r>
            <w:r w:rsidR="009D5803"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21BFD" w14:textId="35C6F33B" w:rsidR="00E213C4" w:rsidRPr="00421AC7" w:rsidRDefault="009D5803" w:rsidP="00F27552">
            <w:pPr>
              <w:widowControl w:val="0"/>
              <w:spacing w:line="240" w:lineRule="auto"/>
            </w:pPr>
            <w:r>
              <w:t>4.</w:t>
            </w:r>
            <w:r w:rsidR="0088461D">
              <w:t>8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8A256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1289F72A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D8EE1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Asse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F4387" w14:textId="2BCFD99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78</w:t>
            </w:r>
            <w:r w:rsidR="00386F78"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E5A34" w14:textId="24E26202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</w:t>
            </w:r>
            <w:r w:rsidR="009C5C5B"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72D4C" w14:textId="21698621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</w:t>
            </w:r>
            <w:r w:rsidR="009D5803">
              <w:t>7</w:t>
            </w:r>
            <w:r w:rsidRPr="00421AC7">
              <w:t>.</w:t>
            </w:r>
            <w:r w:rsidR="009C5C5B">
              <w:t>1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17D20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66F31BB8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BC51F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Schoo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61F4F" w14:textId="4068478D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2</w:t>
            </w:r>
            <w:r w:rsidR="009D5803">
              <w:t>8</w:t>
            </w:r>
            <w:r w:rsidR="00386F78"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C0CDE" w14:textId="7D5A259B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</w:t>
            </w:r>
            <w:r w:rsidR="00485326"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65B2A" w14:textId="14AC1D68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5.</w:t>
            </w:r>
            <w:r w:rsidR="00485326">
              <w:t>7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45525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14742EE5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B534A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Employm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6FCF8" w14:textId="00881F96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-0.0</w:t>
            </w:r>
            <w:r w:rsidR="009D5803">
              <w:t>5</w:t>
            </w:r>
            <w:r w:rsidR="00386F78"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3B40C" w14:textId="5A42952A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5</w:t>
            </w:r>
            <w:r w:rsidR="009D5803"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F173C" w14:textId="0DACBC5D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-1.</w:t>
            </w:r>
            <w:r w:rsidR="009D5803">
              <w:t>0</w:t>
            </w:r>
            <w:r w:rsidR="00386F78">
              <w:t>4</w:t>
            </w:r>
            <w:r w:rsidR="001545E0"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B41B3" w14:textId="71C033B9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</w:t>
            </w:r>
            <w:r w:rsidR="005B23F5">
              <w:t>29</w:t>
            </w:r>
            <w:r w:rsidR="001545E0">
              <w:t>6</w:t>
            </w:r>
          </w:p>
        </w:tc>
      </w:tr>
      <w:tr w:rsidR="00E213C4" w:rsidRPr="00421AC7" w14:paraId="5A5A6752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7C9E1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Government ai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8898B" w14:textId="3D09469E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13</w:t>
            </w:r>
            <w:r w:rsidR="00386F78"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153F1" w14:textId="42A04F53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</w:t>
            </w:r>
            <w:r w:rsidR="009D5803">
              <w:t>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E121A" w14:textId="6AED1813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2.6</w:t>
            </w:r>
            <w:r w:rsidR="00AD4D8E">
              <w:t>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94935" w14:textId="2D92D10B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</w:t>
            </w:r>
            <w:r w:rsidR="00AD4D8E">
              <w:t>8</w:t>
            </w:r>
          </w:p>
        </w:tc>
      </w:tr>
      <w:tr w:rsidR="00E213C4" w:rsidRPr="00421AC7" w14:paraId="6FB74D60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A9260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Individual incom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E41B2" w14:textId="6203AD6F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-0.0</w:t>
            </w:r>
            <w:r w:rsidR="005B23F5"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B14D1" w14:textId="03C9C8C1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5</w:t>
            </w:r>
            <w:r w:rsidR="00C244D5"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A76E3" w14:textId="5BDD1C68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-</w:t>
            </w:r>
            <w:r w:rsidR="00C244D5">
              <w:t>0.5</w:t>
            </w:r>
            <w:r w:rsidR="005B23F5">
              <w:t>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F9798" w14:textId="3D1F43E2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</w:t>
            </w:r>
            <w:r w:rsidR="00C244D5">
              <w:t>5</w:t>
            </w:r>
            <w:r w:rsidR="005B23F5">
              <w:t>6</w:t>
            </w:r>
            <w:r w:rsidR="00C244D5">
              <w:t>7</w:t>
            </w:r>
          </w:p>
        </w:tc>
      </w:tr>
      <w:tr w:rsidR="00E213C4" w:rsidRPr="00421AC7" w14:paraId="129E7406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04DB0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Household incom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155D9" w14:textId="70ACC3BF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-0.0</w:t>
            </w:r>
            <w:r w:rsidR="00C244D5">
              <w:t>3</w:t>
            </w:r>
            <w:r w:rsidR="005B23F5"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71171" w14:textId="2838E804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5</w:t>
            </w:r>
            <w:r w:rsidR="005B23F5"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4EAF3" w14:textId="120DD445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-0.</w:t>
            </w:r>
            <w:r w:rsidR="00386F78">
              <w:t>5</w:t>
            </w:r>
            <w:r w:rsidR="005B23F5">
              <w:t>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65EC4" w14:textId="5B2150EA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</w:t>
            </w:r>
            <w:r w:rsidR="005B23F5">
              <w:t>586</w:t>
            </w:r>
          </w:p>
        </w:tc>
      </w:tr>
      <w:tr w:rsidR="00E213C4" w:rsidRPr="00421AC7" w14:paraId="3652AE7A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5D688" w14:textId="77777777" w:rsidR="00E213C4" w:rsidRPr="00963DFD" w:rsidRDefault="00E213C4" w:rsidP="00F27552">
            <w:pPr>
              <w:widowControl w:val="0"/>
              <w:spacing w:line="240" w:lineRule="auto"/>
            </w:pPr>
            <w:r w:rsidRPr="00963DFD">
              <w:t>Trauma indicator load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3FCC5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4D17B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53333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A0B5D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</w:tr>
      <w:tr w:rsidR="00E213C4" w:rsidRPr="00421AC7" w14:paraId="1FA5D01F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C40F0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No one to prot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3EDAA" w14:textId="5627DAC6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2</w:t>
            </w:r>
            <w:r w:rsidR="005B6F7C"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14841" w14:textId="01182C6C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</w:t>
            </w:r>
            <w:r w:rsidR="005B6F7C"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DD9FA" w14:textId="70389E2E" w:rsidR="00E213C4" w:rsidRPr="00421AC7" w:rsidRDefault="005B6F7C" w:rsidP="00F27552">
            <w:pPr>
              <w:widowControl w:val="0"/>
              <w:spacing w:line="240" w:lineRule="auto"/>
            </w:pPr>
            <w:r>
              <w:t>4.5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0291B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0F19E7A0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DEA89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Called “stupid,” “lazy,” or “ugly” by fami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B693A" w14:textId="2DF78061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26</w:t>
            </w:r>
            <w:r w:rsidR="005B6F7C"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0BFA5" w14:textId="511E9AC3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</w:t>
            </w:r>
            <w:r w:rsidR="005B6F7C"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4F43C" w14:textId="719FAB7F" w:rsidR="00E213C4" w:rsidRPr="00421AC7" w:rsidRDefault="005B6F7C" w:rsidP="00F27552">
            <w:pPr>
              <w:widowControl w:val="0"/>
              <w:spacing w:line="240" w:lineRule="auto"/>
            </w:pPr>
            <w:r>
              <w:t>5.99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A6CB9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40631664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7A6AF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Parents were too drunk or hig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2854E" w14:textId="66BE8DF3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3</w:t>
            </w:r>
            <w:r w:rsidR="005B6F7C">
              <w:t>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0D362" w14:textId="5A99447D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</w:t>
            </w:r>
            <w:r w:rsidR="005B6F7C"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A2C78" w14:textId="1CABC967" w:rsidR="00E213C4" w:rsidRPr="00421AC7" w:rsidRDefault="005B6F7C" w:rsidP="00F27552">
            <w:pPr>
              <w:widowControl w:val="0"/>
              <w:spacing w:line="240" w:lineRule="auto"/>
            </w:pPr>
            <w:r>
              <w:t>7.5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8D794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21F00035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EDB10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Did not feel important or speci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6BB65" w14:textId="1AC32954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</w:t>
            </w:r>
            <w:r w:rsidR="005B6F7C">
              <w:t>27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FEF94" w14:textId="6525A785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</w:t>
            </w:r>
            <w:r w:rsidR="005B6F7C"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6CB19" w14:textId="7BAE5C46" w:rsidR="00E213C4" w:rsidRPr="00421AC7" w:rsidRDefault="005B6F7C" w:rsidP="00F27552">
            <w:pPr>
              <w:widowControl w:val="0"/>
              <w:spacing w:line="240" w:lineRule="auto"/>
            </w:pPr>
            <w:r>
              <w:t>6.1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A38C1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353237C1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4BEA8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Had to wear dirty cloth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2FEDB" w14:textId="30D871B1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3</w:t>
            </w:r>
            <w:r w:rsidR="005B6F7C">
              <w:t>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810DF" w14:textId="45260DF0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</w:t>
            </w:r>
            <w:r w:rsidR="005B6F7C"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BF169" w14:textId="4C28B248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7.</w:t>
            </w:r>
            <w:r w:rsidR="005B6F7C">
              <w:t>69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91E0A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11D13B28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1C3F3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Did not feel lov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71D25" w14:textId="3716986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3</w:t>
            </w:r>
            <w:r w:rsidR="005B6F7C">
              <w:t>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5BC14" w14:textId="7C5127DB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</w:t>
            </w:r>
            <w:r w:rsidR="005B6F7C"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D287B" w14:textId="0FB5BB9E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9.</w:t>
            </w:r>
            <w:r w:rsidR="005B6F7C">
              <w:t>15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6A8A9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5815474E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72641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Thought her parents wished she had not been bor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35259" w14:textId="2A9DAE9C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4</w:t>
            </w:r>
            <w:r w:rsidR="005B6F7C">
              <w:t>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AE5CA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E5ED5" w14:textId="752A865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0.7</w:t>
            </w:r>
            <w:r w:rsidR="005B6F7C">
              <w:t>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8F329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2035C4BE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D6C41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Hit hard enough by family to see a doct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EC92F" w14:textId="5010EB0A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4</w:t>
            </w:r>
            <w:r w:rsidR="005B6F7C">
              <w:t>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90C88" w14:textId="41F88A2D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</w:t>
            </w:r>
            <w:r w:rsidR="005B6F7C">
              <w:t>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28C01" w14:textId="5A7762B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</w:t>
            </w:r>
            <w:r w:rsidR="005B6F7C">
              <w:t>2.46</w:t>
            </w:r>
            <w:r w:rsidR="00442B42"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1F0F6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4E31655F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9696A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Hit hard enough by family to brui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DF0C8" w14:textId="2C5855DC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</w:t>
            </w:r>
            <w:r w:rsidR="005B6F7C">
              <w:t>6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B0A5D" w14:textId="35FA2DAD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</w:t>
            </w:r>
            <w:r w:rsidR="005B6F7C"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9663B" w14:textId="6E600C4D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</w:t>
            </w:r>
            <w:r w:rsidR="005B6F7C">
              <w:t>9.0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3B41C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49B5D29B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AC720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Punished with hard obj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5F9C2" w14:textId="6FD58071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4</w:t>
            </w:r>
            <w:r w:rsidR="005B6F7C">
              <w:t>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B46DE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A7FBF" w14:textId="6ECA94C1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</w:t>
            </w:r>
            <w:r w:rsidR="005B6F7C">
              <w:t>1</w:t>
            </w:r>
            <w:r w:rsidRPr="00421AC7">
              <w:t>.</w:t>
            </w:r>
            <w:r w:rsidR="005B6F7C">
              <w:t>07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3BF11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3B5AFD68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D5F92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Family did not look out for each oth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84706" w14:textId="020B62D4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3</w:t>
            </w:r>
            <w:r w:rsidR="005B6F7C">
              <w:t>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962A2" w14:textId="31B51C3A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</w:t>
            </w:r>
            <w:r w:rsidR="005B6F7C"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9B632" w14:textId="18BD01F4" w:rsidR="00E213C4" w:rsidRPr="00421AC7" w:rsidRDefault="005B6F7C" w:rsidP="00F27552">
            <w:pPr>
              <w:widowControl w:val="0"/>
              <w:spacing w:line="240" w:lineRule="auto"/>
            </w:pPr>
            <w:r>
              <w:t>8.7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F71BB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2757ECDB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85CF8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Hurtful and insulting comments from fami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355EF" w14:textId="6F5953D0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</w:t>
            </w:r>
            <w:r w:rsidR="005B6F7C">
              <w:t>49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4825F" w14:textId="5277582D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</w:t>
            </w:r>
            <w:r w:rsidR="005B6F7C"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A5A76" w14:textId="32D960AE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</w:t>
            </w:r>
            <w:r w:rsidR="005B6F7C">
              <w:t>3</w:t>
            </w:r>
            <w:r w:rsidRPr="00421AC7">
              <w:t>.</w:t>
            </w:r>
            <w:r w:rsidR="005B6F7C">
              <w:t>48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D6CE9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204B7C18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64899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Physically abus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C1AE2" w14:textId="65B952C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5</w:t>
            </w:r>
            <w:r w:rsidR="00DB151D"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008F9" w14:textId="32306DF5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</w:t>
            </w:r>
            <w:r w:rsidR="00DB151D"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50D20" w14:textId="0F7BB49C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</w:t>
            </w:r>
            <w:r w:rsidR="00DB151D">
              <w:t>4</w:t>
            </w:r>
            <w:r w:rsidRPr="00421AC7">
              <w:t>.</w:t>
            </w:r>
            <w:r w:rsidR="00DB151D">
              <w:t>58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56835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1A96BFEF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45919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Imperfect childhoo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AC648" w14:textId="0900FDA8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</w:t>
            </w:r>
            <w:r w:rsidR="00DB151D">
              <w:t>4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5ACD1" w14:textId="248D4A9A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</w:t>
            </w:r>
            <w:r w:rsidR="00DB151D"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3C716" w14:textId="00DC09A4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</w:t>
            </w:r>
            <w:r w:rsidR="00DB151D">
              <w:t>2.5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965E5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2EF9D163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E0114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Hit hard enough to be notic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C3128" w14:textId="66CE1172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</w:t>
            </w:r>
            <w:r w:rsidR="00DB151D">
              <w:t>6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6C405" w14:textId="729D31B2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</w:t>
            </w:r>
            <w:r w:rsidR="00DB151D"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AAA4A" w14:textId="426A4385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</w:t>
            </w:r>
            <w:r w:rsidR="00DB151D">
              <w:t>9.25</w:t>
            </w:r>
            <w:r w:rsidR="0019411D"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3B4BF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764F0A60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2A02D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Felt hated by fami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7B6B0" w14:textId="51904BEA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4</w:t>
            </w:r>
            <w:r w:rsidR="00DB151D">
              <w:t>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85DB1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F54C0" w14:textId="102EC08E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</w:t>
            </w:r>
            <w:r w:rsidR="00DB151D">
              <w:t>3.26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3108F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47F0F6B1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DE934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Family did not feel clo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8521F" w14:textId="4BC2C5D3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3</w:t>
            </w:r>
            <w:r w:rsidR="00DB151D">
              <w:t>6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34E1F" w14:textId="5982D544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</w:t>
            </w:r>
            <w:r w:rsidR="00DB151D"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8D374" w14:textId="68F543F8" w:rsidR="00E213C4" w:rsidRPr="00421AC7" w:rsidRDefault="00DB151D" w:rsidP="00F27552">
            <w:pPr>
              <w:widowControl w:val="0"/>
              <w:spacing w:line="240" w:lineRule="auto"/>
            </w:pPr>
            <w:r>
              <w:t>8.7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4DAF6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1D6BB667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4D0A7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Touched sexual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53CCF" w14:textId="1093B7EE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5</w:t>
            </w:r>
            <w:r w:rsidR="00DB151D">
              <w:t>9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A9622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E8B64" w14:textId="520D299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</w:t>
            </w:r>
            <w:r w:rsidR="00DB151D">
              <w:t>7.46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64AAD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63AADDB2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141F1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Threatened into sexual conta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BA10E" w14:textId="163CA3B4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5</w:t>
            </w:r>
            <w:r w:rsidR="00DB151D">
              <w:t>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E5C25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1CAEA" w14:textId="0B0522A6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6.</w:t>
            </w:r>
            <w:r w:rsidR="00DB151D">
              <w:t>96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233D2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2603D5E4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7F0C6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Not the best family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CA01E" w14:textId="40CDD874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1</w:t>
            </w:r>
            <w:r w:rsidR="00DB151D">
              <w:t>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75D9E" w14:textId="716E73BA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</w:t>
            </w:r>
            <w:r w:rsidR="00DB151D"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F2B27" w14:textId="339EED64" w:rsidR="00E213C4" w:rsidRPr="00421AC7" w:rsidRDefault="00DB151D" w:rsidP="00F27552">
            <w:pPr>
              <w:widowControl w:val="0"/>
              <w:spacing w:line="240" w:lineRule="auto"/>
            </w:pPr>
            <w:r>
              <w:t>3.68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725D9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57045CDC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1606B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Forced to do or watch sexual thing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CEBD9" w14:textId="0F43C36A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5</w:t>
            </w:r>
            <w:r w:rsidR="00DB151D">
              <w:t>8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0AACA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4E1BF" w14:textId="4B8E0C7B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6.</w:t>
            </w:r>
            <w:r w:rsidR="00DB151D">
              <w:t>84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5387A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636633BF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B5B22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Molested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400D0" w14:textId="74D19EEF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6</w:t>
            </w:r>
            <w:r w:rsidR="00DB151D">
              <w:t>7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0271F" w14:textId="67F6E7AB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</w:t>
            </w:r>
            <w:r w:rsidR="00DB151D">
              <w:t>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997F9" w14:textId="76E73A0B" w:rsidR="00E213C4" w:rsidRPr="00421AC7" w:rsidRDefault="00DB151D" w:rsidP="00F27552">
            <w:pPr>
              <w:widowControl w:val="0"/>
              <w:spacing w:line="240" w:lineRule="auto"/>
            </w:pPr>
            <w:r>
              <w:t>23.7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7D86B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30ED73B4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C0D09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Emotionally abus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D0CA1" w14:textId="305AD590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5</w:t>
            </w:r>
            <w:r w:rsidR="00DB151D">
              <w:t>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A47B7" w14:textId="0005B030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</w:t>
            </w:r>
            <w:r w:rsidR="00DB151D"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E1F68" w14:textId="1AEFFFB9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6.</w:t>
            </w:r>
            <w:r w:rsidR="00DB151D">
              <w:t>7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7B025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299B9AFD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C8853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No one to take to the doct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69A03" w14:textId="5F18F7DA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</w:t>
            </w:r>
            <w:r w:rsidR="00DB151D">
              <w:t>3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F5855" w14:textId="1042BAEE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</w:t>
            </w:r>
            <w:r w:rsidR="00DB151D">
              <w:t>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C764B" w14:textId="44F332E2" w:rsidR="00E213C4" w:rsidRPr="00421AC7" w:rsidRDefault="00DB151D" w:rsidP="00F27552">
            <w:pPr>
              <w:widowControl w:val="0"/>
              <w:spacing w:line="240" w:lineRule="auto"/>
            </w:pPr>
            <w:r>
              <w:t>9.7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2E4AE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33773B21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5A317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Sexually abus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E989F" w14:textId="045B7BD6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3</w:t>
            </w:r>
            <w:r w:rsidR="00DB151D">
              <w:t>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201DA" w14:textId="5A6757F2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</w:t>
            </w:r>
            <w:r w:rsidR="00DB151D"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DC5DC" w14:textId="53581CAD" w:rsidR="00E213C4" w:rsidRPr="00421AC7" w:rsidRDefault="00DB151D" w:rsidP="00F27552">
            <w:pPr>
              <w:widowControl w:val="0"/>
              <w:spacing w:line="240" w:lineRule="auto"/>
            </w:pPr>
            <w:r>
              <w:t>8.38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C7593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5339B97E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439B5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Family not a source of suppo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68AA2" w14:textId="27E94C4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</w:t>
            </w:r>
            <w:r w:rsidR="00DB151D">
              <w:t>3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10CF8" w14:textId="70556DCA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</w:t>
            </w:r>
            <w:r w:rsidR="00DB151D">
              <w:t>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B5D13" w14:textId="6EB301F0" w:rsidR="00E213C4" w:rsidRPr="00421AC7" w:rsidRDefault="00DB151D" w:rsidP="00F27552">
            <w:pPr>
              <w:widowControl w:val="0"/>
              <w:spacing w:line="240" w:lineRule="auto"/>
            </w:pPr>
            <w:r>
              <w:t>8.7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E8E67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164F27D9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DF9D4" w14:textId="4F77DA6B" w:rsidR="00E213C4" w:rsidRPr="00963DFD" w:rsidRDefault="001546ED" w:rsidP="00F27552">
            <w:pPr>
              <w:widowControl w:val="0"/>
              <w:spacing w:line="240" w:lineRule="auto"/>
              <w:rPr>
                <w:u w:val="single"/>
              </w:rPr>
            </w:pPr>
            <w:r w:rsidRPr="00963DFD">
              <w:rPr>
                <w:u w:val="single"/>
              </w:rPr>
              <w:t xml:space="preserve">TC </w:t>
            </w:r>
            <w:r w:rsidR="00E213C4" w:rsidRPr="00963DFD">
              <w:rPr>
                <w:u w:val="single"/>
              </w:rPr>
              <w:t>Newma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618CD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241B2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F1F9C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C6442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</w:tr>
      <w:tr w:rsidR="00E213C4" w:rsidRPr="00421AC7" w14:paraId="42BB9358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86A93" w14:textId="77777777" w:rsidR="00E213C4" w:rsidRPr="00963DFD" w:rsidRDefault="00E213C4" w:rsidP="00F27552">
            <w:pPr>
              <w:widowControl w:val="0"/>
              <w:spacing w:line="240" w:lineRule="auto"/>
            </w:pPr>
            <w:r w:rsidRPr="00963DFD">
              <w:t>SES on traum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D72D4" w14:textId="0DD9001E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-0.04</w:t>
            </w:r>
            <w:r w:rsidR="00DB151D"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AF85F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5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727AE" w14:textId="270D5243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-0.7</w:t>
            </w:r>
            <w:r w:rsidR="00DB151D">
              <w:t>4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A2FE0" w14:textId="1F95C643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4</w:t>
            </w:r>
            <w:r w:rsidR="00DB151D">
              <w:t>55</w:t>
            </w:r>
          </w:p>
        </w:tc>
      </w:tr>
      <w:tr w:rsidR="00E213C4" w:rsidRPr="00421AC7" w14:paraId="021DB72D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0712F" w14:textId="77777777" w:rsidR="00E213C4" w:rsidRPr="00963DFD" w:rsidRDefault="00E213C4" w:rsidP="00F27552">
            <w:pPr>
              <w:widowControl w:val="0"/>
              <w:spacing w:line="240" w:lineRule="auto"/>
            </w:pPr>
            <w:r w:rsidRPr="00963DFD">
              <w:t>SES indicator load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2E639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703DA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BB8A8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7E58A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</w:tr>
      <w:tr w:rsidR="00E213C4" w:rsidRPr="00421AC7" w14:paraId="653CDCDD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8FD3C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Hou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7B000" w14:textId="3A66FA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69</w:t>
            </w:r>
            <w:r w:rsidR="00CD5E83"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7F299" w14:textId="02D0A132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</w:t>
            </w:r>
            <w:r w:rsidR="00AD2092">
              <w:t>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2C880" w14:textId="66854D92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2</w:t>
            </w:r>
            <w:r w:rsidR="00AD2092">
              <w:t>1.77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2A627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3ACFA000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1FB0D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Home ownershi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909B9" w14:textId="2AAF4FA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-0.09</w:t>
            </w:r>
            <w:r w:rsidR="00CD5E83"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6DC8C" w14:textId="747A692E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5</w:t>
            </w:r>
            <w:r w:rsidR="00CD5E83"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78E45" w14:textId="7DA20318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-1.</w:t>
            </w:r>
            <w:r w:rsidR="00CD5E83">
              <w:t>74</w:t>
            </w:r>
            <w:r w:rsidR="009C1046"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9DBBC" w14:textId="62DF91BD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</w:t>
            </w:r>
            <w:r w:rsidR="00CD5E83">
              <w:t>8</w:t>
            </w:r>
            <w:r w:rsidR="009C1046">
              <w:t>2</w:t>
            </w:r>
          </w:p>
        </w:tc>
      </w:tr>
      <w:tr w:rsidR="00E213C4" w:rsidRPr="00421AC7" w14:paraId="2934DF10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9FEA2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Asse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A7680" w14:textId="61BE8F20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97</w:t>
            </w:r>
            <w:r w:rsidR="00B4212D"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0EAB0" w14:textId="2F19F4B0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</w:t>
            </w:r>
            <w:r w:rsidR="00B4212D"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821C6" w14:textId="55B7BF95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2</w:t>
            </w:r>
            <w:r w:rsidR="00B4212D">
              <w:t>6.1</w:t>
            </w:r>
            <w:r w:rsidR="00491205"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49FD8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6EF2499F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E2820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Schoo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6401E" w14:textId="271721C1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38</w:t>
            </w:r>
            <w:r w:rsidR="00B4212D"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6BFB4" w14:textId="4010A973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</w:t>
            </w:r>
            <w:r w:rsidR="008A7A3D"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51928" w14:textId="757E9BD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8.</w:t>
            </w:r>
            <w:r w:rsidR="008A7A3D">
              <w:t>4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2F94A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747DA4C2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F4C60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lastRenderedPageBreak/>
              <w:t xml:space="preserve">     Employm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1E334" w14:textId="78A0905B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11</w:t>
            </w:r>
            <w:r w:rsidR="009B522C"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6240D" w14:textId="3D20753A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</w:t>
            </w:r>
            <w:r w:rsidR="009B522C">
              <w:t>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1B840" w14:textId="16711DC5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2.</w:t>
            </w:r>
            <w:r w:rsidR="009B522C">
              <w:t>23</w:t>
            </w:r>
            <w:r w:rsidR="003017AB"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64B90" w14:textId="030566CF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2</w:t>
            </w:r>
            <w:r w:rsidR="003017AB">
              <w:t>6</w:t>
            </w:r>
          </w:p>
        </w:tc>
      </w:tr>
      <w:tr w:rsidR="00E213C4" w:rsidRPr="00421AC7" w14:paraId="66393E7E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69154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Government ai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1F7E4" w14:textId="4F9FCD39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2</w:t>
            </w:r>
            <w:r w:rsidR="00075830">
              <w:t>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FBE64" w14:textId="3D55CC32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5</w:t>
            </w:r>
            <w:r w:rsidR="00701665"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7F6FE" w14:textId="08B97CAB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4.</w:t>
            </w:r>
            <w:r w:rsidR="00701665">
              <w:t>1</w:t>
            </w:r>
            <w:r w:rsidR="004B5B54">
              <w:t>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B40FE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136C6BC3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F491B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Individual incom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468C6" w14:textId="1BFC5FBF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</w:t>
            </w:r>
            <w:r w:rsidR="00701665">
              <w:t>2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45735" w14:textId="638ADD2C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</w:t>
            </w:r>
            <w:r w:rsidR="00505DFE">
              <w:t>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28005" w14:textId="51D2D19E" w:rsidR="00E213C4" w:rsidRPr="00421AC7" w:rsidRDefault="00701665" w:rsidP="00F27552">
            <w:pPr>
              <w:widowControl w:val="0"/>
              <w:spacing w:line="240" w:lineRule="auto"/>
            </w:pPr>
            <w:r>
              <w:t>4.0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60BB7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09E77C7E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ECA1E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Household incom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CB62B" w14:textId="0E96C3A5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24</w:t>
            </w:r>
            <w:r w:rsidR="00E345CB"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55E38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C78F0" w14:textId="6913A4F0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5.</w:t>
            </w:r>
            <w:r w:rsidR="004D668F">
              <w:t>0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86CEC" w14:textId="320CED28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1759140F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FB0B0" w14:textId="77777777" w:rsidR="00E213C4" w:rsidRPr="00963DFD" w:rsidRDefault="00E213C4" w:rsidP="00F27552">
            <w:pPr>
              <w:widowControl w:val="0"/>
              <w:spacing w:line="240" w:lineRule="auto"/>
            </w:pPr>
            <w:r w:rsidRPr="00963DFD">
              <w:t>Trauma indicator load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A0B48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F9D9B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DEB9E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501F7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</w:tr>
      <w:tr w:rsidR="00E213C4" w:rsidRPr="00421AC7" w14:paraId="195370FC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3472F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No one to prot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EB7B5" w14:textId="094794B9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4</w:t>
            </w:r>
            <w:r w:rsidR="0003349D">
              <w:t>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A683A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D723C" w14:textId="3C099651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0.2</w:t>
            </w:r>
            <w:r w:rsidR="0003349D">
              <w:t>8</w:t>
            </w:r>
            <w:r w:rsidR="00A03D22"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41056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44206560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240CD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Called “stupid,” “lazy,” or “ugly” by fami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CB65E" w14:textId="39CFFB7F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4</w:t>
            </w:r>
            <w:r w:rsidR="00EC38E9">
              <w:t>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CE8FA" w14:textId="65132C26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</w:t>
            </w:r>
            <w:r w:rsidR="00EC38E9"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27478" w14:textId="225D8636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</w:t>
            </w:r>
            <w:r w:rsidR="00EC38E9">
              <w:t>0.6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AFB88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4FC6CE5C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DECF7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Parents were too drunk or hig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89872" w14:textId="169C3ABD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3</w:t>
            </w:r>
            <w:r w:rsidR="007D4AB3">
              <w:t>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D29A7" w14:textId="127679CB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</w:t>
            </w:r>
            <w:r w:rsidR="00E4685D"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3B625" w14:textId="68DE08F5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7.</w:t>
            </w:r>
            <w:r w:rsidR="00E4685D">
              <w:t>0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F986A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3AA572D7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76D93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Did not feel important or speci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36531" w14:textId="0E4AFDA5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5</w:t>
            </w:r>
            <w:r w:rsidR="00A86EBC">
              <w:t>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DB289" w14:textId="5DCF6114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</w:t>
            </w:r>
            <w:r w:rsidR="00A86EBC"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71247" w14:textId="640A177B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</w:t>
            </w:r>
            <w:r w:rsidR="00A86EBC">
              <w:t>5.28</w:t>
            </w:r>
            <w:r w:rsidR="00777052"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5114D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08DDA8DF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380F6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Had to wear dirty cloth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75BEB" w14:textId="31D6DDF1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3</w:t>
            </w:r>
            <w:r w:rsidR="0080143F">
              <w:t>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E3EA1" w14:textId="671E45FB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</w:t>
            </w:r>
            <w:r w:rsidR="0080143F"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594DC" w14:textId="2B577F7A" w:rsidR="00E213C4" w:rsidRPr="00421AC7" w:rsidRDefault="0080143F" w:rsidP="00F27552">
            <w:pPr>
              <w:widowControl w:val="0"/>
              <w:spacing w:line="240" w:lineRule="auto"/>
            </w:pPr>
            <w:r>
              <w:t>6.9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C84C0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1DDC2DBB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434CD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Did not feel lov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A6261" w14:textId="4BEAFF3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</w:t>
            </w:r>
            <w:r w:rsidR="007D0785">
              <w:t>5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D0F22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A7AC5" w14:textId="1EEAAF50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2.</w:t>
            </w:r>
            <w:r w:rsidR="007D0785">
              <w:t>84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4B54D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0AF0F2F1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321D9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Thought her parents wished she had not been bor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63D2E" w14:textId="7045D445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50</w:t>
            </w:r>
            <w:r w:rsidR="006A1046"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5BBCC" w14:textId="4854E91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</w:t>
            </w:r>
            <w:r w:rsidR="006A1046"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2296C" w14:textId="59E4A85A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</w:t>
            </w:r>
            <w:r w:rsidR="006A1046">
              <w:t>2.97</w:t>
            </w:r>
            <w:r w:rsidR="00AF5653"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BE36F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5E80A6E2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4C451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Hit hard enough by family to see a doct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C3D2E" w14:textId="0674267A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43</w:t>
            </w:r>
            <w:r w:rsidR="00BC0E59"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3DAD0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E33E1" w14:textId="57DDB154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0.</w:t>
            </w:r>
            <w:r w:rsidR="001F4C32">
              <w:t>28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9222C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7BF1BD98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F0F16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Hit hard enough by family to brui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27071" w14:textId="604C24D8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5</w:t>
            </w:r>
            <w:r w:rsidR="004361B3">
              <w:t>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09AC2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DDA20" w14:textId="235DAACE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</w:t>
            </w:r>
            <w:r w:rsidR="004361B3">
              <w:t>5.1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5A258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57603282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35B55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Punished with hard obj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3855A" w14:textId="1F28CEE6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4</w:t>
            </w:r>
            <w:r w:rsidR="00AC44C5">
              <w:t>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F8D62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FD194" w14:textId="5817A2EC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1.</w:t>
            </w:r>
            <w:r w:rsidR="00AC44C5">
              <w:t>4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7E09A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0759B8A8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E98C5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Family did not look out for each oth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7747D" w14:textId="1EC81803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59</w:t>
            </w:r>
            <w:r w:rsidR="00FE7F53"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CBEB9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D747B" w14:textId="0856C4AC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6.</w:t>
            </w:r>
            <w:r w:rsidR="00FE7F53">
              <w:t>8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A7224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02565A8B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DB5F6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Hurtful and insulting comments from fami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A694B" w14:textId="4D45A8BE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</w:t>
            </w:r>
            <w:r w:rsidR="0032627D">
              <w:t>6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654A9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ABF3F" w14:textId="7EEB2098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</w:t>
            </w:r>
            <w:r w:rsidR="000574ED">
              <w:t>8.07</w:t>
            </w:r>
            <w:r w:rsidR="00A62CBF"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7A448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581AE59A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C27B0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Physically abus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B76B0" w14:textId="636D705F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</w:t>
            </w:r>
            <w:r w:rsidR="002573CD">
              <w:t>7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5100F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5EC4A" w14:textId="1C945E74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2</w:t>
            </w:r>
            <w:r w:rsidR="002573CD">
              <w:t>5.3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68862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2F86D3E1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72229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Imperfect childhoo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630DF" w14:textId="19D4205A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6</w:t>
            </w:r>
            <w:r w:rsidR="0008256F">
              <w:t>4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DBAC5" w14:textId="1BBE4452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</w:t>
            </w:r>
            <w:r w:rsidR="0008256F"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2F6A6" w14:textId="37183D62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2</w:t>
            </w:r>
            <w:r w:rsidR="0008256F">
              <w:t>0.78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D2B66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68F32CAE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B20D3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Hit hard enough to be notic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7206F" w14:textId="439DB400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5</w:t>
            </w:r>
            <w:r w:rsidR="00E445C0">
              <w:t>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41DBD" w14:textId="298D3E3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</w:t>
            </w:r>
            <w:r w:rsidR="00E445C0"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5A638" w14:textId="6A8389DE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</w:t>
            </w:r>
            <w:r w:rsidR="00E445C0">
              <w:t>5.6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65B8E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502115D5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5F4BD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Felt hated by fami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AD539" w14:textId="026D4002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62</w:t>
            </w:r>
            <w:r w:rsidR="00676C28"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2A807" w14:textId="2E44CC03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</w:t>
            </w:r>
            <w:r w:rsidR="00676C28"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4D07C" w14:textId="52420FFA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9.</w:t>
            </w:r>
            <w:r w:rsidR="00676C28">
              <w:t>1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F0AE1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55AF5461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F59C8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Family did not feel clo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4197C" w14:textId="242F13DE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5</w:t>
            </w:r>
            <w:r w:rsidR="004B3832">
              <w:t>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27CFE" w14:textId="25077AFF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</w:t>
            </w:r>
            <w:r w:rsidR="004B3832"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1F909" w14:textId="2DF7FBE4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</w:t>
            </w:r>
            <w:r w:rsidR="004B3832">
              <w:t>4.8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BA32A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446B06C7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4EA13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Touched sexual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4B6C3" w14:textId="37F82D39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5</w:t>
            </w:r>
            <w:r w:rsidR="00344835">
              <w:t>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44B34" w14:textId="599D5A84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</w:t>
            </w:r>
            <w:r w:rsidR="00344835"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5E71A" w14:textId="51AA4400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</w:t>
            </w:r>
            <w:r w:rsidR="00344835">
              <w:t>4.1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FA8C9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08AC29F0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FDF60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Threatened into sexual conta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952F9" w14:textId="2BCB3C1C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5</w:t>
            </w:r>
            <w:r w:rsidR="005B462E">
              <w:t>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0DFEA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AFC75" w14:textId="0AA24904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</w:t>
            </w:r>
            <w:r w:rsidR="005B462E">
              <w:t>3.2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3F64A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45ED7C79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18061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Not the best family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6D8D0" w14:textId="1AD26E68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6</w:t>
            </w:r>
            <w:r w:rsidR="008C66B6">
              <w:t>6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879A7" w14:textId="76444248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</w:t>
            </w:r>
            <w:r w:rsidR="008C66B6">
              <w:t>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FF08E" w14:textId="4F69AD43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2</w:t>
            </w:r>
            <w:r w:rsidR="008C66B6">
              <w:t>1.94</w:t>
            </w:r>
            <w:r w:rsidR="00DB0756"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C5F37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1D17C833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D1057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Forced to do or watch sexual thing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8A00A" w14:textId="13F8089F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5</w:t>
            </w:r>
            <w:r w:rsidR="006C64F3">
              <w:t>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06F96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579B3" w14:textId="3E10C908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</w:t>
            </w:r>
            <w:r w:rsidR="006C64F3">
              <w:t>3.</w:t>
            </w:r>
            <w:r w:rsidR="00084078">
              <w:t>0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AA850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1CB70E02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81CC7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Molested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4C660" w14:textId="59260B8B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</w:t>
            </w:r>
            <w:r w:rsidR="009C6E2B">
              <w:t>5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B20AD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1517C" w14:textId="4AD09472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</w:t>
            </w:r>
            <w:r w:rsidR="009C6E2B">
              <w:t>2.6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FC435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6BD53A37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113A8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Emotionally abus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BDEF5" w14:textId="0B0654DE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7</w:t>
            </w:r>
            <w:r w:rsidR="009C6E2B">
              <w:t>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54F6B" w14:textId="50034D1A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2</w:t>
            </w:r>
            <w:r w:rsidR="009C6E2B"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4A3CD" w14:textId="597B7D44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28.</w:t>
            </w:r>
            <w:r w:rsidR="009C6E2B">
              <w:t>8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CA07B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7FAFF7F8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73E46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No one to take to the doct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CEBA7" w14:textId="107315C9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5</w:t>
            </w:r>
            <w:r w:rsidR="00ED2A0F">
              <w:t>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958FC" w14:textId="63EF9BB1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</w:t>
            </w:r>
            <w:r w:rsidR="00ED2A0F"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78400" w14:textId="4AE5C4C6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4.</w:t>
            </w:r>
            <w:r w:rsidR="00ED2A0F">
              <w:t>0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FE6A4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6528DE75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8CF7F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Sexually abus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CEBEA" w14:textId="7265AC1E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5</w:t>
            </w:r>
            <w:r w:rsidR="00E93005">
              <w:t>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3535C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1EB15" w14:textId="7470E7E2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2.</w:t>
            </w:r>
            <w:r w:rsidR="00E93005">
              <w:t>86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44571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7BD7F956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B299C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Family not a source of suppo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83039" w14:textId="5BE1D7C6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6</w:t>
            </w:r>
            <w:r w:rsidR="00806866">
              <w:t>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EB992" w14:textId="60B52F72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</w:t>
            </w:r>
            <w:r w:rsidR="00806866">
              <w:t>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1FF17" w14:textId="59DEEB01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2</w:t>
            </w:r>
            <w:r w:rsidR="00806866">
              <w:t>1.9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3E229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155C8942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54C28" w14:textId="77777777" w:rsidR="00E213C4" w:rsidRPr="00963DFD" w:rsidRDefault="00E213C4" w:rsidP="00F27552">
            <w:pPr>
              <w:widowControl w:val="0"/>
              <w:spacing w:line="240" w:lineRule="auto"/>
            </w:pPr>
            <w:r w:rsidRPr="00963DFD">
              <w:t>Chi-squared difference between sit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7745F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8322F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A0E76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9B975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</w:tr>
      <w:tr w:rsidR="00E213C4" w:rsidRPr="00421AC7" w14:paraId="5A5032CD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A74F5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All parameters free (df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59586" w14:textId="370D4DA5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6</w:t>
            </w:r>
            <w:r w:rsidR="00836E1F">
              <w:t>590.2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60A34" w14:textId="33CA6F8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(130</w:t>
            </w:r>
            <w:r w:rsidR="009D2D92">
              <w:t>8</w:t>
            </w:r>
            <w:r w:rsidRPr="00421AC7"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21C2C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F8F10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</w:tr>
      <w:tr w:rsidR="00E213C4" w:rsidRPr="00421AC7" w14:paraId="01BC2ADE" w14:textId="77777777" w:rsidTr="00F27552"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9C215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Loadings equal (df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770C6" w14:textId="318B67BF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6</w:t>
            </w:r>
            <w:r w:rsidR="00890D7C">
              <w:t>825.88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E5144" w14:textId="09086ECF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(134</w:t>
            </w:r>
            <w:r w:rsidR="00B86A78">
              <w:t>5</w:t>
            </w:r>
            <w:r w:rsidRPr="00421AC7"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088C6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C036C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</w:tr>
      <w:tr w:rsidR="00E213C4" w:rsidRPr="00421AC7" w14:paraId="1D97487C" w14:textId="77777777" w:rsidTr="00F27552">
        <w:tc>
          <w:tcPr>
            <w:tcW w:w="50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537F4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Difference (df)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0530C" w14:textId="3A4B7E6C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2</w:t>
            </w:r>
            <w:r w:rsidR="005827C3">
              <w:t>35.616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EE82D" w14:textId="598BFBC3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(3</w:t>
            </w:r>
            <w:r w:rsidR="00B86A78">
              <w:t>7</w:t>
            </w:r>
            <w:r w:rsidRPr="00421AC7">
              <w:t>)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DC0B7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7196D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</w:tr>
    </w:tbl>
    <w:p w14:paraId="4FC48760" w14:textId="77777777" w:rsidR="00E213C4" w:rsidRPr="00421AC7" w:rsidRDefault="00E213C4" w:rsidP="00E213C4"/>
    <w:p w14:paraId="418A4EE8" w14:textId="77777777" w:rsidR="00E213C4" w:rsidRDefault="00E213C4" w:rsidP="00E213C4">
      <w:pPr>
        <w:rPr>
          <w:b/>
        </w:rPr>
      </w:pPr>
      <w:r>
        <w:rPr>
          <w:b/>
        </w:rPr>
        <w:br w:type="page"/>
      </w:r>
    </w:p>
    <w:p w14:paraId="7201FCBC" w14:textId="122C7BA7" w:rsidR="00E213C4" w:rsidRPr="00421AC7" w:rsidRDefault="00E213C4" w:rsidP="00E213C4">
      <w:r w:rsidRPr="00421AC7">
        <w:rPr>
          <w:b/>
        </w:rPr>
        <w:lastRenderedPageBreak/>
        <w:t xml:space="preserve">Table </w:t>
      </w:r>
      <w:r w:rsidR="007F1AFC">
        <w:rPr>
          <w:b/>
        </w:rPr>
        <w:t>S-</w:t>
      </w:r>
      <w:r w:rsidRPr="00421AC7">
        <w:rPr>
          <w:b/>
        </w:rPr>
        <w:t xml:space="preserve">3. </w:t>
      </w:r>
      <w:r w:rsidRPr="00421AC7">
        <w:t xml:space="preserve">Standardized regression parameters for associations of socioeconomic status and antenatal depression by clinic, adjusted for maternal age and health </w:t>
      </w:r>
      <w:r w:rsidR="003459FA">
        <w:t>profile</w:t>
      </w:r>
      <w:r w:rsidRPr="00421AC7">
        <w:t>.</w:t>
      </w:r>
    </w:p>
    <w:p w14:paraId="5149AC0F" w14:textId="77777777" w:rsidR="00E213C4" w:rsidRPr="00421AC7" w:rsidRDefault="00E213C4" w:rsidP="00E213C4"/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950"/>
        <w:gridCol w:w="1140"/>
        <w:gridCol w:w="1095"/>
        <w:gridCol w:w="1155"/>
        <w:gridCol w:w="1005"/>
      </w:tblGrid>
      <w:tr w:rsidR="00E213C4" w:rsidRPr="00421AC7" w14:paraId="555FB603" w14:textId="77777777" w:rsidTr="00F27552">
        <w:tc>
          <w:tcPr>
            <w:tcW w:w="495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AADB8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71F65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Estimate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C3E54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Std. Error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01826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z</w:t>
            </w:r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B3868" w14:textId="77777777" w:rsidR="00E213C4" w:rsidRPr="00421AC7" w:rsidRDefault="00E213C4" w:rsidP="00F27552">
            <w:pPr>
              <w:widowControl w:val="0"/>
              <w:spacing w:line="240" w:lineRule="auto"/>
              <w:rPr>
                <w:i/>
              </w:rPr>
            </w:pPr>
            <w:r w:rsidRPr="00421AC7">
              <w:rPr>
                <w:i/>
              </w:rPr>
              <w:t>p</w:t>
            </w:r>
          </w:p>
        </w:tc>
      </w:tr>
      <w:tr w:rsidR="00E213C4" w:rsidRPr="00421AC7" w14:paraId="41ED528D" w14:textId="77777777" w:rsidTr="00F27552">
        <w:tc>
          <w:tcPr>
            <w:tcW w:w="49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66ED3" w14:textId="77777777" w:rsidR="00E213C4" w:rsidRPr="00421AC7" w:rsidRDefault="00E213C4" w:rsidP="00F27552">
            <w:pPr>
              <w:widowControl w:val="0"/>
              <w:spacing w:line="240" w:lineRule="auto"/>
              <w:rPr>
                <w:u w:val="single"/>
              </w:rPr>
            </w:pPr>
            <w:r w:rsidRPr="00421AC7">
              <w:rPr>
                <w:u w:val="single"/>
              </w:rPr>
              <w:t>Mbekweni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67768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FBA0E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18CCA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31C30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</w:tr>
      <w:tr w:rsidR="00E213C4" w:rsidRPr="00421AC7" w14:paraId="264B5667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4C164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>Depression on S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BEED3" w14:textId="3C8C9658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-0.19</w:t>
            </w:r>
            <w:r w:rsidR="000369F3">
              <w:t>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5D1CC" w14:textId="22CFCEC4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</w:t>
            </w:r>
            <w:r w:rsidR="000369F3">
              <w:t>5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E3AFB" w14:textId="6DE37CAC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-3.7</w:t>
            </w:r>
            <w:r w:rsidR="000369F3">
              <w:t>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967AE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043E81E7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E7F3E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Depression indicator load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42E7C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83764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1EA57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804D8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</w:tr>
      <w:tr w:rsidR="00E213C4" w:rsidRPr="00421AC7" w14:paraId="5E6884BD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A2D91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Sadn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30BC9" w14:textId="6FFB51D3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5</w:t>
            </w:r>
            <w:r w:rsidR="00C33147">
              <w:t>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7FE74" w14:textId="7D86DE71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</w:t>
            </w:r>
            <w:r w:rsidR="00C33147"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97937" w14:textId="29916AC4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</w:t>
            </w:r>
            <w:r w:rsidR="00C33147">
              <w:t>7.3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BFAFC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070F4503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935C7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Pessimis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0FB71" w14:textId="51357315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61</w:t>
            </w:r>
            <w:r w:rsidR="00C33147">
              <w:t>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B0A52" w14:textId="57616759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2</w:t>
            </w:r>
            <w:r w:rsidR="00C33147">
              <w:t>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7D7AF" w14:textId="4429837C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21.</w:t>
            </w:r>
            <w:r w:rsidR="00C33147">
              <w:t>18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A43FE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34CC4C50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7407B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Past failu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197F6" w14:textId="5CD0372D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6</w:t>
            </w:r>
            <w:r w:rsidR="00D1429F">
              <w:t>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F73CA" w14:textId="7B28E67C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2</w:t>
            </w:r>
            <w:r w:rsidR="00D1429F">
              <w:t>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9C16F" w14:textId="29D720F8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2</w:t>
            </w:r>
            <w:r w:rsidR="00D1429F">
              <w:t>1.2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E89E0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66E8E789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86F28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Loss of pleasu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D200F" w14:textId="13EAF770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7</w:t>
            </w:r>
            <w:r w:rsidR="00D1429F">
              <w:t>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3A0B7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947F9" w14:textId="5C34E1BC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30.</w:t>
            </w:r>
            <w:r w:rsidR="00D1429F">
              <w:t>2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AFDD6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3633C1E0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76916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Feelings of guil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71D34" w14:textId="64388D5A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5</w:t>
            </w:r>
            <w:r w:rsidR="002F3D21">
              <w:t>7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80DD0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6A7B3" w14:textId="24E0090A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8.</w:t>
            </w:r>
            <w:r w:rsidR="002F3D21">
              <w:t>34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C4E46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432F94AE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17E52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Feelings of punishm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808BA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68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381A4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141A7" w14:textId="7C288FB4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2</w:t>
            </w:r>
            <w:r w:rsidR="002F3D21">
              <w:t>6.7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06BAC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2322D360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79FF8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Dislike of sel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0AEE2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6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1DA03" w14:textId="7E0305B5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2</w:t>
            </w:r>
            <w:r w:rsidR="00616AA5">
              <w:t>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56A9F" w14:textId="05D36135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2</w:t>
            </w:r>
            <w:r w:rsidR="00616AA5">
              <w:t>2.69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8452F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183F24E5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3BF4D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Critical of sel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EB401" w14:textId="3E2CBF39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67</w:t>
            </w:r>
            <w:r w:rsidR="00375FDC">
              <w:t>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C6BB3" w14:textId="7806ECFF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2</w:t>
            </w:r>
            <w:r w:rsidR="00375FDC">
              <w:t>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C63A2" w14:textId="38F3CD80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2</w:t>
            </w:r>
            <w:r w:rsidR="00375FDC">
              <w:t>6.25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6FAC5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10E86B80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72A0D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Suicidal though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50BC9" w14:textId="32554B7B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</w:t>
            </w:r>
            <w:r w:rsidR="00C91E25">
              <w:t>39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220C6" w14:textId="08016558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</w:t>
            </w:r>
            <w:r w:rsidR="00C91E25">
              <w:t>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FFE0F" w14:textId="68488A54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</w:t>
            </w:r>
            <w:r w:rsidR="00C91E25">
              <w:t>0.15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24CC7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55703F60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0D50F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Cry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A65D5" w14:textId="5DB92AE2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5</w:t>
            </w:r>
            <w:r w:rsidR="00AF3CED">
              <w:t>8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17DDD" w14:textId="4EC1F991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</w:t>
            </w:r>
            <w:r w:rsidR="00AF3CED">
              <w:t>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646D3" w14:textId="50534DD1" w:rsidR="00E213C4" w:rsidRPr="00421AC7" w:rsidRDefault="00AF3CED" w:rsidP="00F27552">
            <w:pPr>
              <w:widowControl w:val="0"/>
              <w:spacing w:line="240" w:lineRule="auto"/>
            </w:pPr>
            <w:r>
              <w:t>19.2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7E7B1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6D183066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C2A0E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Agit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62F4D" w14:textId="22443F6C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6</w:t>
            </w:r>
            <w:r w:rsidR="00D93350">
              <w:t>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1A378" w14:textId="0D471AE2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2</w:t>
            </w:r>
            <w:r w:rsidR="00D93350">
              <w:t>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90E3B" w14:textId="38F63F06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2</w:t>
            </w:r>
            <w:r w:rsidR="00D93350">
              <w:t>3.74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3CCE5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7E257D08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5B6A2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Loss of interes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C4F2C" w14:textId="56C5E03B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70</w:t>
            </w:r>
            <w:r w:rsidR="00EE57CF"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64185" w14:textId="02D03289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2</w:t>
            </w:r>
            <w:r w:rsidR="00EE57CF"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C72F1" w14:textId="70AD868A" w:rsidR="00E213C4" w:rsidRPr="00421AC7" w:rsidRDefault="00EE57CF" w:rsidP="00F27552">
            <w:pPr>
              <w:widowControl w:val="0"/>
              <w:spacing w:line="240" w:lineRule="auto"/>
            </w:pPr>
            <w:r>
              <w:t>29.1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2697C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283C9A53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A8494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Indecisiven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D1888" w14:textId="35BA64F1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7</w:t>
            </w:r>
            <w:r w:rsidR="006B196B">
              <w:t>3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2C923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B123D" w14:textId="5C0998CC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3</w:t>
            </w:r>
            <w:r w:rsidR="006B196B">
              <w:t>3.3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7ACCB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23835ED5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92CEE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Feelings of worthlessn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D8AF0" w14:textId="1AB0D2A6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72</w:t>
            </w:r>
            <w:r w:rsidR="00640F99">
              <w:t>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80947" w14:textId="3C733172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2</w:t>
            </w:r>
            <w:r w:rsidR="00640F99"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8DECE" w14:textId="55557A8E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32.</w:t>
            </w:r>
            <w:r w:rsidR="00640F99">
              <w:t>18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861F9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0C5CE986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9CEE6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Loss of energ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305E7" w14:textId="62637A36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7</w:t>
            </w:r>
            <w:r w:rsidR="002444F4">
              <w:t>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6392C" w14:textId="46395F54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2</w:t>
            </w:r>
            <w:r w:rsidR="002444F4"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C3E0D" w14:textId="54DE1F69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3</w:t>
            </w:r>
            <w:r w:rsidR="002444F4">
              <w:t>8.68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5564F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00409345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75E78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Changes in sleeping patter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0028C" w14:textId="6084F106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6</w:t>
            </w:r>
            <w:r w:rsidR="00341503">
              <w:t>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EB6B5" w14:textId="36E32A1A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2</w:t>
            </w:r>
            <w:r w:rsidR="00341503">
              <w:t>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435B6" w14:textId="66FAB806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2</w:t>
            </w:r>
            <w:r w:rsidR="00341503">
              <w:t>5.6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D7FE7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13CADCAE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E6315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Irritabil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BEC21" w14:textId="330609BF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6</w:t>
            </w:r>
            <w:r w:rsidR="00072F15">
              <w:t>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E8B80" w14:textId="5BCC50C2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2</w:t>
            </w:r>
            <w:r w:rsidR="00072F15">
              <w:t>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A7B5A" w14:textId="61846E8B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2</w:t>
            </w:r>
            <w:r w:rsidR="00072F15">
              <w:t>1.56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AFAF8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46EAAA7D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0B7DB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Changes in appeti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A32B0" w14:textId="5E0F9215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6</w:t>
            </w:r>
            <w:r w:rsidR="001B7715">
              <w:t>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75384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BD707" w14:textId="6D91DBB0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2</w:t>
            </w:r>
            <w:r w:rsidR="001B7715">
              <w:t>2.6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50CD9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0244E1AF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B4617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Difficulty concentrat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CC189" w14:textId="0996F4A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6</w:t>
            </w:r>
            <w:r w:rsidR="00EA4AA1">
              <w:t>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9952A" w14:textId="1518599E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2</w:t>
            </w:r>
            <w:r w:rsidR="00EA4AA1">
              <w:t>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C316B" w14:textId="028E8263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2</w:t>
            </w:r>
            <w:r w:rsidR="00EA4AA1">
              <w:t>4.7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0A272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53C56045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2AA20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Fatigu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56645" w14:textId="18ECCD9D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7</w:t>
            </w:r>
            <w:r w:rsidR="00877AEB">
              <w:t>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12AFA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A7E5A" w14:textId="4176615C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30.</w:t>
            </w:r>
            <w:r w:rsidR="00877AEB">
              <w:t>7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E321D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36B08DF4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B19D2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Loss of interest in se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A7691" w14:textId="4AE46D08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5</w:t>
            </w:r>
            <w:r w:rsidR="00C444B4">
              <w:t>4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35404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B1844" w14:textId="457B6F4C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</w:t>
            </w:r>
            <w:r w:rsidR="00C444B4">
              <w:t>6.4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EA805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357FE5B7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2892E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Attempted suicid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584C0" w14:textId="3498D5BA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13</w:t>
            </w:r>
            <w:r w:rsidR="006707BE">
              <w:t>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287D4" w14:textId="0ECF34A4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</w:t>
            </w:r>
            <w:r w:rsidR="006707BE"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18DD5" w14:textId="0943704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3.0</w:t>
            </w:r>
            <w:r w:rsidR="006707BE">
              <w:t>2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AF899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2</w:t>
            </w:r>
          </w:p>
        </w:tc>
      </w:tr>
      <w:tr w:rsidR="00E213C4" w:rsidRPr="00421AC7" w14:paraId="50C2A6C4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C790C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Intentional self-har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C737D" w14:textId="1D7B48D0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1</w:t>
            </w:r>
            <w:r w:rsidR="009B63C8">
              <w:t>3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749BF" w14:textId="5F061C90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</w:t>
            </w:r>
            <w:r w:rsidR="009B63C8"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4D4DE" w14:textId="51851971" w:rsidR="00E213C4" w:rsidRPr="00421AC7" w:rsidRDefault="009B63C8" w:rsidP="00F27552">
            <w:pPr>
              <w:widowControl w:val="0"/>
              <w:spacing w:line="240" w:lineRule="auto"/>
            </w:pPr>
            <w:r>
              <w:t>2.9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71021" w14:textId="4F2D086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</w:t>
            </w:r>
            <w:r w:rsidR="009B63C8">
              <w:t>4</w:t>
            </w:r>
          </w:p>
        </w:tc>
      </w:tr>
      <w:tr w:rsidR="00E213C4" w:rsidRPr="00421AC7" w14:paraId="446A1680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492CE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Hospitalization for psychiatric reason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0CE5D" w14:textId="7A2BD5AD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9</w:t>
            </w:r>
            <w:r w:rsidR="00316BAD">
              <w:t>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9A458" w14:textId="742E6D54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</w:t>
            </w:r>
            <w:r w:rsidR="00316BAD"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2A6A6" w14:textId="7D4ACAD9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2.</w:t>
            </w:r>
            <w:r w:rsidR="00316BAD">
              <w:t>16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0109D" w14:textId="09809266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</w:t>
            </w:r>
            <w:r w:rsidR="00316BAD">
              <w:t>1</w:t>
            </w:r>
          </w:p>
        </w:tc>
      </w:tr>
      <w:tr w:rsidR="00E213C4" w:rsidRPr="00421AC7" w14:paraId="49BF97C0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E0092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Intentional self-dang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8B33D" w14:textId="6C5EF65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9</w:t>
            </w:r>
            <w:r w:rsidR="00316BAD">
              <w:t>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0E899" w14:textId="0D8E9D1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</w:t>
            </w:r>
            <w:r w:rsidR="00316BAD"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833B0" w14:textId="4F4ABF2E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2.1</w:t>
            </w:r>
            <w:r w:rsidR="00316BAD">
              <w:t>8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3B550" w14:textId="1652D603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</w:t>
            </w:r>
            <w:r w:rsidR="00316BAD">
              <w:t>29</w:t>
            </w:r>
          </w:p>
        </w:tc>
      </w:tr>
      <w:tr w:rsidR="00E213C4" w:rsidRPr="00421AC7" w14:paraId="13D0ED72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D8AD9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SES indicator load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48877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40AB4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B948C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EB420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</w:tr>
      <w:tr w:rsidR="00E213C4" w:rsidRPr="00421AC7" w14:paraId="63292735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1DC45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Hou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C2334" w14:textId="30F7DA98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7</w:t>
            </w:r>
            <w:r w:rsidR="001E3A6E">
              <w:t>8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F3718" w14:textId="519024DE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</w:t>
            </w:r>
            <w:r w:rsidR="001E3A6E"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145D9" w14:textId="3977F11D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</w:t>
            </w:r>
            <w:r w:rsidR="001E3A6E">
              <w:t>7.5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168AB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09506222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21A35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Home ownershi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44A0E" w14:textId="48809B4C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2</w:t>
            </w:r>
            <w:r w:rsidR="001E3A6E">
              <w:t>3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9DD04" w14:textId="0E15A3F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</w:t>
            </w:r>
            <w:r w:rsidR="001E3A6E">
              <w:t>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0CBCE" w14:textId="1C3E7F1B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5.</w:t>
            </w:r>
            <w:r w:rsidR="001E3A6E">
              <w:t>0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76026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4C29E826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15B09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Asse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E5A4F" w14:textId="0069E48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82</w:t>
            </w:r>
            <w:r w:rsidR="001E3A6E">
              <w:t>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B7439" w14:textId="77C90421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</w:t>
            </w:r>
            <w:r w:rsidR="001E3A6E">
              <w:t>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67B4A" w14:textId="57EF28AA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</w:t>
            </w:r>
            <w:r w:rsidR="001E3A6E">
              <w:t>7.6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46B6D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600682A9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BD271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Schoo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534B0" w14:textId="16311766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2</w:t>
            </w:r>
            <w:r w:rsidR="001E3A6E">
              <w:t>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2EC53" w14:textId="707BBF9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</w:t>
            </w:r>
            <w:r w:rsidR="001E3A6E">
              <w:t>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10253" w14:textId="6C472BE9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6.</w:t>
            </w:r>
            <w:r w:rsidR="001E3A6E">
              <w:t>28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2D948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6B4C7D8D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F6F9F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Employm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A2BFC" w14:textId="132A1664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-0.0</w:t>
            </w:r>
            <w:r w:rsidR="001E3A6E">
              <w:t>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63AE4" w14:textId="272E588F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5</w:t>
            </w:r>
            <w:r w:rsidR="00086990"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DF638" w14:textId="5459763A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-0.</w:t>
            </w:r>
            <w:r w:rsidR="001E3A6E">
              <w:t>3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BC7CA" w14:textId="6A7CCE91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</w:t>
            </w:r>
            <w:r w:rsidR="001E3A6E">
              <w:t>732</w:t>
            </w:r>
          </w:p>
        </w:tc>
      </w:tr>
      <w:tr w:rsidR="00E213C4" w:rsidRPr="00421AC7" w14:paraId="54B119C1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97D03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Government ai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DC06A" w14:textId="718FB21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11</w:t>
            </w:r>
            <w:r w:rsidR="00086990">
              <w:t>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BAB1B" w14:textId="6AFD3D0B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5</w:t>
            </w:r>
            <w:r w:rsidR="00086990"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FE361" w14:textId="2CC9797B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2.22</w:t>
            </w:r>
            <w:r w:rsidR="00086990"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2DF65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26</w:t>
            </w:r>
          </w:p>
        </w:tc>
      </w:tr>
      <w:tr w:rsidR="00E213C4" w:rsidRPr="00421AC7" w14:paraId="28C13297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5E8D1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Individual incom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15C64" w14:textId="3811D8C0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-0.0</w:t>
            </w:r>
            <w:r w:rsidR="00086990">
              <w:t>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2203A" w14:textId="7D6B9AA9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5</w:t>
            </w:r>
            <w:r w:rsidR="00086990"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B17E2" w14:textId="58C0CB69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-0.</w:t>
            </w:r>
            <w:r w:rsidR="00086990">
              <w:t>09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FDF2A" w14:textId="3644398D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</w:t>
            </w:r>
            <w:r w:rsidR="00086990">
              <w:t>927</w:t>
            </w:r>
          </w:p>
        </w:tc>
      </w:tr>
      <w:tr w:rsidR="00E213C4" w:rsidRPr="00421AC7" w14:paraId="7D84DACE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E9244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Household incom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DF227" w14:textId="7260B95A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F8587" w14:textId="1BC5E408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5</w:t>
            </w:r>
            <w:r w:rsidR="00086990">
              <w:t>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27133" w14:textId="255D16E3" w:rsidR="00E213C4" w:rsidRPr="00421AC7" w:rsidRDefault="00086990" w:rsidP="00F27552">
            <w:pPr>
              <w:widowControl w:val="0"/>
              <w:spacing w:line="240" w:lineRule="auto"/>
            </w:pPr>
            <w:r>
              <w:t>0.1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D6D3F" w14:textId="78440C3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</w:t>
            </w:r>
            <w:r w:rsidR="00086990">
              <w:t>906</w:t>
            </w:r>
          </w:p>
        </w:tc>
      </w:tr>
      <w:tr w:rsidR="00E213C4" w:rsidRPr="00421AC7" w14:paraId="41C3FA58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B17A1" w14:textId="3D6DD556" w:rsidR="00E213C4" w:rsidRPr="00421AC7" w:rsidRDefault="001546ED" w:rsidP="00F27552">
            <w:pPr>
              <w:widowControl w:val="0"/>
              <w:spacing w:line="240" w:lineRule="auto"/>
              <w:rPr>
                <w:u w:val="single"/>
              </w:rPr>
            </w:pPr>
            <w:r>
              <w:rPr>
                <w:u w:val="single"/>
              </w:rPr>
              <w:t xml:space="preserve">TC </w:t>
            </w:r>
            <w:r w:rsidR="00E213C4" w:rsidRPr="00421AC7">
              <w:rPr>
                <w:u w:val="single"/>
              </w:rPr>
              <w:t>Newma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67300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6960C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73C67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50093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</w:tr>
      <w:tr w:rsidR="00E213C4" w:rsidRPr="00421AC7" w14:paraId="4D2060DB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7CE06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>Depression on S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77DAB" w14:textId="308E2A41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-0.0</w:t>
            </w:r>
            <w:r w:rsidR="00544EA9">
              <w:t>3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CD984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5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19955" w14:textId="3BA93CF3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-0.</w:t>
            </w:r>
            <w:r w:rsidR="00B25EB4">
              <w:t>7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43FCD" w14:textId="6772905E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4</w:t>
            </w:r>
            <w:r w:rsidR="00B25EB4">
              <w:t>55</w:t>
            </w:r>
          </w:p>
        </w:tc>
      </w:tr>
      <w:tr w:rsidR="00E213C4" w:rsidRPr="00421AC7" w14:paraId="04BE92E5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0930A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Depression indicator load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5CC89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47ECF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19946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1F69B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</w:tr>
      <w:tr w:rsidR="00E213C4" w:rsidRPr="00421AC7" w14:paraId="0F551175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614F7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Sadn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EFCEE" w14:textId="23154268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6</w:t>
            </w:r>
            <w:r w:rsidR="00C2584C">
              <w:t>2</w:t>
            </w:r>
            <w:r w:rsidRPr="00421AC7">
              <w:t>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A0EF4" w14:textId="25DCC746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</w:t>
            </w:r>
            <w:r w:rsidR="00C2584C"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C6DF9" w14:textId="7412A6AA" w:rsidR="00E213C4" w:rsidRPr="00421AC7" w:rsidRDefault="00C2584C" w:rsidP="00F27552">
            <w:pPr>
              <w:widowControl w:val="0"/>
              <w:spacing w:line="240" w:lineRule="auto"/>
            </w:pPr>
            <w:r>
              <w:t>19.2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3C04C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6783916B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B7412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Pessimis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0A3B6" w14:textId="374A94B4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</w:t>
            </w:r>
            <w:r w:rsidR="00717CD3">
              <w:t>59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580C5" w14:textId="47275ECE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</w:t>
            </w:r>
            <w:r w:rsidR="00717CD3"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9BE95" w14:textId="1B305BF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7.</w:t>
            </w:r>
            <w:r w:rsidR="00717CD3">
              <w:t>17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1631A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1878603B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E9FD2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Past failu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61D5E" w14:textId="1981C942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5</w:t>
            </w:r>
            <w:r w:rsidR="000A4B9E">
              <w:t>7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19670" w14:textId="1CA6F8B4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</w:t>
            </w:r>
            <w:r w:rsidR="000A4B9E">
              <w:t>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500C1" w14:textId="3D430491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</w:t>
            </w:r>
            <w:r w:rsidR="000A4B9E">
              <w:t>6.1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AE38D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0148870D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08043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Loss of pleasu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57975" w14:textId="5F862E71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61</w:t>
            </w:r>
            <w:r w:rsidR="007246AE">
              <w:t>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165A8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5A3F1" w14:textId="737DF4E6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8.</w:t>
            </w:r>
            <w:r w:rsidR="007246AE">
              <w:t>7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F1A16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2B63B88C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1B505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Feelings of guil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A5C9A" w14:textId="4C1AEC28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61</w:t>
            </w:r>
            <w:r w:rsidR="00357C5A">
              <w:t>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F78CE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A5026" w14:textId="1B86C28C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8.</w:t>
            </w:r>
            <w:r w:rsidR="00357C5A">
              <w:t>46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1AF6D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440BD0AA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BA56F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Feelings of punishm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64D3E" w14:textId="665112B5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5</w:t>
            </w:r>
            <w:r w:rsidR="009B2C4F">
              <w:t>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E2D05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20F6D" w14:textId="4986C2AB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</w:t>
            </w:r>
            <w:r w:rsidR="009B2C4F">
              <w:t>7.0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6B71F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560A669D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0F0A3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lastRenderedPageBreak/>
              <w:t xml:space="preserve">     Dislike of sel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C5FC1" w14:textId="3E7A2B0F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5</w:t>
            </w:r>
            <w:r w:rsidR="0003717E">
              <w:t>7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22DFA" w14:textId="035EF043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</w:t>
            </w:r>
            <w:r w:rsidR="0003717E">
              <w:t>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AB8DE" w14:textId="0467DE32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6.</w:t>
            </w:r>
            <w:r w:rsidR="0003717E">
              <w:t>2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31E33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7DA7BA0E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F77F0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Critical of sel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92966" w14:textId="768CAD8F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6</w:t>
            </w:r>
            <w:r w:rsidR="008D28FE">
              <w:t>4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60785" w14:textId="176B859A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</w:t>
            </w:r>
            <w:r w:rsidR="008D28FE"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B4E82" w14:textId="042B8C2A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2</w:t>
            </w:r>
            <w:r w:rsidR="008D28FE">
              <w:t>0.36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FBF39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5E4AABA2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9AED0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Suicidal though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421A0" w14:textId="13485D4B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5</w:t>
            </w:r>
            <w:r w:rsidR="006D446F">
              <w:t>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ADC95" w14:textId="76A6A0D6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</w:t>
            </w:r>
            <w:r w:rsidR="006D446F">
              <w:t>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CF182" w14:textId="6049C5C5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5.</w:t>
            </w:r>
            <w:r w:rsidR="006D446F">
              <w:t>2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9D69A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0546AE83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74FF3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Cry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2FEE9" w14:textId="61B1253D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4</w:t>
            </w:r>
            <w:r w:rsidR="000E3F79">
              <w:t>9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9FE31" w14:textId="44D3497A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</w:t>
            </w:r>
            <w:r w:rsidR="000E3F79">
              <w:t>4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99DED" w14:textId="2EB889DA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2.</w:t>
            </w:r>
            <w:r w:rsidR="000E3F79">
              <w:t>6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C7E51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23436F1B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19D34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Agit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87D8C" w14:textId="55C5C90F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62</w:t>
            </w:r>
            <w:r w:rsidR="002A7F8C">
              <w:t>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563C3" w14:textId="03052DFF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</w:t>
            </w:r>
            <w:r w:rsidR="002A7F8C"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10C01" w14:textId="39DFA769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9.</w:t>
            </w:r>
            <w:r w:rsidR="002A7F8C">
              <w:t>0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645DF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3258DEBC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A1248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Loss of interes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C4C31" w14:textId="0D05B75D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6</w:t>
            </w:r>
            <w:r w:rsidR="007B0218">
              <w:t>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3CD56" w14:textId="6487AB40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</w:t>
            </w:r>
            <w:r w:rsidR="007B0218"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95EC4" w14:textId="37F6E6EF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</w:t>
            </w:r>
            <w:r w:rsidR="007B0218">
              <w:t>8.4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56F3A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0ABF45B4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5A3E6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Indecisiven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D5A9D" w14:textId="04E9481E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57</w:t>
            </w:r>
            <w:r w:rsidR="00BA1BA8">
              <w:t>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A0B62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379FB" w14:textId="40B39A89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6.</w:t>
            </w:r>
            <w:r w:rsidR="00BA1BA8">
              <w:t>2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B61AE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16991667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1B6AC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Feelings of worthlessn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9CBBB" w14:textId="4DC6B79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59</w:t>
            </w:r>
            <w:r w:rsidR="009A1533"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9D0AC" w14:textId="096189B0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</w:t>
            </w:r>
            <w:r w:rsidR="009A1533"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74D8B" w14:textId="6F1702B1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</w:t>
            </w:r>
            <w:r w:rsidR="009A1533">
              <w:t>6.9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6BF62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095D88C3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D3461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Loss of energ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F213D" w14:textId="02034643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4</w:t>
            </w:r>
            <w:r w:rsidR="00507FD4">
              <w:t>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AFD40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23CCA" w14:textId="4F9F6C6F" w:rsidR="00E213C4" w:rsidRPr="00421AC7" w:rsidRDefault="00507FD4" w:rsidP="00F27552">
            <w:pPr>
              <w:widowControl w:val="0"/>
              <w:spacing w:line="240" w:lineRule="auto"/>
            </w:pPr>
            <w:r>
              <w:t>10.1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30898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51C99A18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456A3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Changes in sleeping patter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C9517" w14:textId="6A208360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</w:t>
            </w:r>
            <w:r w:rsidR="0034059C">
              <w:t>39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06015" w14:textId="129449BD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</w:t>
            </w:r>
            <w:r w:rsidR="0034059C"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2DF77" w14:textId="5DD28216" w:rsidR="00E213C4" w:rsidRPr="00421AC7" w:rsidRDefault="0034059C" w:rsidP="00F27552">
            <w:pPr>
              <w:widowControl w:val="0"/>
              <w:spacing w:line="240" w:lineRule="auto"/>
            </w:pPr>
            <w:r>
              <w:t>8.87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3D045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21CE8EE5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958F2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Irritabil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607AA" w14:textId="71CFBB8A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4</w:t>
            </w:r>
            <w:r w:rsidR="00CB1091">
              <w:t>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0F719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45AF6" w14:textId="6471B9F0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0.</w:t>
            </w:r>
            <w:r w:rsidR="00CB1091">
              <w:t>9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28A40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22EDECCA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CB246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Changes in appeti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FDB0D" w14:textId="0A3698E1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2</w:t>
            </w:r>
            <w:r w:rsidR="006539A0">
              <w:t>9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387B1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988CF" w14:textId="0F766E7B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6.2</w:t>
            </w:r>
            <w:r w:rsidR="006539A0">
              <w:t>6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2629C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64096B15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1CD5D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Difficulty concentrat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0234F" w14:textId="4B877F63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5</w:t>
            </w:r>
            <w:r w:rsidR="00595AF7">
              <w:t>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73BDB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01633" w14:textId="4712310D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14.</w:t>
            </w:r>
            <w:r w:rsidR="00595AF7">
              <w:t>8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093F8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0FF529E6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DE43C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Fatigu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9C94F" w14:textId="297C2E64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3</w:t>
            </w:r>
            <w:r w:rsidR="00A86E36">
              <w:t>6</w:t>
            </w:r>
            <w:r w:rsidR="005D455B">
              <w:t>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CAAAD" w14:textId="51CBBFFC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</w:t>
            </w:r>
            <w:r w:rsidR="00730222"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C738E" w14:textId="45494FF3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8.</w:t>
            </w:r>
            <w:r w:rsidR="00730222">
              <w:t>1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9FE14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4CBC1846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50DDB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Loss of interest in se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17855" w14:textId="7767C4E9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</w:t>
            </w:r>
            <w:r w:rsidR="00A86E36">
              <w:t>3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20C53" w14:textId="3197EFE8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</w:t>
            </w:r>
            <w:r w:rsidR="00A86E36">
              <w:t>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FB5DF" w14:textId="5C4FFCDC" w:rsidR="00E213C4" w:rsidRPr="00421AC7" w:rsidRDefault="00A86E36" w:rsidP="00F27552">
            <w:pPr>
              <w:widowControl w:val="0"/>
              <w:spacing w:line="240" w:lineRule="auto"/>
            </w:pPr>
            <w:r>
              <w:t>7.07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13787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289646C4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C1449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Attempted suicid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33312" w14:textId="70DEC5A6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3</w:t>
            </w:r>
            <w:r w:rsidR="00A86E36">
              <w:t>9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B31B9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F6D88" w14:textId="5F18B960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8.</w:t>
            </w:r>
            <w:r w:rsidR="00A86E36">
              <w:t>98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9E6C0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363A3FC3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5A013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Intentional self-har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ACEB2" w14:textId="3D1DE1C5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</w:t>
            </w:r>
            <w:r w:rsidR="005F2FBC">
              <w:t>4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85BAD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1F3F6" w14:textId="2D0F3666" w:rsidR="00E213C4" w:rsidRPr="00421AC7" w:rsidRDefault="005F2FBC" w:rsidP="00F27552">
            <w:pPr>
              <w:widowControl w:val="0"/>
              <w:spacing w:line="240" w:lineRule="auto"/>
            </w:pPr>
            <w:r>
              <w:t>9.18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8DE71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5418FB5B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CE3D8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Hospitalization for psychiatric reason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DC4A9" w14:textId="7377AB82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3</w:t>
            </w:r>
            <w:r w:rsidR="00091A07">
              <w:t>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E7684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567BD" w14:textId="44CDB57C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6.</w:t>
            </w:r>
            <w:r w:rsidR="00091A07">
              <w:t>74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9A9EE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0F5A45FE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FC17A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Intentional self-dang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E42FC" w14:textId="40E1E2BF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3</w:t>
            </w:r>
            <w:r w:rsidR="00FC3655">
              <w:t>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C72F8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3817E" w14:textId="1BAED28D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7.</w:t>
            </w:r>
            <w:r w:rsidR="00FC3655">
              <w:t>2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B79BE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72D798C8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BDE31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SES indicator load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7CB21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875D8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DDCE5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04017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</w:tr>
      <w:tr w:rsidR="00E213C4" w:rsidRPr="00421AC7" w14:paraId="05A221D2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D161C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Hou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607EA" w14:textId="30937A6B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69</w:t>
            </w:r>
            <w:r w:rsidR="00A60F00"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A6A63" w14:textId="48D40E71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</w:t>
            </w:r>
            <w:r w:rsidR="00A60F00"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00B4B" w14:textId="433743B3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2</w:t>
            </w:r>
            <w:r w:rsidR="00A60F00">
              <w:t>1.6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DFFFA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03BEC5E1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81C7A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Home ownershi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94E16" w14:textId="6A4DF1C8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-0.0</w:t>
            </w:r>
            <w:r w:rsidR="00397F26">
              <w:t>8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56CB3" w14:textId="27CDE7BB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5</w:t>
            </w:r>
            <w:r w:rsidR="00397F26"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7C62C" w14:textId="14404E4B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-1.</w:t>
            </w:r>
            <w:r w:rsidR="00397F26">
              <w:t>7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A7A33" w14:textId="456DBB6D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</w:t>
            </w:r>
            <w:r w:rsidR="00397F26">
              <w:t>88</w:t>
            </w:r>
          </w:p>
        </w:tc>
      </w:tr>
      <w:tr w:rsidR="00E213C4" w:rsidRPr="00421AC7" w14:paraId="6C3EABCD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A09ED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Asse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BA3FD" w14:textId="1CDD011B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9</w:t>
            </w:r>
            <w:r w:rsidR="00C74192">
              <w:t>8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EE10C" w14:textId="7E28F56E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3</w:t>
            </w:r>
            <w:r w:rsidR="00C74192">
              <w:t>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C75C7" w14:textId="33FDC0CE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2</w:t>
            </w:r>
            <w:r w:rsidR="00C74192">
              <w:t>6.3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F4D20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5AF1CD5C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1B5E2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Schoo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B73D8" w14:textId="284CADDD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3</w:t>
            </w:r>
            <w:r w:rsidR="008716B6">
              <w:t>8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81004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B4E87" w14:textId="43F8D45C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8.4</w:t>
            </w:r>
            <w:r w:rsidR="008716B6">
              <w:t>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09285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51C90444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0227C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Employm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79D47" w14:textId="66266AB4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1</w:t>
            </w:r>
            <w:r w:rsidR="00AF503E">
              <w:t>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98967" w14:textId="5AC21B81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</w:t>
            </w:r>
            <w:r w:rsidR="00AF503E">
              <w:t>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921BE" w14:textId="55687A65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2.</w:t>
            </w:r>
            <w:r w:rsidR="00AF503E">
              <w:t>2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02A07" w14:textId="5354A300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2</w:t>
            </w:r>
            <w:r w:rsidR="00AF503E">
              <w:t>6</w:t>
            </w:r>
          </w:p>
        </w:tc>
      </w:tr>
      <w:tr w:rsidR="00E213C4" w:rsidRPr="00421AC7" w14:paraId="4BACA326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5879C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Government ai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03C84" w14:textId="26F338E9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2</w:t>
            </w:r>
            <w:r w:rsidR="008058BD">
              <w:t>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E93C8" w14:textId="7B76E58A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5</w:t>
            </w:r>
            <w:r w:rsidR="008058BD"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83500" w14:textId="5FA350CC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4.</w:t>
            </w:r>
            <w:r w:rsidR="008058BD">
              <w:t>05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61691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514E194C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BC6EA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Individual incom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ADE3E" w14:textId="1000E02B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19</w:t>
            </w:r>
            <w:r w:rsidR="00B5672F">
              <w:t>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CC531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5CC62" w14:textId="4121AEF4" w:rsidR="00E213C4" w:rsidRPr="00421AC7" w:rsidRDefault="00B5672F" w:rsidP="00F27552">
            <w:pPr>
              <w:widowControl w:val="0"/>
              <w:spacing w:line="240" w:lineRule="auto"/>
            </w:pPr>
            <w:r>
              <w:t>4.0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E8E84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3C44EC35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D4D0E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Household incom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1E0C3" w14:textId="25D23EFD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24</w:t>
            </w:r>
            <w:r w:rsidR="00256362">
              <w:t>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8680A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4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C213F" w14:textId="2AAB8AF5" w:rsidR="00E213C4" w:rsidRPr="00421AC7" w:rsidRDefault="00256362" w:rsidP="00F27552">
            <w:pPr>
              <w:widowControl w:val="0"/>
              <w:spacing w:line="240" w:lineRule="auto"/>
            </w:pPr>
            <w:r>
              <w:t>5.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45104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0.000</w:t>
            </w:r>
          </w:p>
        </w:tc>
      </w:tr>
      <w:tr w:rsidR="00E213C4" w:rsidRPr="00421AC7" w14:paraId="5270BDF1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67A81" w14:textId="77777777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Chi-squared difference between sit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68B1E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3D917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BFD01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5EB4D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</w:tr>
      <w:tr w:rsidR="00E213C4" w:rsidRPr="00421AC7" w14:paraId="0CEA4486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39FA4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All parameters free (df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02F4B" w14:textId="2A052DB8" w:rsidR="00E213C4" w:rsidRPr="00421AC7" w:rsidRDefault="00F82563" w:rsidP="00F27552">
            <w:pPr>
              <w:widowControl w:val="0"/>
              <w:spacing w:line="240" w:lineRule="auto"/>
            </w:pPr>
            <w:r>
              <w:t>4152.49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32C7D" w14:textId="61462ADE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(</w:t>
            </w:r>
            <w:r w:rsidR="00F82563">
              <w:t>1236</w:t>
            </w:r>
            <w:r w:rsidRPr="00421AC7"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E5B86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A12A6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</w:tr>
      <w:tr w:rsidR="00E213C4" w:rsidRPr="00421AC7" w14:paraId="10B280A2" w14:textId="77777777" w:rsidTr="00F2755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37078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Loadings equal (df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E7061" w14:textId="1A21164A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4</w:t>
            </w:r>
            <w:r w:rsidR="00BE6FA3">
              <w:t>479.38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A0957" w14:textId="304B9FAF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(12</w:t>
            </w:r>
            <w:r w:rsidR="00BE6FA3">
              <w:t>72</w:t>
            </w:r>
            <w:r w:rsidRPr="00421AC7"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508C1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D85CA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</w:tr>
      <w:tr w:rsidR="00E213C4" w:rsidRPr="00421AC7" w14:paraId="5D983573" w14:textId="77777777" w:rsidTr="00F27552">
        <w:tc>
          <w:tcPr>
            <w:tcW w:w="49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D9035" w14:textId="77777777" w:rsidR="00E213C4" w:rsidRPr="00D02711" w:rsidRDefault="00E213C4" w:rsidP="00F27552">
            <w:pPr>
              <w:widowControl w:val="0"/>
              <w:spacing w:line="240" w:lineRule="auto"/>
            </w:pPr>
            <w:r w:rsidRPr="00D02711">
              <w:t xml:space="preserve">     Difference (df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2146C" w14:textId="4DFE1FB5" w:rsidR="00E213C4" w:rsidRPr="00421AC7" w:rsidRDefault="001A12A5" w:rsidP="00F27552">
            <w:pPr>
              <w:widowControl w:val="0"/>
              <w:spacing w:line="240" w:lineRule="auto"/>
            </w:pPr>
            <w:r>
              <w:t>326.88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664E6" w14:textId="61956A10" w:rsidR="00E213C4" w:rsidRPr="00421AC7" w:rsidRDefault="00E213C4" w:rsidP="00F27552">
            <w:pPr>
              <w:widowControl w:val="0"/>
              <w:spacing w:line="240" w:lineRule="auto"/>
            </w:pPr>
            <w:r w:rsidRPr="00421AC7">
              <w:t>(3</w:t>
            </w:r>
            <w:r w:rsidR="001A12A5">
              <w:t>6</w:t>
            </w:r>
            <w:r w:rsidRPr="00421AC7"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9BA73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2A106" w14:textId="77777777" w:rsidR="00E213C4" w:rsidRPr="00421AC7" w:rsidRDefault="00E213C4" w:rsidP="00F27552">
            <w:pPr>
              <w:widowControl w:val="0"/>
              <w:spacing w:line="240" w:lineRule="auto"/>
            </w:pPr>
          </w:p>
        </w:tc>
      </w:tr>
    </w:tbl>
    <w:p w14:paraId="3347678D" w14:textId="77777777" w:rsidR="00E213C4" w:rsidRPr="00421AC7" w:rsidRDefault="00E213C4" w:rsidP="00E213C4"/>
    <w:p w14:paraId="555C5FD7" w14:textId="77777777" w:rsidR="00E213C4" w:rsidRPr="00421AC7" w:rsidRDefault="00E213C4" w:rsidP="00E213C4"/>
    <w:p w14:paraId="53D5B038" w14:textId="77777777" w:rsidR="00E213C4" w:rsidRPr="00C604F7" w:rsidRDefault="00E213C4" w:rsidP="00E213C4">
      <w:pPr>
        <w:rPr>
          <w:b/>
        </w:rPr>
      </w:pPr>
      <w:r w:rsidRPr="00421AC7">
        <w:br w:type="page"/>
      </w:r>
    </w:p>
    <w:p w14:paraId="47D62A83" w14:textId="47EE3729" w:rsidR="00E213C4" w:rsidRPr="00421AC7" w:rsidRDefault="00E213C4" w:rsidP="00E213C4">
      <w:r w:rsidRPr="00421AC7">
        <w:rPr>
          <w:b/>
          <w:bCs/>
        </w:rPr>
        <w:lastRenderedPageBreak/>
        <w:t>Table S-</w:t>
      </w:r>
      <w:r w:rsidR="00A447DA">
        <w:rPr>
          <w:b/>
          <w:bCs/>
        </w:rPr>
        <w:t>4</w:t>
      </w:r>
      <w:r w:rsidRPr="00421AC7">
        <w:rPr>
          <w:b/>
          <w:bCs/>
        </w:rPr>
        <w:t xml:space="preserve">. </w:t>
      </w:r>
      <w:r w:rsidRPr="00421AC7">
        <w:t xml:space="preserve">Model fit determined adequate for Model 1 across clinic sites using multigroup structural equation modeling. </w:t>
      </w:r>
    </w:p>
    <w:p w14:paraId="7E29B914" w14:textId="77777777" w:rsidR="00E213C4" w:rsidRPr="00421AC7" w:rsidRDefault="00E213C4" w:rsidP="00E213C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213C4" w:rsidRPr="00421AC7" w14:paraId="1FEE6C1A" w14:textId="77777777" w:rsidTr="00F27552">
        <w:tc>
          <w:tcPr>
            <w:tcW w:w="3116" w:type="dxa"/>
          </w:tcPr>
          <w:p w14:paraId="21AE3E23" w14:textId="77777777" w:rsidR="00E213C4" w:rsidRPr="00421AC7" w:rsidRDefault="00E213C4" w:rsidP="00F27552"/>
        </w:tc>
        <w:tc>
          <w:tcPr>
            <w:tcW w:w="3117" w:type="dxa"/>
          </w:tcPr>
          <w:p w14:paraId="34928095" w14:textId="77777777" w:rsidR="00E213C4" w:rsidRPr="00421AC7" w:rsidRDefault="00E213C4" w:rsidP="00F27552">
            <w:r w:rsidRPr="00421AC7">
              <w:t>Model 1: Unequal parameters</w:t>
            </w:r>
          </w:p>
        </w:tc>
        <w:tc>
          <w:tcPr>
            <w:tcW w:w="3117" w:type="dxa"/>
          </w:tcPr>
          <w:p w14:paraId="735BB2FC" w14:textId="77777777" w:rsidR="00E213C4" w:rsidRPr="00421AC7" w:rsidRDefault="00E213C4" w:rsidP="00F27552">
            <w:r w:rsidRPr="00421AC7">
              <w:t>Model 2: Equal parameters</w:t>
            </w:r>
          </w:p>
        </w:tc>
      </w:tr>
      <w:tr w:rsidR="00E213C4" w:rsidRPr="00421AC7" w14:paraId="299DF689" w14:textId="77777777" w:rsidTr="00F27552">
        <w:tc>
          <w:tcPr>
            <w:tcW w:w="3116" w:type="dxa"/>
          </w:tcPr>
          <w:p w14:paraId="18B5F358" w14:textId="5CB64F1D" w:rsidR="00E213C4" w:rsidRPr="00D02711" w:rsidRDefault="00E61CD1" w:rsidP="00F27552"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  <w:r w:rsidR="00E213C4" w:rsidRPr="00D02711">
              <w:t>, df (</w:t>
            </w:r>
            <w:r w:rsidR="00E213C4" w:rsidRPr="00D02711">
              <w:rPr>
                <w:i/>
                <w:iCs/>
              </w:rPr>
              <w:t>P</w:t>
            </w:r>
            <w:r w:rsidR="00E213C4" w:rsidRPr="00D02711">
              <w:t>)</w:t>
            </w:r>
          </w:p>
        </w:tc>
        <w:tc>
          <w:tcPr>
            <w:tcW w:w="3117" w:type="dxa"/>
          </w:tcPr>
          <w:p w14:paraId="17453EE7" w14:textId="04CAC845" w:rsidR="00E213C4" w:rsidRPr="00421AC7" w:rsidRDefault="00E213C4" w:rsidP="00F27552">
            <w:r w:rsidRPr="00421AC7">
              <w:t>1</w:t>
            </w:r>
            <w:r w:rsidR="00A447DA">
              <w:t>1509.199</w:t>
            </w:r>
            <w:r w:rsidRPr="00421AC7">
              <w:t>, 3</w:t>
            </w:r>
            <w:r w:rsidR="00A447DA">
              <w:t>754</w:t>
            </w:r>
            <w:r w:rsidRPr="00421AC7">
              <w:t xml:space="preserve"> (</w:t>
            </w:r>
            <w:r w:rsidRPr="00421AC7">
              <w:rPr>
                <w:i/>
                <w:iCs/>
              </w:rPr>
              <w:t>P</w:t>
            </w:r>
            <w:r w:rsidRPr="00421AC7">
              <w:t xml:space="preserve"> &lt; 0.001)</w:t>
            </w:r>
          </w:p>
        </w:tc>
        <w:tc>
          <w:tcPr>
            <w:tcW w:w="3117" w:type="dxa"/>
          </w:tcPr>
          <w:p w14:paraId="568AE5C7" w14:textId="4BD70E16" w:rsidR="00E213C4" w:rsidRPr="00421AC7" w:rsidRDefault="00E213C4" w:rsidP="00F27552">
            <w:r w:rsidRPr="00421AC7">
              <w:t>1</w:t>
            </w:r>
            <w:r w:rsidR="003C2FB2">
              <w:t>2026.912</w:t>
            </w:r>
            <w:r w:rsidRPr="00421AC7">
              <w:t>, 3</w:t>
            </w:r>
            <w:r w:rsidR="003C2FB2">
              <w:t>817</w:t>
            </w:r>
            <w:r w:rsidRPr="00421AC7">
              <w:t xml:space="preserve"> (</w:t>
            </w:r>
            <w:r w:rsidRPr="00421AC7">
              <w:rPr>
                <w:i/>
                <w:iCs/>
              </w:rPr>
              <w:t>P</w:t>
            </w:r>
            <w:r w:rsidRPr="00421AC7">
              <w:t xml:space="preserve"> &lt; 0.001)</w:t>
            </w:r>
          </w:p>
        </w:tc>
      </w:tr>
      <w:tr w:rsidR="00E213C4" w:rsidRPr="00421AC7" w14:paraId="4A6BB78B" w14:textId="77777777" w:rsidTr="00F27552">
        <w:tc>
          <w:tcPr>
            <w:tcW w:w="3116" w:type="dxa"/>
          </w:tcPr>
          <w:p w14:paraId="2C07A72F" w14:textId="77777777" w:rsidR="00E213C4" w:rsidRPr="00D02711" w:rsidRDefault="00E213C4" w:rsidP="00F27552">
            <w:r w:rsidRPr="00D02711">
              <w:t>RMSEA</w:t>
            </w:r>
          </w:p>
        </w:tc>
        <w:tc>
          <w:tcPr>
            <w:tcW w:w="3117" w:type="dxa"/>
          </w:tcPr>
          <w:p w14:paraId="3CA57F81" w14:textId="77777777" w:rsidR="00E213C4" w:rsidRPr="00421AC7" w:rsidRDefault="00E213C4" w:rsidP="00F27552">
            <w:r w:rsidRPr="00421AC7">
              <w:t>0.07</w:t>
            </w:r>
          </w:p>
        </w:tc>
        <w:tc>
          <w:tcPr>
            <w:tcW w:w="3117" w:type="dxa"/>
          </w:tcPr>
          <w:p w14:paraId="34195201" w14:textId="77777777" w:rsidR="00E213C4" w:rsidRPr="00421AC7" w:rsidRDefault="00E213C4" w:rsidP="00F27552">
            <w:r w:rsidRPr="00421AC7">
              <w:t>0.07</w:t>
            </w:r>
          </w:p>
        </w:tc>
      </w:tr>
      <w:tr w:rsidR="00E213C4" w:rsidRPr="00421AC7" w14:paraId="0EBDD459" w14:textId="77777777" w:rsidTr="00F27552">
        <w:tc>
          <w:tcPr>
            <w:tcW w:w="3116" w:type="dxa"/>
          </w:tcPr>
          <w:p w14:paraId="216D3EC4" w14:textId="77777777" w:rsidR="00E213C4" w:rsidRPr="00D02711" w:rsidRDefault="00E213C4" w:rsidP="00F27552">
            <w:r w:rsidRPr="00D02711">
              <w:t>SRMR</w:t>
            </w:r>
          </w:p>
        </w:tc>
        <w:tc>
          <w:tcPr>
            <w:tcW w:w="3117" w:type="dxa"/>
          </w:tcPr>
          <w:p w14:paraId="770DB4EC" w14:textId="0E418717" w:rsidR="00E213C4" w:rsidRPr="00421AC7" w:rsidRDefault="00E213C4" w:rsidP="00F27552">
            <w:r w:rsidRPr="00421AC7">
              <w:t>0.0</w:t>
            </w:r>
            <w:r w:rsidR="00A447DA">
              <w:t>7</w:t>
            </w:r>
          </w:p>
        </w:tc>
        <w:tc>
          <w:tcPr>
            <w:tcW w:w="3117" w:type="dxa"/>
          </w:tcPr>
          <w:p w14:paraId="63E2CC20" w14:textId="77777777" w:rsidR="00E213C4" w:rsidRPr="00421AC7" w:rsidRDefault="00E213C4" w:rsidP="00F27552">
            <w:r w:rsidRPr="00421AC7">
              <w:t>0.09</w:t>
            </w:r>
          </w:p>
        </w:tc>
      </w:tr>
      <w:tr w:rsidR="00E213C4" w:rsidRPr="00421AC7" w14:paraId="1ACA22D7" w14:textId="77777777" w:rsidTr="00F27552">
        <w:tc>
          <w:tcPr>
            <w:tcW w:w="3116" w:type="dxa"/>
          </w:tcPr>
          <w:p w14:paraId="23882350" w14:textId="77777777" w:rsidR="00E213C4" w:rsidRPr="00D02711" w:rsidRDefault="00E213C4" w:rsidP="00F27552">
            <w:r w:rsidRPr="00D02711">
              <w:t>AIC</w:t>
            </w:r>
          </w:p>
        </w:tc>
        <w:tc>
          <w:tcPr>
            <w:tcW w:w="3117" w:type="dxa"/>
          </w:tcPr>
          <w:p w14:paraId="38BF8AC1" w14:textId="32E3FE68" w:rsidR="00E213C4" w:rsidRPr="00421AC7" w:rsidRDefault="00E213C4" w:rsidP="00F27552">
            <w:r w:rsidRPr="00421AC7">
              <w:t>11</w:t>
            </w:r>
            <w:r w:rsidR="00A447DA">
              <w:t>8286.505</w:t>
            </w:r>
          </w:p>
        </w:tc>
        <w:tc>
          <w:tcPr>
            <w:tcW w:w="3117" w:type="dxa"/>
          </w:tcPr>
          <w:p w14:paraId="273AEE06" w14:textId="30535404" w:rsidR="00E213C4" w:rsidRPr="00421AC7" w:rsidRDefault="00E213C4" w:rsidP="00F27552">
            <w:r w:rsidRPr="00421AC7">
              <w:t>11</w:t>
            </w:r>
            <w:r w:rsidR="003E0CF1">
              <w:t>8678.218</w:t>
            </w:r>
          </w:p>
        </w:tc>
      </w:tr>
      <w:tr w:rsidR="00E213C4" w:rsidRPr="00421AC7" w14:paraId="756F0D50" w14:textId="77777777" w:rsidTr="00F27552">
        <w:tc>
          <w:tcPr>
            <w:tcW w:w="3116" w:type="dxa"/>
          </w:tcPr>
          <w:p w14:paraId="57A75098" w14:textId="77777777" w:rsidR="00E213C4" w:rsidRPr="00D02711" w:rsidRDefault="00E213C4" w:rsidP="00F27552">
            <w:r w:rsidRPr="00D02711">
              <w:t>BIC</w:t>
            </w:r>
          </w:p>
        </w:tc>
        <w:tc>
          <w:tcPr>
            <w:tcW w:w="3117" w:type="dxa"/>
          </w:tcPr>
          <w:p w14:paraId="48CBC3CA" w14:textId="6D72EDD2" w:rsidR="00E213C4" w:rsidRPr="00421AC7" w:rsidRDefault="00E213C4" w:rsidP="00F27552">
            <w:r w:rsidRPr="00421AC7">
              <w:t>1</w:t>
            </w:r>
            <w:r w:rsidR="00A447DA">
              <w:t>20236.868</w:t>
            </w:r>
          </w:p>
        </w:tc>
        <w:tc>
          <w:tcPr>
            <w:tcW w:w="3117" w:type="dxa"/>
          </w:tcPr>
          <w:p w14:paraId="4C22FDCA" w14:textId="1A44FF9A" w:rsidR="00E213C4" w:rsidRPr="00421AC7" w:rsidRDefault="00E213C4" w:rsidP="00F27552">
            <w:r w:rsidRPr="00421AC7">
              <w:t>1</w:t>
            </w:r>
            <w:r w:rsidR="003E0CF1">
              <w:t>20324.439</w:t>
            </w:r>
          </w:p>
        </w:tc>
      </w:tr>
    </w:tbl>
    <w:p w14:paraId="405EBB96" w14:textId="0DB16014" w:rsidR="008E7DDF" w:rsidRDefault="008E7DDF" w:rsidP="00E213C4"/>
    <w:p w14:paraId="68BF8B8C" w14:textId="77777777" w:rsidR="008E7DDF" w:rsidRDefault="008E7DDF">
      <w:r>
        <w:br w:type="page"/>
      </w:r>
    </w:p>
    <w:p w14:paraId="77337F8E" w14:textId="1002CBAB" w:rsidR="00E213C4" w:rsidRDefault="008E7DDF" w:rsidP="00E213C4">
      <w:r>
        <w:rPr>
          <w:b/>
          <w:bCs/>
        </w:rPr>
        <w:lastRenderedPageBreak/>
        <w:t>Table S-5.</w:t>
      </w:r>
      <w:r>
        <w:t xml:space="preserve"> Sensitivity analyses for depression and traum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E7DDF" w:rsidRPr="008E7DDF" w14:paraId="1ECC14DC" w14:textId="77777777" w:rsidTr="00085E9D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187BC" w14:textId="77777777" w:rsidR="008E7DDF" w:rsidRDefault="008E7DDF" w:rsidP="00E213C4"/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A9ED6" w14:textId="77777777" w:rsidR="008E7DDF" w:rsidRDefault="008E7DDF" w:rsidP="00E213C4">
            <w:r>
              <w:t>Depression Analysis</w:t>
            </w:r>
          </w:p>
          <w:p w14:paraId="59111388" w14:textId="3C2260E7" w:rsidR="008E7DDF" w:rsidRPr="008E7DDF" w:rsidRDefault="008E7DDF" w:rsidP="00E213C4">
            <w:pPr>
              <w:rPr>
                <w:lang w:val="es-US"/>
              </w:rPr>
            </w:pPr>
            <w:r w:rsidRPr="008E7DDF">
              <w:rPr>
                <w:lang w:val="es-US"/>
              </w:rPr>
              <w:t xml:space="preserve">Estimate (Std. Error, z, </w:t>
            </w:r>
            <w:r w:rsidRPr="008E7DDF">
              <w:rPr>
                <w:i/>
                <w:iCs/>
                <w:lang w:val="es-US"/>
              </w:rPr>
              <w:t>p</w:t>
            </w:r>
            <w:r w:rsidRPr="008E7DDF">
              <w:rPr>
                <w:lang w:val="es-US"/>
              </w:rPr>
              <w:t>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33BEB" w14:textId="77777777" w:rsidR="008E7DDF" w:rsidRDefault="008E7DDF" w:rsidP="00E213C4">
            <w:r>
              <w:t>Trauma Analysis</w:t>
            </w:r>
          </w:p>
          <w:p w14:paraId="7F27393F" w14:textId="68467D82" w:rsidR="008E7DDF" w:rsidRPr="008E7DDF" w:rsidRDefault="008E7DDF" w:rsidP="00E213C4">
            <w:pPr>
              <w:rPr>
                <w:lang w:val="es-US"/>
              </w:rPr>
            </w:pPr>
            <w:r w:rsidRPr="008E7DDF">
              <w:rPr>
                <w:lang w:val="es-US"/>
              </w:rPr>
              <w:t xml:space="preserve">Estimate (Std. Error, z, </w:t>
            </w:r>
            <w:r w:rsidRPr="008E7DDF">
              <w:rPr>
                <w:i/>
                <w:iCs/>
                <w:lang w:val="es-US"/>
              </w:rPr>
              <w:t>p</w:t>
            </w:r>
            <w:r w:rsidRPr="008E7DDF">
              <w:rPr>
                <w:lang w:val="es-US"/>
              </w:rPr>
              <w:t>)</w:t>
            </w:r>
          </w:p>
        </w:tc>
      </w:tr>
      <w:tr w:rsidR="008E7DDF" w14:paraId="6D7D79CE" w14:textId="77777777" w:rsidTr="00194991">
        <w:trPr>
          <w:trHeight w:val="278"/>
        </w:trPr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8EFDA" w14:textId="4E165AF7" w:rsidR="008E7DDF" w:rsidRPr="00194991" w:rsidRDefault="008E7DDF" w:rsidP="00E213C4">
            <w:pPr>
              <w:rPr>
                <w:u w:val="single"/>
              </w:rPr>
            </w:pPr>
            <w:r w:rsidRPr="00194991">
              <w:rPr>
                <w:u w:val="single"/>
              </w:rPr>
              <w:t>Mbekweni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62CF4" w14:textId="77777777" w:rsidR="008E7DDF" w:rsidRDefault="008E7DDF" w:rsidP="00E213C4"/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74D4D" w14:textId="77777777" w:rsidR="008E7DDF" w:rsidRDefault="008E7DDF" w:rsidP="00E213C4"/>
        </w:tc>
      </w:tr>
      <w:tr w:rsidR="008E7DDF" w14:paraId="6970D934" w14:textId="77777777" w:rsidTr="00085E9D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1B6D730" w14:textId="31F1B3BB" w:rsidR="008E7DDF" w:rsidRDefault="00085E9D" w:rsidP="00E213C4">
            <w:r>
              <w:t xml:space="preserve">     </w:t>
            </w:r>
            <w:r w:rsidR="008E7DDF">
              <w:t>Depression on traum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E6A0FF2" w14:textId="01CFDAB0" w:rsidR="008E7DDF" w:rsidRDefault="00D36551" w:rsidP="00E213C4">
            <w:r>
              <w:t>0.144 (0.046, 3.12, &lt;0.01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5F2AA02" w14:textId="3B0A4EF5" w:rsidR="008E7DDF" w:rsidRDefault="00665731" w:rsidP="00E213C4">
            <w:r>
              <w:t>0.027 (0.044, 0.62, 0.54)</w:t>
            </w:r>
          </w:p>
        </w:tc>
      </w:tr>
      <w:tr w:rsidR="008E7DDF" w14:paraId="46E80D6F" w14:textId="77777777" w:rsidTr="00085E9D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9498EDC" w14:textId="1B733FB2" w:rsidR="008E7DDF" w:rsidRDefault="00085E9D" w:rsidP="00E213C4">
            <w:r>
              <w:t xml:space="preserve">     </w:t>
            </w:r>
            <w:r w:rsidR="008E7DDF">
              <w:t>Depression on SES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5FA6824" w14:textId="5C8DA740" w:rsidR="008E7DDF" w:rsidRDefault="00D36551" w:rsidP="00E213C4">
            <w:r>
              <w:t>-0.153 (0.048, -3.20, &lt;0.01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279D4DD" w14:textId="7D1CF0F8" w:rsidR="008E7DDF" w:rsidRDefault="00E745DF" w:rsidP="00E213C4">
            <w:r>
              <w:t xml:space="preserve">-0.169 </w:t>
            </w:r>
            <w:r w:rsidR="00E40ABA">
              <w:t xml:space="preserve">(0.049, </w:t>
            </w:r>
            <w:r w:rsidR="00D3506C">
              <w:t xml:space="preserve">-3.47, </w:t>
            </w:r>
            <w:r w:rsidR="00641C6C">
              <w:t>&lt;0.01</w:t>
            </w:r>
            <w:r w:rsidR="00E40ABA">
              <w:t>)</w:t>
            </w:r>
          </w:p>
        </w:tc>
      </w:tr>
      <w:tr w:rsidR="008E7DDF" w14:paraId="6FE4FB77" w14:textId="77777777" w:rsidTr="00085E9D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F582B92" w14:textId="4D7E9460" w:rsidR="008E7DDF" w:rsidRDefault="00085E9D" w:rsidP="00E213C4">
            <w:r>
              <w:t xml:space="preserve">     </w:t>
            </w:r>
            <w:r w:rsidR="008E7DDF">
              <w:t>SES on traum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48C6E7D" w14:textId="5EEC6870" w:rsidR="008E7DDF" w:rsidRDefault="005424F6" w:rsidP="00E213C4">
            <w:r>
              <w:t>-0.103 (0.051, -2.03, 0.04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A775AD9" w14:textId="285FCA0E" w:rsidR="008E7DDF" w:rsidRDefault="00904D69" w:rsidP="00E213C4">
            <w:r>
              <w:t>0.102 (</w:t>
            </w:r>
            <w:r w:rsidR="00A476A0">
              <w:t xml:space="preserve">0.048, </w:t>
            </w:r>
            <w:r w:rsidR="00A41995">
              <w:t xml:space="preserve">2.12, </w:t>
            </w:r>
            <w:r w:rsidR="00B132D3">
              <w:t>0.03</w:t>
            </w:r>
            <w:r>
              <w:t>)</w:t>
            </w:r>
          </w:p>
        </w:tc>
      </w:tr>
      <w:tr w:rsidR="008E7DDF" w14:paraId="4A047396" w14:textId="77777777" w:rsidTr="00194991">
        <w:trPr>
          <w:trHeight w:val="324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E8FECC1" w14:textId="40D3026F" w:rsidR="008E7DDF" w:rsidRPr="008E7DDF" w:rsidRDefault="008E7DDF" w:rsidP="00E213C4">
            <w:pPr>
              <w:rPr>
                <w:u w:val="single"/>
              </w:rPr>
            </w:pPr>
            <w:r w:rsidRPr="008E7DDF">
              <w:rPr>
                <w:u w:val="single"/>
              </w:rPr>
              <w:t>TC Newman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27A90F0" w14:textId="77777777" w:rsidR="008E7DDF" w:rsidRDefault="008E7DDF" w:rsidP="00E213C4"/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3172573" w14:textId="77777777" w:rsidR="008E7DDF" w:rsidRDefault="008E7DDF" w:rsidP="00E213C4"/>
        </w:tc>
      </w:tr>
      <w:tr w:rsidR="008E7DDF" w14:paraId="3F5A17F7" w14:textId="77777777" w:rsidTr="00085E9D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7D30DEC" w14:textId="16CB1AEB" w:rsidR="008E7DDF" w:rsidRDefault="00085E9D" w:rsidP="00E213C4">
            <w:r>
              <w:t xml:space="preserve">     </w:t>
            </w:r>
            <w:r w:rsidR="008E7DDF">
              <w:t>Depression on traum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6C9D4B3" w14:textId="5CB03E85" w:rsidR="008E7DDF" w:rsidRDefault="005424F6" w:rsidP="00E213C4">
            <w:r>
              <w:t>0.130 (0.051, 2.57, 0.01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7F1B92E" w14:textId="5F569DB9" w:rsidR="008E7DDF" w:rsidRDefault="00C20457" w:rsidP="00E213C4">
            <w:r>
              <w:t>0.209 (</w:t>
            </w:r>
            <w:r w:rsidR="00AA67EB">
              <w:t xml:space="preserve">0.047, </w:t>
            </w:r>
            <w:r w:rsidR="002C3566">
              <w:t xml:space="preserve">4.42, </w:t>
            </w:r>
            <w:r w:rsidR="00F528F2">
              <w:t>&lt;0.01</w:t>
            </w:r>
            <w:r>
              <w:t>)</w:t>
            </w:r>
          </w:p>
        </w:tc>
      </w:tr>
      <w:tr w:rsidR="008E7DDF" w14:paraId="0F3D9D04" w14:textId="77777777" w:rsidTr="00085E9D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E563B0A" w14:textId="3D36B560" w:rsidR="008E7DDF" w:rsidRDefault="00085E9D" w:rsidP="00E213C4">
            <w:r>
              <w:t xml:space="preserve">     </w:t>
            </w:r>
            <w:r w:rsidR="008E7DDF">
              <w:t>Depression on SES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D23E671" w14:textId="409F2BFB" w:rsidR="008E7DDF" w:rsidRDefault="006418A3" w:rsidP="00E213C4">
            <w:r>
              <w:t>-0.023 (0.049, -0.46, 0.65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54C67F8" w14:textId="705EC41F" w:rsidR="008E7DDF" w:rsidRDefault="008B0B67" w:rsidP="00E213C4">
            <w:r>
              <w:t>-0.011 (</w:t>
            </w:r>
            <w:r w:rsidR="00F43AB6">
              <w:t>0.049,</w:t>
            </w:r>
            <w:r w:rsidR="00C86C43">
              <w:t xml:space="preserve"> -0.23, </w:t>
            </w:r>
            <w:r w:rsidR="00A246BA">
              <w:t>0.82</w:t>
            </w:r>
            <w:r>
              <w:t>)</w:t>
            </w:r>
          </w:p>
        </w:tc>
      </w:tr>
      <w:tr w:rsidR="008E7DDF" w14:paraId="4D8C832E" w14:textId="77777777" w:rsidTr="00085E9D">
        <w:tc>
          <w:tcPr>
            <w:tcW w:w="3116" w:type="dxa"/>
            <w:tcBorders>
              <w:top w:val="nil"/>
              <w:left w:val="nil"/>
              <w:right w:val="nil"/>
            </w:tcBorders>
          </w:tcPr>
          <w:p w14:paraId="1080C11A" w14:textId="3063BD60" w:rsidR="008E7DDF" w:rsidRDefault="00085E9D" w:rsidP="00E213C4">
            <w:r>
              <w:t xml:space="preserve">     </w:t>
            </w:r>
            <w:r w:rsidR="008E7DDF">
              <w:t>SES on trauma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</w:tcPr>
          <w:p w14:paraId="367CC91B" w14:textId="742B81D6" w:rsidR="008E7DDF" w:rsidRDefault="00932E89" w:rsidP="00E213C4">
            <w:r>
              <w:t>-0.049 (0.053, -0.93, 0.35)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</w:tcPr>
          <w:p w14:paraId="6C3BCF4C" w14:textId="5D3FA67E" w:rsidR="008E7DDF" w:rsidRDefault="00195060" w:rsidP="00E213C4">
            <w:r>
              <w:t>-0.088 (</w:t>
            </w:r>
            <w:r w:rsidR="006D5715">
              <w:t xml:space="preserve">0.049, </w:t>
            </w:r>
            <w:r w:rsidR="00AA6EE9">
              <w:t xml:space="preserve">-1.80, </w:t>
            </w:r>
            <w:r w:rsidR="009E42D2">
              <w:t>0.07</w:t>
            </w:r>
            <w:r>
              <w:t>)</w:t>
            </w:r>
          </w:p>
        </w:tc>
      </w:tr>
    </w:tbl>
    <w:p w14:paraId="564C29F9" w14:textId="77777777" w:rsidR="008E7DDF" w:rsidRPr="008E7DDF" w:rsidRDefault="008E7DDF" w:rsidP="00E213C4"/>
    <w:p w14:paraId="0D4F3759" w14:textId="77777777" w:rsidR="00E213C4" w:rsidRPr="00421AC7" w:rsidRDefault="00E213C4" w:rsidP="00E213C4">
      <w:pPr>
        <w:ind w:firstLine="720"/>
      </w:pPr>
    </w:p>
    <w:p w14:paraId="330AFA3E" w14:textId="77777777" w:rsidR="00E213C4" w:rsidRDefault="00E213C4" w:rsidP="00E213C4"/>
    <w:p w14:paraId="5EFFB267" w14:textId="01836D27" w:rsidR="00912E83" w:rsidRDefault="00912E83">
      <w:pPr>
        <w:rPr>
          <w:lang w:val="en-US"/>
        </w:rPr>
      </w:pPr>
      <w:bookmarkStart w:id="0" w:name="_GoBack"/>
      <w:bookmarkEnd w:id="0"/>
    </w:p>
    <w:sectPr w:rsidR="00912E83">
      <w:headerReference w:type="default" r:id="rId9"/>
      <w:headerReference w:type="first" r:id="rId10"/>
      <w:pgSz w:w="12240" w:h="15840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FDCE14" w14:textId="77777777" w:rsidR="00E61CD1" w:rsidRDefault="00E61CD1">
      <w:pPr>
        <w:spacing w:line="240" w:lineRule="auto"/>
      </w:pPr>
      <w:r>
        <w:separator/>
      </w:r>
    </w:p>
  </w:endnote>
  <w:endnote w:type="continuationSeparator" w:id="0">
    <w:p w14:paraId="6222D0EC" w14:textId="77777777" w:rsidR="00E61CD1" w:rsidRDefault="00E61C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0DB7D4" w14:textId="77777777" w:rsidR="00E61CD1" w:rsidRDefault="00E61CD1">
      <w:pPr>
        <w:spacing w:line="240" w:lineRule="auto"/>
      </w:pPr>
      <w:r>
        <w:separator/>
      </w:r>
    </w:p>
  </w:footnote>
  <w:footnote w:type="continuationSeparator" w:id="0">
    <w:p w14:paraId="689889A0" w14:textId="77777777" w:rsidR="00E61CD1" w:rsidRDefault="00E61CD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3CFE60" w14:textId="77777777" w:rsidR="008C4CD2" w:rsidRDefault="008C4CD2">
    <w:pPr>
      <w:jc w:val="right"/>
    </w:pPr>
    <w:r>
      <w:fldChar w:fldCharType="begin"/>
    </w:r>
    <w:r>
      <w:instrText>PAGE</w:instrText>
    </w:r>
    <w:r>
      <w:fldChar w:fldCharType="separate"/>
    </w:r>
    <w:r w:rsidR="00952750">
      <w:rPr>
        <w:noProof/>
      </w:rPr>
      <w:t>2</w:t>
    </w:r>
    <w: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F6FCCF" w14:textId="77777777" w:rsidR="008C4CD2" w:rsidRDefault="008C4CD2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1856DC"/>
    <w:multiLevelType w:val="hybridMultilevel"/>
    <w:tmpl w:val="A052EB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3C484D"/>
    <w:multiLevelType w:val="hybridMultilevel"/>
    <w:tmpl w:val="C92E7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B92D2A"/>
    <w:multiLevelType w:val="hybridMultilevel"/>
    <w:tmpl w:val="A9C2E4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7B226C"/>
    <w:multiLevelType w:val="hybridMultilevel"/>
    <w:tmpl w:val="A1248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B3707C"/>
    <w:multiLevelType w:val="hybridMultilevel"/>
    <w:tmpl w:val="1BD05EC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93583D"/>
    <w:multiLevelType w:val="hybridMultilevel"/>
    <w:tmpl w:val="AB208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8B694F"/>
    <w:multiLevelType w:val="hybridMultilevel"/>
    <w:tmpl w:val="2A8801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75669B"/>
    <w:multiLevelType w:val="hybridMultilevel"/>
    <w:tmpl w:val="207A6D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0"/>
  </w:num>
  <w:num w:numId="5">
    <w:abstractNumId w:val="6"/>
  </w:num>
  <w:num w:numId="6">
    <w:abstractNumId w:val="1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5.0.1&quot;,&quot;RepresentMissingValues&quot;:null,&quot;CustomMissingValue&quot;:null}"/>
  </w:docVars>
  <w:rsids>
    <w:rsidRoot w:val="00FE5DB1"/>
    <w:rsid w:val="00001647"/>
    <w:rsid w:val="00001A3A"/>
    <w:rsid w:val="00002802"/>
    <w:rsid w:val="00002F88"/>
    <w:rsid w:val="0000440C"/>
    <w:rsid w:val="00005905"/>
    <w:rsid w:val="00005D63"/>
    <w:rsid w:val="00005D95"/>
    <w:rsid w:val="000068C5"/>
    <w:rsid w:val="0000705A"/>
    <w:rsid w:val="000108FA"/>
    <w:rsid w:val="00011BAD"/>
    <w:rsid w:val="000129D2"/>
    <w:rsid w:val="00013138"/>
    <w:rsid w:val="000142E9"/>
    <w:rsid w:val="0001494C"/>
    <w:rsid w:val="000154B3"/>
    <w:rsid w:val="00015867"/>
    <w:rsid w:val="0001640A"/>
    <w:rsid w:val="00016846"/>
    <w:rsid w:val="0002069C"/>
    <w:rsid w:val="00020D78"/>
    <w:rsid w:val="00021E68"/>
    <w:rsid w:val="000221CC"/>
    <w:rsid w:val="0002229F"/>
    <w:rsid w:val="00022428"/>
    <w:rsid w:val="000232C0"/>
    <w:rsid w:val="00024F1E"/>
    <w:rsid w:val="0002650B"/>
    <w:rsid w:val="00026856"/>
    <w:rsid w:val="00027E4D"/>
    <w:rsid w:val="00030483"/>
    <w:rsid w:val="00032553"/>
    <w:rsid w:val="00032587"/>
    <w:rsid w:val="00033391"/>
    <w:rsid w:val="0003349D"/>
    <w:rsid w:val="00033813"/>
    <w:rsid w:val="000347FB"/>
    <w:rsid w:val="000369F3"/>
    <w:rsid w:val="00036FFF"/>
    <w:rsid w:val="0003717E"/>
    <w:rsid w:val="00037458"/>
    <w:rsid w:val="00040697"/>
    <w:rsid w:val="000420CD"/>
    <w:rsid w:val="000447FE"/>
    <w:rsid w:val="00051F3F"/>
    <w:rsid w:val="00051FB5"/>
    <w:rsid w:val="00052CAB"/>
    <w:rsid w:val="000532F8"/>
    <w:rsid w:val="000574ED"/>
    <w:rsid w:val="00061C72"/>
    <w:rsid w:val="000625B7"/>
    <w:rsid w:val="000632DE"/>
    <w:rsid w:val="00064AC7"/>
    <w:rsid w:val="00065AEA"/>
    <w:rsid w:val="000677C1"/>
    <w:rsid w:val="00072741"/>
    <w:rsid w:val="00072AB7"/>
    <w:rsid w:val="00072F15"/>
    <w:rsid w:val="00073320"/>
    <w:rsid w:val="00075830"/>
    <w:rsid w:val="0007698A"/>
    <w:rsid w:val="00080D44"/>
    <w:rsid w:val="0008256F"/>
    <w:rsid w:val="00084078"/>
    <w:rsid w:val="00084328"/>
    <w:rsid w:val="000849FF"/>
    <w:rsid w:val="00085A3E"/>
    <w:rsid w:val="00085E9D"/>
    <w:rsid w:val="00086990"/>
    <w:rsid w:val="00086CAA"/>
    <w:rsid w:val="000901E5"/>
    <w:rsid w:val="00091A07"/>
    <w:rsid w:val="00093338"/>
    <w:rsid w:val="0009361C"/>
    <w:rsid w:val="000942C2"/>
    <w:rsid w:val="00094F05"/>
    <w:rsid w:val="000A06ED"/>
    <w:rsid w:val="000A0785"/>
    <w:rsid w:val="000A1148"/>
    <w:rsid w:val="000A1653"/>
    <w:rsid w:val="000A18C7"/>
    <w:rsid w:val="000A2160"/>
    <w:rsid w:val="000A256F"/>
    <w:rsid w:val="000A43F5"/>
    <w:rsid w:val="000A4B9E"/>
    <w:rsid w:val="000A5175"/>
    <w:rsid w:val="000A5D55"/>
    <w:rsid w:val="000A6892"/>
    <w:rsid w:val="000A77E9"/>
    <w:rsid w:val="000B0252"/>
    <w:rsid w:val="000B0422"/>
    <w:rsid w:val="000B0CB9"/>
    <w:rsid w:val="000B11E5"/>
    <w:rsid w:val="000B15C3"/>
    <w:rsid w:val="000B2282"/>
    <w:rsid w:val="000B2FE4"/>
    <w:rsid w:val="000B31FC"/>
    <w:rsid w:val="000B3A7E"/>
    <w:rsid w:val="000B3B6C"/>
    <w:rsid w:val="000B44B1"/>
    <w:rsid w:val="000B596A"/>
    <w:rsid w:val="000B66BA"/>
    <w:rsid w:val="000B6ADA"/>
    <w:rsid w:val="000B7079"/>
    <w:rsid w:val="000B7CF4"/>
    <w:rsid w:val="000B7F35"/>
    <w:rsid w:val="000C0C69"/>
    <w:rsid w:val="000C157F"/>
    <w:rsid w:val="000C1756"/>
    <w:rsid w:val="000C441F"/>
    <w:rsid w:val="000C495F"/>
    <w:rsid w:val="000C4D78"/>
    <w:rsid w:val="000C5048"/>
    <w:rsid w:val="000C574E"/>
    <w:rsid w:val="000C57BA"/>
    <w:rsid w:val="000C6FB4"/>
    <w:rsid w:val="000C72B0"/>
    <w:rsid w:val="000C73DE"/>
    <w:rsid w:val="000C7985"/>
    <w:rsid w:val="000D1794"/>
    <w:rsid w:val="000D2F43"/>
    <w:rsid w:val="000D3644"/>
    <w:rsid w:val="000D39C1"/>
    <w:rsid w:val="000D3F7F"/>
    <w:rsid w:val="000D4A34"/>
    <w:rsid w:val="000D6378"/>
    <w:rsid w:val="000D6FE9"/>
    <w:rsid w:val="000E03D5"/>
    <w:rsid w:val="000E15CB"/>
    <w:rsid w:val="000E1BA9"/>
    <w:rsid w:val="000E2373"/>
    <w:rsid w:val="000E2EC9"/>
    <w:rsid w:val="000E338E"/>
    <w:rsid w:val="000E3F79"/>
    <w:rsid w:val="000E4637"/>
    <w:rsid w:val="000E5D93"/>
    <w:rsid w:val="000E65F6"/>
    <w:rsid w:val="000E7E81"/>
    <w:rsid w:val="000F108A"/>
    <w:rsid w:val="000F1556"/>
    <w:rsid w:val="000F26B1"/>
    <w:rsid w:val="000F3A52"/>
    <w:rsid w:val="000F5C8F"/>
    <w:rsid w:val="000F6583"/>
    <w:rsid w:val="000F661C"/>
    <w:rsid w:val="000F69F2"/>
    <w:rsid w:val="001009B9"/>
    <w:rsid w:val="00100BEE"/>
    <w:rsid w:val="001014AA"/>
    <w:rsid w:val="00102590"/>
    <w:rsid w:val="00102DDA"/>
    <w:rsid w:val="00102EB5"/>
    <w:rsid w:val="001046D3"/>
    <w:rsid w:val="00104FF2"/>
    <w:rsid w:val="001050B0"/>
    <w:rsid w:val="0011044B"/>
    <w:rsid w:val="001104F9"/>
    <w:rsid w:val="001117E0"/>
    <w:rsid w:val="00111D43"/>
    <w:rsid w:val="00112274"/>
    <w:rsid w:val="00113A75"/>
    <w:rsid w:val="0011594A"/>
    <w:rsid w:val="00116AD6"/>
    <w:rsid w:val="00116CE4"/>
    <w:rsid w:val="001208E0"/>
    <w:rsid w:val="001217AB"/>
    <w:rsid w:val="00121BEC"/>
    <w:rsid w:val="00122AA7"/>
    <w:rsid w:val="00123B3A"/>
    <w:rsid w:val="00124F63"/>
    <w:rsid w:val="0012583F"/>
    <w:rsid w:val="00125B84"/>
    <w:rsid w:val="00126CF9"/>
    <w:rsid w:val="00127423"/>
    <w:rsid w:val="001307CF"/>
    <w:rsid w:val="00131030"/>
    <w:rsid w:val="001319EB"/>
    <w:rsid w:val="001353BB"/>
    <w:rsid w:val="001354DF"/>
    <w:rsid w:val="00135DBF"/>
    <w:rsid w:val="00142D1D"/>
    <w:rsid w:val="00143107"/>
    <w:rsid w:val="00144558"/>
    <w:rsid w:val="00145069"/>
    <w:rsid w:val="00146FEE"/>
    <w:rsid w:val="001500FF"/>
    <w:rsid w:val="00151918"/>
    <w:rsid w:val="00152CD6"/>
    <w:rsid w:val="0015382A"/>
    <w:rsid w:val="001545E0"/>
    <w:rsid w:val="001546ED"/>
    <w:rsid w:val="00154949"/>
    <w:rsid w:val="00155B29"/>
    <w:rsid w:val="00156FDE"/>
    <w:rsid w:val="001579BC"/>
    <w:rsid w:val="00157DD0"/>
    <w:rsid w:val="00160EE4"/>
    <w:rsid w:val="0016154B"/>
    <w:rsid w:val="001617BC"/>
    <w:rsid w:val="00161E5A"/>
    <w:rsid w:val="00162B2F"/>
    <w:rsid w:val="00163671"/>
    <w:rsid w:val="00163BBC"/>
    <w:rsid w:val="0016529C"/>
    <w:rsid w:val="00165945"/>
    <w:rsid w:val="001660E2"/>
    <w:rsid w:val="00166F37"/>
    <w:rsid w:val="00171403"/>
    <w:rsid w:val="001737CF"/>
    <w:rsid w:val="00174C2A"/>
    <w:rsid w:val="00174FCB"/>
    <w:rsid w:val="00176126"/>
    <w:rsid w:val="001766F4"/>
    <w:rsid w:val="00176808"/>
    <w:rsid w:val="00176D60"/>
    <w:rsid w:val="00181F4D"/>
    <w:rsid w:val="001822A8"/>
    <w:rsid w:val="00184BB4"/>
    <w:rsid w:val="00184F15"/>
    <w:rsid w:val="00185950"/>
    <w:rsid w:val="00186245"/>
    <w:rsid w:val="00187A03"/>
    <w:rsid w:val="00191020"/>
    <w:rsid w:val="001917A2"/>
    <w:rsid w:val="001939D8"/>
    <w:rsid w:val="0019411D"/>
    <w:rsid w:val="00194991"/>
    <w:rsid w:val="00194B1A"/>
    <w:rsid w:val="00195060"/>
    <w:rsid w:val="00195320"/>
    <w:rsid w:val="00195B59"/>
    <w:rsid w:val="00196037"/>
    <w:rsid w:val="00196BE0"/>
    <w:rsid w:val="00197BC2"/>
    <w:rsid w:val="001A0954"/>
    <w:rsid w:val="001A10C1"/>
    <w:rsid w:val="001A12A5"/>
    <w:rsid w:val="001A1517"/>
    <w:rsid w:val="001A2062"/>
    <w:rsid w:val="001A318C"/>
    <w:rsid w:val="001A3958"/>
    <w:rsid w:val="001A5B03"/>
    <w:rsid w:val="001A615E"/>
    <w:rsid w:val="001A63BE"/>
    <w:rsid w:val="001A67C8"/>
    <w:rsid w:val="001A6B11"/>
    <w:rsid w:val="001A6F4E"/>
    <w:rsid w:val="001B0170"/>
    <w:rsid w:val="001B0979"/>
    <w:rsid w:val="001B153E"/>
    <w:rsid w:val="001B1609"/>
    <w:rsid w:val="001B175E"/>
    <w:rsid w:val="001B21EA"/>
    <w:rsid w:val="001B2D7D"/>
    <w:rsid w:val="001B35AC"/>
    <w:rsid w:val="001B7351"/>
    <w:rsid w:val="001B7715"/>
    <w:rsid w:val="001C3616"/>
    <w:rsid w:val="001C3D6F"/>
    <w:rsid w:val="001C4818"/>
    <w:rsid w:val="001C55EF"/>
    <w:rsid w:val="001C5B12"/>
    <w:rsid w:val="001C5C3A"/>
    <w:rsid w:val="001C659A"/>
    <w:rsid w:val="001C780D"/>
    <w:rsid w:val="001C7A29"/>
    <w:rsid w:val="001D0212"/>
    <w:rsid w:val="001D0289"/>
    <w:rsid w:val="001D0502"/>
    <w:rsid w:val="001D085C"/>
    <w:rsid w:val="001D0953"/>
    <w:rsid w:val="001D25EA"/>
    <w:rsid w:val="001D25FA"/>
    <w:rsid w:val="001D25FC"/>
    <w:rsid w:val="001D2696"/>
    <w:rsid w:val="001D5C4E"/>
    <w:rsid w:val="001D5D14"/>
    <w:rsid w:val="001D68FF"/>
    <w:rsid w:val="001D6BEA"/>
    <w:rsid w:val="001D6ECA"/>
    <w:rsid w:val="001E04B4"/>
    <w:rsid w:val="001E04F9"/>
    <w:rsid w:val="001E1EFD"/>
    <w:rsid w:val="001E2961"/>
    <w:rsid w:val="001E2B6E"/>
    <w:rsid w:val="001E2D9D"/>
    <w:rsid w:val="001E3A6E"/>
    <w:rsid w:val="001E3AD1"/>
    <w:rsid w:val="001E492D"/>
    <w:rsid w:val="001E64D7"/>
    <w:rsid w:val="001E69E3"/>
    <w:rsid w:val="001E7E1F"/>
    <w:rsid w:val="001F0CA8"/>
    <w:rsid w:val="001F24C4"/>
    <w:rsid w:val="001F3B12"/>
    <w:rsid w:val="001F3C54"/>
    <w:rsid w:val="001F4A01"/>
    <w:rsid w:val="001F4C32"/>
    <w:rsid w:val="001F5896"/>
    <w:rsid w:val="001F6536"/>
    <w:rsid w:val="001F7CD6"/>
    <w:rsid w:val="00200B1E"/>
    <w:rsid w:val="00200FF0"/>
    <w:rsid w:val="00201460"/>
    <w:rsid w:val="00202E57"/>
    <w:rsid w:val="00203200"/>
    <w:rsid w:val="00204AAC"/>
    <w:rsid w:val="002052C5"/>
    <w:rsid w:val="0021235E"/>
    <w:rsid w:val="00212B3C"/>
    <w:rsid w:val="00212BAB"/>
    <w:rsid w:val="00212DDD"/>
    <w:rsid w:val="00214F86"/>
    <w:rsid w:val="00215751"/>
    <w:rsid w:val="00216A64"/>
    <w:rsid w:val="00217651"/>
    <w:rsid w:val="002202C5"/>
    <w:rsid w:val="0022050D"/>
    <w:rsid w:val="002211CD"/>
    <w:rsid w:val="00221996"/>
    <w:rsid w:val="002221F6"/>
    <w:rsid w:val="00222475"/>
    <w:rsid w:val="00222AC3"/>
    <w:rsid w:val="00222C83"/>
    <w:rsid w:val="0022367E"/>
    <w:rsid w:val="00224724"/>
    <w:rsid w:val="00225FF2"/>
    <w:rsid w:val="0022756C"/>
    <w:rsid w:val="00227775"/>
    <w:rsid w:val="002303E0"/>
    <w:rsid w:val="00234622"/>
    <w:rsid w:val="00237EF3"/>
    <w:rsid w:val="00240287"/>
    <w:rsid w:val="002403A9"/>
    <w:rsid w:val="00241663"/>
    <w:rsid w:val="00241CD6"/>
    <w:rsid w:val="00241DDD"/>
    <w:rsid w:val="00243F2A"/>
    <w:rsid w:val="002444F4"/>
    <w:rsid w:val="00246531"/>
    <w:rsid w:val="00247589"/>
    <w:rsid w:val="0025025E"/>
    <w:rsid w:val="0025101B"/>
    <w:rsid w:val="002527BC"/>
    <w:rsid w:val="00252CCC"/>
    <w:rsid w:val="00254524"/>
    <w:rsid w:val="00254E01"/>
    <w:rsid w:val="00255C34"/>
    <w:rsid w:val="00256362"/>
    <w:rsid w:val="002573CD"/>
    <w:rsid w:val="00261CF5"/>
    <w:rsid w:val="0026206F"/>
    <w:rsid w:val="002624F4"/>
    <w:rsid w:val="0026558D"/>
    <w:rsid w:val="00265889"/>
    <w:rsid w:val="00265B1D"/>
    <w:rsid w:val="00266537"/>
    <w:rsid w:val="00270B36"/>
    <w:rsid w:val="002712F9"/>
    <w:rsid w:val="00275029"/>
    <w:rsid w:val="00275860"/>
    <w:rsid w:val="00280C0A"/>
    <w:rsid w:val="00282691"/>
    <w:rsid w:val="00282883"/>
    <w:rsid w:val="00284BBD"/>
    <w:rsid w:val="00285AA2"/>
    <w:rsid w:val="0028620A"/>
    <w:rsid w:val="00287637"/>
    <w:rsid w:val="0028766A"/>
    <w:rsid w:val="0029277D"/>
    <w:rsid w:val="00293338"/>
    <w:rsid w:val="00293FDE"/>
    <w:rsid w:val="00294770"/>
    <w:rsid w:val="0029704B"/>
    <w:rsid w:val="002A0867"/>
    <w:rsid w:val="002A0AB4"/>
    <w:rsid w:val="002A1110"/>
    <w:rsid w:val="002A1382"/>
    <w:rsid w:val="002A2FFE"/>
    <w:rsid w:val="002A7515"/>
    <w:rsid w:val="002A7F8C"/>
    <w:rsid w:val="002B2C5E"/>
    <w:rsid w:val="002B3253"/>
    <w:rsid w:val="002B38CA"/>
    <w:rsid w:val="002B4915"/>
    <w:rsid w:val="002B4E8E"/>
    <w:rsid w:val="002B54C3"/>
    <w:rsid w:val="002B6014"/>
    <w:rsid w:val="002B6917"/>
    <w:rsid w:val="002C02A5"/>
    <w:rsid w:val="002C0A25"/>
    <w:rsid w:val="002C0FC7"/>
    <w:rsid w:val="002C3322"/>
    <w:rsid w:val="002C3566"/>
    <w:rsid w:val="002C3696"/>
    <w:rsid w:val="002C3F15"/>
    <w:rsid w:val="002C4033"/>
    <w:rsid w:val="002C4B14"/>
    <w:rsid w:val="002C54B4"/>
    <w:rsid w:val="002C5EEA"/>
    <w:rsid w:val="002C6482"/>
    <w:rsid w:val="002C7215"/>
    <w:rsid w:val="002C7B89"/>
    <w:rsid w:val="002D0756"/>
    <w:rsid w:val="002D0ED0"/>
    <w:rsid w:val="002D2903"/>
    <w:rsid w:val="002D3656"/>
    <w:rsid w:val="002D39AE"/>
    <w:rsid w:val="002D3E04"/>
    <w:rsid w:val="002D41AA"/>
    <w:rsid w:val="002D48A8"/>
    <w:rsid w:val="002D4DC0"/>
    <w:rsid w:val="002D56D8"/>
    <w:rsid w:val="002D7B07"/>
    <w:rsid w:val="002E03AA"/>
    <w:rsid w:val="002E0B49"/>
    <w:rsid w:val="002E303E"/>
    <w:rsid w:val="002E30A9"/>
    <w:rsid w:val="002E3AB3"/>
    <w:rsid w:val="002E41BF"/>
    <w:rsid w:val="002E7AFF"/>
    <w:rsid w:val="002F01E6"/>
    <w:rsid w:val="002F1CD4"/>
    <w:rsid w:val="002F3144"/>
    <w:rsid w:val="002F3D21"/>
    <w:rsid w:val="002F3E6B"/>
    <w:rsid w:val="002F477F"/>
    <w:rsid w:val="00300198"/>
    <w:rsid w:val="003005BC"/>
    <w:rsid w:val="003015E3"/>
    <w:rsid w:val="003017AB"/>
    <w:rsid w:val="00303745"/>
    <w:rsid w:val="00303827"/>
    <w:rsid w:val="00306F09"/>
    <w:rsid w:val="00307938"/>
    <w:rsid w:val="003100DF"/>
    <w:rsid w:val="00312F7A"/>
    <w:rsid w:val="00313197"/>
    <w:rsid w:val="00314586"/>
    <w:rsid w:val="003146E4"/>
    <w:rsid w:val="00314F81"/>
    <w:rsid w:val="003158A4"/>
    <w:rsid w:val="00316BAD"/>
    <w:rsid w:val="00317036"/>
    <w:rsid w:val="00321110"/>
    <w:rsid w:val="0032113C"/>
    <w:rsid w:val="00322B42"/>
    <w:rsid w:val="00322B82"/>
    <w:rsid w:val="003230C3"/>
    <w:rsid w:val="003230F5"/>
    <w:rsid w:val="00324CD4"/>
    <w:rsid w:val="0032627D"/>
    <w:rsid w:val="003363A1"/>
    <w:rsid w:val="00336594"/>
    <w:rsid w:val="00336DCD"/>
    <w:rsid w:val="00337793"/>
    <w:rsid w:val="0034059C"/>
    <w:rsid w:val="00340C68"/>
    <w:rsid w:val="00341503"/>
    <w:rsid w:val="00341BCA"/>
    <w:rsid w:val="00343D3C"/>
    <w:rsid w:val="00344835"/>
    <w:rsid w:val="003459FA"/>
    <w:rsid w:val="003463C6"/>
    <w:rsid w:val="00350260"/>
    <w:rsid w:val="003506F8"/>
    <w:rsid w:val="00351189"/>
    <w:rsid w:val="00353ED3"/>
    <w:rsid w:val="00354096"/>
    <w:rsid w:val="0035557F"/>
    <w:rsid w:val="003558CE"/>
    <w:rsid w:val="003577BC"/>
    <w:rsid w:val="00357C5A"/>
    <w:rsid w:val="00360F23"/>
    <w:rsid w:val="00362E14"/>
    <w:rsid w:val="00365C9A"/>
    <w:rsid w:val="00370CEF"/>
    <w:rsid w:val="003718F2"/>
    <w:rsid w:val="00371AC0"/>
    <w:rsid w:val="003746E5"/>
    <w:rsid w:val="00374A58"/>
    <w:rsid w:val="00375230"/>
    <w:rsid w:val="00375FDC"/>
    <w:rsid w:val="00376556"/>
    <w:rsid w:val="00376937"/>
    <w:rsid w:val="00377EB6"/>
    <w:rsid w:val="003805CD"/>
    <w:rsid w:val="00380FB9"/>
    <w:rsid w:val="003821F1"/>
    <w:rsid w:val="00384252"/>
    <w:rsid w:val="003848B3"/>
    <w:rsid w:val="00384BA8"/>
    <w:rsid w:val="003850D3"/>
    <w:rsid w:val="00385FDC"/>
    <w:rsid w:val="00386F78"/>
    <w:rsid w:val="00387401"/>
    <w:rsid w:val="00394EB9"/>
    <w:rsid w:val="00395BF6"/>
    <w:rsid w:val="0039684F"/>
    <w:rsid w:val="00396B9F"/>
    <w:rsid w:val="00396E09"/>
    <w:rsid w:val="00397F26"/>
    <w:rsid w:val="003A1388"/>
    <w:rsid w:val="003A1EB4"/>
    <w:rsid w:val="003A231A"/>
    <w:rsid w:val="003A2EC0"/>
    <w:rsid w:val="003A3774"/>
    <w:rsid w:val="003A3810"/>
    <w:rsid w:val="003B3DBA"/>
    <w:rsid w:val="003B584D"/>
    <w:rsid w:val="003C0A4E"/>
    <w:rsid w:val="003C0E82"/>
    <w:rsid w:val="003C17C8"/>
    <w:rsid w:val="003C2FB2"/>
    <w:rsid w:val="003C642D"/>
    <w:rsid w:val="003C6E44"/>
    <w:rsid w:val="003D02F7"/>
    <w:rsid w:val="003D25D0"/>
    <w:rsid w:val="003D2867"/>
    <w:rsid w:val="003D367D"/>
    <w:rsid w:val="003D40A7"/>
    <w:rsid w:val="003D41C2"/>
    <w:rsid w:val="003D490A"/>
    <w:rsid w:val="003D4CA1"/>
    <w:rsid w:val="003D4E9F"/>
    <w:rsid w:val="003D5AC3"/>
    <w:rsid w:val="003D5CD3"/>
    <w:rsid w:val="003D65CE"/>
    <w:rsid w:val="003D6F2A"/>
    <w:rsid w:val="003D7726"/>
    <w:rsid w:val="003D7EFD"/>
    <w:rsid w:val="003E06F4"/>
    <w:rsid w:val="003E0725"/>
    <w:rsid w:val="003E0CF1"/>
    <w:rsid w:val="003E1744"/>
    <w:rsid w:val="003E2C5A"/>
    <w:rsid w:val="003E568C"/>
    <w:rsid w:val="003E5A75"/>
    <w:rsid w:val="003E5F0B"/>
    <w:rsid w:val="003E763F"/>
    <w:rsid w:val="003F1CB8"/>
    <w:rsid w:val="003F310A"/>
    <w:rsid w:val="003F4BEF"/>
    <w:rsid w:val="003F4F26"/>
    <w:rsid w:val="003F6C27"/>
    <w:rsid w:val="003F71B6"/>
    <w:rsid w:val="0040239C"/>
    <w:rsid w:val="004028A1"/>
    <w:rsid w:val="00403B04"/>
    <w:rsid w:val="00405684"/>
    <w:rsid w:val="00406A7A"/>
    <w:rsid w:val="00410682"/>
    <w:rsid w:val="004136EA"/>
    <w:rsid w:val="00415724"/>
    <w:rsid w:val="00415B0D"/>
    <w:rsid w:val="00416451"/>
    <w:rsid w:val="00416A0B"/>
    <w:rsid w:val="00416E95"/>
    <w:rsid w:val="004174B7"/>
    <w:rsid w:val="0041762D"/>
    <w:rsid w:val="00420F49"/>
    <w:rsid w:val="00421887"/>
    <w:rsid w:val="00421AC7"/>
    <w:rsid w:val="004226D6"/>
    <w:rsid w:val="00422996"/>
    <w:rsid w:val="00422B3D"/>
    <w:rsid w:val="004234FE"/>
    <w:rsid w:val="004243BE"/>
    <w:rsid w:val="004253B7"/>
    <w:rsid w:val="00426889"/>
    <w:rsid w:val="00433541"/>
    <w:rsid w:val="004335ED"/>
    <w:rsid w:val="004336AE"/>
    <w:rsid w:val="00434019"/>
    <w:rsid w:val="00434371"/>
    <w:rsid w:val="0043467E"/>
    <w:rsid w:val="004346E1"/>
    <w:rsid w:val="004361B3"/>
    <w:rsid w:val="00436D8D"/>
    <w:rsid w:val="004408DE"/>
    <w:rsid w:val="00440C35"/>
    <w:rsid w:val="00440F0B"/>
    <w:rsid w:val="00442B42"/>
    <w:rsid w:val="004453FA"/>
    <w:rsid w:val="00445A1A"/>
    <w:rsid w:val="00445DC6"/>
    <w:rsid w:val="00447DBD"/>
    <w:rsid w:val="004512C9"/>
    <w:rsid w:val="00452C7B"/>
    <w:rsid w:val="00452D18"/>
    <w:rsid w:val="0045346A"/>
    <w:rsid w:val="00454056"/>
    <w:rsid w:val="00455226"/>
    <w:rsid w:val="004564D7"/>
    <w:rsid w:val="004568A1"/>
    <w:rsid w:val="00457D46"/>
    <w:rsid w:val="0046143A"/>
    <w:rsid w:val="00463275"/>
    <w:rsid w:val="00463D3F"/>
    <w:rsid w:val="004667D6"/>
    <w:rsid w:val="004669EB"/>
    <w:rsid w:val="00467B8B"/>
    <w:rsid w:val="00470F93"/>
    <w:rsid w:val="00471305"/>
    <w:rsid w:val="0047181E"/>
    <w:rsid w:val="00473260"/>
    <w:rsid w:val="00474102"/>
    <w:rsid w:val="00474422"/>
    <w:rsid w:val="00474CD2"/>
    <w:rsid w:val="00475523"/>
    <w:rsid w:val="00475619"/>
    <w:rsid w:val="004759B6"/>
    <w:rsid w:val="00476A0A"/>
    <w:rsid w:val="00477541"/>
    <w:rsid w:val="0048053F"/>
    <w:rsid w:val="004812A9"/>
    <w:rsid w:val="004817B3"/>
    <w:rsid w:val="00483227"/>
    <w:rsid w:val="00483822"/>
    <w:rsid w:val="0048390F"/>
    <w:rsid w:val="00483C97"/>
    <w:rsid w:val="00485082"/>
    <w:rsid w:val="00485326"/>
    <w:rsid w:val="0048654F"/>
    <w:rsid w:val="00486A9C"/>
    <w:rsid w:val="0048722C"/>
    <w:rsid w:val="004873AD"/>
    <w:rsid w:val="00490DF7"/>
    <w:rsid w:val="00491205"/>
    <w:rsid w:val="00491D23"/>
    <w:rsid w:val="004931F8"/>
    <w:rsid w:val="004943C2"/>
    <w:rsid w:val="0049621E"/>
    <w:rsid w:val="0049629F"/>
    <w:rsid w:val="00496929"/>
    <w:rsid w:val="00497F28"/>
    <w:rsid w:val="004A0728"/>
    <w:rsid w:val="004A1A3B"/>
    <w:rsid w:val="004A2BF3"/>
    <w:rsid w:val="004A3299"/>
    <w:rsid w:val="004B09D3"/>
    <w:rsid w:val="004B0DC6"/>
    <w:rsid w:val="004B14A4"/>
    <w:rsid w:val="004B1A06"/>
    <w:rsid w:val="004B3227"/>
    <w:rsid w:val="004B32AA"/>
    <w:rsid w:val="004B3832"/>
    <w:rsid w:val="004B4716"/>
    <w:rsid w:val="004B4D68"/>
    <w:rsid w:val="004B5433"/>
    <w:rsid w:val="004B5B54"/>
    <w:rsid w:val="004B5C20"/>
    <w:rsid w:val="004B5FBB"/>
    <w:rsid w:val="004B7A58"/>
    <w:rsid w:val="004C1FC0"/>
    <w:rsid w:val="004C35D2"/>
    <w:rsid w:val="004C3DA8"/>
    <w:rsid w:val="004C5C60"/>
    <w:rsid w:val="004D0B50"/>
    <w:rsid w:val="004D25A8"/>
    <w:rsid w:val="004D2D9B"/>
    <w:rsid w:val="004D2E6D"/>
    <w:rsid w:val="004D2E83"/>
    <w:rsid w:val="004D2F09"/>
    <w:rsid w:val="004D3D54"/>
    <w:rsid w:val="004D668F"/>
    <w:rsid w:val="004D7D8D"/>
    <w:rsid w:val="004E0B89"/>
    <w:rsid w:val="004E2D88"/>
    <w:rsid w:val="004E582C"/>
    <w:rsid w:val="004E6163"/>
    <w:rsid w:val="004E78E4"/>
    <w:rsid w:val="004E7B4D"/>
    <w:rsid w:val="004F055B"/>
    <w:rsid w:val="004F074A"/>
    <w:rsid w:val="004F0C94"/>
    <w:rsid w:val="004F181E"/>
    <w:rsid w:val="004F1A1B"/>
    <w:rsid w:val="004F41A4"/>
    <w:rsid w:val="004F4BC6"/>
    <w:rsid w:val="004F5897"/>
    <w:rsid w:val="004F5D4C"/>
    <w:rsid w:val="004F64ED"/>
    <w:rsid w:val="004F6517"/>
    <w:rsid w:val="004F72D6"/>
    <w:rsid w:val="004F793E"/>
    <w:rsid w:val="004F7AC1"/>
    <w:rsid w:val="00500667"/>
    <w:rsid w:val="00500A31"/>
    <w:rsid w:val="00501B23"/>
    <w:rsid w:val="00503909"/>
    <w:rsid w:val="00503F72"/>
    <w:rsid w:val="0050515F"/>
    <w:rsid w:val="00505DFE"/>
    <w:rsid w:val="00506360"/>
    <w:rsid w:val="005063A6"/>
    <w:rsid w:val="005066ED"/>
    <w:rsid w:val="00507C9E"/>
    <w:rsid w:val="00507FD4"/>
    <w:rsid w:val="00510C5C"/>
    <w:rsid w:val="00511A46"/>
    <w:rsid w:val="00513980"/>
    <w:rsid w:val="005139ED"/>
    <w:rsid w:val="0051480E"/>
    <w:rsid w:val="0051554A"/>
    <w:rsid w:val="00515F81"/>
    <w:rsid w:val="00516494"/>
    <w:rsid w:val="00517C71"/>
    <w:rsid w:val="00517DCF"/>
    <w:rsid w:val="005201BC"/>
    <w:rsid w:val="00520402"/>
    <w:rsid w:val="00520610"/>
    <w:rsid w:val="005207F2"/>
    <w:rsid w:val="00521597"/>
    <w:rsid w:val="005224F8"/>
    <w:rsid w:val="0052283E"/>
    <w:rsid w:val="00522D98"/>
    <w:rsid w:val="0052575C"/>
    <w:rsid w:val="00525E8F"/>
    <w:rsid w:val="005266BE"/>
    <w:rsid w:val="005301F4"/>
    <w:rsid w:val="005309BE"/>
    <w:rsid w:val="00532DBA"/>
    <w:rsid w:val="005334E0"/>
    <w:rsid w:val="0053405F"/>
    <w:rsid w:val="00535D0E"/>
    <w:rsid w:val="00537AB5"/>
    <w:rsid w:val="00537B22"/>
    <w:rsid w:val="005404EE"/>
    <w:rsid w:val="005406A6"/>
    <w:rsid w:val="00540AFB"/>
    <w:rsid w:val="00541B42"/>
    <w:rsid w:val="005424F6"/>
    <w:rsid w:val="0054416A"/>
    <w:rsid w:val="00544EA9"/>
    <w:rsid w:val="00546BF4"/>
    <w:rsid w:val="0054748A"/>
    <w:rsid w:val="005477C9"/>
    <w:rsid w:val="0055074C"/>
    <w:rsid w:val="005509C4"/>
    <w:rsid w:val="00553F0D"/>
    <w:rsid w:val="00554CE6"/>
    <w:rsid w:val="005550A1"/>
    <w:rsid w:val="00556BA5"/>
    <w:rsid w:val="005571FA"/>
    <w:rsid w:val="00561E5B"/>
    <w:rsid w:val="00562CC9"/>
    <w:rsid w:val="00562F3B"/>
    <w:rsid w:val="005661DE"/>
    <w:rsid w:val="00566549"/>
    <w:rsid w:val="0057159B"/>
    <w:rsid w:val="00572382"/>
    <w:rsid w:val="00572594"/>
    <w:rsid w:val="00572855"/>
    <w:rsid w:val="00573631"/>
    <w:rsid w:val="00573CBD"/>
    <w:rsid w:val="0057736A"/>
    <w:rsid w:val="00580E08"/>
    <w:rsid w:val="005811DB"/>
    <w:rsid w:val="0058141F"/>
    <w:rsid w:val="00581A3D"/>
    <w:rsid w:val="00581C77"/>
    <w:rsid w:val="005827C3"/>
    <w:rsid w:val="0058646A"/>
    <w:rsid w:val="00586809"/>
    <w:rsid w:val="00591D4D"/>
    <w:rsid w:val="00593A05"/>
    <w:rsid w:val="00593F9C"/>
    <w:rsid w:val="00594746"/>
    <w:rsid w:val="00595AF7"/>
    <w:rsid w:val="00595F2A"/>
    <w:rsid w:val="005961D5"/>
    <w:rsid w:val="00596480"/>
    <w:rsid w:val="005A1C3B"/>
    <w:rsid w:val="005A26C8"/>
    <w:rsid w:val="005A6431"/>
    <w:rsid w:val="005A6768"/>
    <w:rsid w:val="005A6D74"/>
    <w:rsid w:val="005A7587"/>
    <w:rsid w:val="005A762B"/>
    <w:rsid w:val="005A796B"/>
    <w:rsid w:val="005A7A6D"/>
    <w:rsid w:val="005B03E7"/>
    <w:rsid w:val="005B06D4"/>
    <w:rsid w:val="005B0AB2"/>
    <w:rsid w:val="005B188A"/>
    <w:rsid w:val="005B23F5"/>
    <w:rsid w:val="005B40CA"/>
    <w:rsid w:val="005B462E"/>
    <w:rsid w:val="005B4734"/>
    <w:rsid w:val="005B6B21"/>
    <w:rsid w:val="005B6F7C"/>
    <w:rsid w:val="005B79A8"/>
    <w:rsid w:val="005C0CC3"/>
    <w:rsid w:val="005C50B4"/>
    <w:rsid w:val="005C514C"/>
    <w:rsid w:val="005C58F8"/>
    <w:rsid w:val="005C690A"/>
    <w:rsid w:val="005C6EB3"/>
    <w:rsid w:val="005C6F6D"/>
    <w:rsid w:val="005D0BDB"/>
    <w:rsid w:val="005D226D"/>
    <w:rsid w:val="005D302C"/>
    <w:rsid w:val="005D4424"/>
    <w:rsid w:val="005D455B"/>
    <w:rsid w:val="005D4F16"/>
    <w:rsid w:val="005D63D5"/>
    <w:rsid w:val="005D71F2"/>
    <w:rsid w:val="005D7F47"/>
    <w:rsid w:val="005E0544"/>
    <w:rsid w:val="005E0815"/>
    <w:rsid w:val="005E1FCF"/>
    <w:rsid w:val="005E22A6"/>
    <w:rsid w:val="005E2FD5"/>
    <w:rsid w:val="005E4334"/>
    <w:rsid w:val="005E4CE3"/>
    <w:rsid w:val="005E6567"/>
    <w:rsid w:val="005E7055"/>
    <w:rsid w:val="005E70FA"/>
    <w:rsid w:val="005E743B"/>
    <w:rsid w:val="005F0815"/>
    <w:rsid w:val="005F1C81"/>
    <w:rsid w:val="005F2DAD"/>
    <w:rsid w:val="005F2FBC"/>
    <w:rsid w:val="005F6210"/>
    <w:rsid w:val="005F6217"/>
    <w:rsid w:val="005F7ED9"/>
    <w:rsid w:val="006004AD"/>
    <w:rsid w:val="0060159D"/>
    <w:rsid w:val="00602830"/>
    <w:rsid w:val="006068E4"/>
    <w:rsid w:val="00607091"/>
    <w:rsid w:val="00611239"/>
    <w:rsid w:val="006120A5"/>
    <w:rsid w:val="00613077"/>
    <w:rsid w:val="00615763"/>
    <w:rsid w:val="006165B6"/>
    <w:rsid w:val="00616AA5"/>
    <w:rsid w:val="00616B9D"/>
    <w:rsid w:val="00621E41"/>
    <w:rsid w:val="00622036"/>
    <w:rsid w:val="0062278E"/>
    <w:rsid w:val="00622D58"/>
    <w:rsid w:val="00623ADD"/>
    <w:rsid w:val="00623E63"/>
    <w:rsid w:val="0062611C"/>
    <w:rsid w:val="00630364"/>
    <w:rsid w:val="0063071E"/>
    <w:rsid w:val="00633542"/>
    <w:rsid w:val="00633BF6"/>
    <w:rsid w:val="00633EDC"/>
    <w:rsid w:val="00637565"/>
    <w:rsid w:val="00640326"/>
    <w:rsid w:val="006406FB"/>
    <w:rsid w:val="00640F99"/>
    <w:rsid w:val="0064143A"/>
    <w:rsid w:val="006418A3"/>
    <w:rsid w:val="00641A19"/>
    <w:rsid w:val="00641C6C"/>
    <w:rsid w:val="00642702"/>
    <w:rsid w:val="006464FC"/>
    <w:rsid w:val="00650ABD"/>
    <w:rsid w:val="006519F0"/>
    <w:rsid w:val="006539A0"/>
    <w:rsid w:val="00654063"/>
    <w:rsid w:val="006548B0"/>
    <w:rsid w:val="00657CD5"/>
    <w:rsid w:val="006601C0"/>
    <w:rsid w:val="00660B33"/>
    <w:rsid w:val="00660C88"/>
    <w:rsid w:val="00661293"/>
    <w:rsid w:val="006616EF"/>
    <w:rsid w:val="00661AFB"/>
    <w:rsid w:val="00662C7A"/>
    <w:rsid w:val="00663F8C"/>
    <w:rsid w:val="00664464"/>
    <w:rsid w:val="00665731"/>
    <w:rsid w:val="00665768"/>
    <w:rsid w:val="006676D1"/>
    <w:rsid w:val="006707BE"/>
    <w:rsid w:val="00670B26"/>
    <w:rsid w:val="00672934"/>
    <w:rsid w:val="006756F2"/>
    <w:rsid w:val="00675A62"/>
    <w:rsid w:val="00676C28"/>
    <w:rsid w:val="00677873"/>
    <w:rsid w:val="00681D31"/>
    <w:rsid w:val="006824E0"/>
    <w:rsid w:val="00685383"/>
    <w:rsid w:val="006872E3"/>
    <w:rsid w:val="00690667"/>
    <w:rsid w:val="00693573"/>
    <w:rsid w:val="006950D4"/>
    <w:rsid w:val="00695202"/>
    <w:rsid w:val="0069522D"/>
    <w:rsid w:val="00695B4A"/>
    <w:rsid w:val="00697ECE"/>
    <w:rsid w:val="006A04B6"/>
    <w:rsid w:val="006A0F8E"/>
    <w:rsid w:val="006A1046"/>
    <w:rsid w:val="006A11D5"/>
    <w:rsid w:val="006A1914"/>
    <w:rsid w:val="006A1B33"/>
    <w:rsid w:val="006A1CF3"/>
    <w:rsid w:val="006A2BEF"/>
    <w:rsid w:val="006A4BE6"/>
    <w:rsid w:val="006A4CB3"/>
    <w:rsid w:val="006A6A91"/>
    <w:rsid w:val="006A759F"/>
    <w:rsid w:val="006B039C"/>
    <w:rsid w:val="006B196B"/>
    <w:rsid w:val="006B1EC7"/>
    <w:rsid w:val="006B232C"/>
    <w:rsid w:val="006B23C0"/>
    <w:rsid w:val="006B2526"/>
    <w:rsid w:val="006B2BC3"/>
    <w:rsid w:val="006B31A5"/>
    <w:rsid w:val="006B3E84"/>
    <w:rsid w:val="006B4328"/>
    <w:rsid w:val="006B55D8"/>
    <w:rsid w:val="006B5ADB"/>
    <w:rsid w:val="006B7897"/>
    <w:rsid w:val="006C1A40"/>
    <w:rsid w:val="006C2217"/>
    <w:rsid w:val="006C3310"/>
    <w:rsid w:val="006C452C"/>
    <w:rsid w:val="006C4FF4"/>
    <w:rsid w:val="006C64F3"/>
    <w:rsid w:val="006C7991"/>
    <w:rsid w:val="006C7E72"/>
    <w:rsid w:val="006D0EB4"/>
    <w:rsid w:val="006D2C20"/>
    <w:rsid w:val="006D323C"/>
    <w:rsid w:val="006D3E76"/>
    <w:rsid w:val="006D446F"/>
    <w:rsid w:val="006D48F5"/>
    <w:rsid w:val="006D507C"/>
    <w:rsid w:val="006D5715"/>
    <w:rsid w:val="006D5F6B"/>
    <w:rsid w:val="006E0D6A"/>
    <w:rsid w:val="006E2A28"/>
    <w:rsid w:val="006E437D"/>
    <w:rsid w:val="006E4D1C"/>
    <w:rsid w:val="006E5E33"/>
    <w:rsid w:val="006E604F"/>
    <w:rsid w:val="006E6109"/>
    <w:rsid w:val="006F01B6"/>
    <w:rsid w:val="006F0600"/>
    <w:rsid w:val="006F1159"/>
    <w:rsid w:val="006F11FD"/>
    <w:rsid w:val="006F1D3A"/>
    <w:rsid w:val="006F1DF6"/>
    <w:rsid w:val="006F3C00"/>
    <w:rsid w:val="006F4C0B"/>
    <w:rsid w:val="006F5146"/>
    <w:rsid w:val="006F5C48"/>
    <w:rsid w:val="006F5D03"/>
    <w:rsid w:val="006F5ECC"/>
    <w:rsid w:val="006F6933"/>
    <w:rsid w:val="006F6EB7"/>
    <w:rsid w:val="006F7524"/>
    <w:rsid w:val="006F7A7C"/>
    <w:rsid w:val="0070013D"/>
    <w:rsid w:val="0070159E"/>
    <w:rsid w:val="00701665"/>
    <w:rsid w:val="00701E2A"/>
    <w:rsid w:val="00703FDF"/>
    <w:rsid w:val="00704DA6"/>
    <w:rsid w:val="0071043E"/>
    <w:rsid w:val="00710D5A"/>
    <w:rsid w:val="0071179B"/>
    <w:rsid w:val="007117E7"/>
    <w:rsid w:val="00712D18"/>
    <w:rsid w:val="00713D8D"/>
    <w:rsid w:val="00714F76"/>
    <w:rsid w:val="00714FA8"/>
    <w:rsid w:val="00715DB6"/>
    <w:rsid w:val="0071657E"/>
    <w:rsid w:val="00716AEF"/>
    <w:rsid w:val="00716F46"/>
    <w:rsid w:val="00716FDC"/>
    <w:rsid w:val="0071784D"/>
    <w:rsid w:val="00717CD3"/>
    <w:rsid w:val="00721F55"/>
    <w:rsid w:val="00723466"/>
    <w:rsid w:val="007246AE"/>
    <w:rsid w:val="00726A7E"/>
    <w:rsid w:val="00730222"/>
    <w:rsid w:val="00730380"/>
    <w:rsid w:val="00732078"/>
    <w:rsid w:val="00735CF1"/>
    <w:rsid w:val="00736F19"/>
    <w:rsid w:val="007373C8"/>
    <w:rsid w:val="0074182B"/>
    <w:rsid w:val="00742125"/>
    <w:rsid w:val="00742FC6"/>
    <w:rsid w:val="007463E2"/>
    <w:rsid w:val="0074738F"/>
    <w:rsid w:val="00747497"/>
    <w:rsid w:val="00747A08"/>
    <w:rsid w:val="007503A1"/>
    <w:rsid w:val="0075132D"/>
    <w:rsid w:val="0075238F"/>
    <w:rsid w:val="00752AC4"/>
    <w:rsid w:val="007546D3"/>
    <w:rsid w:val="0075472D"/>
    <w:rsid w:val="0075563A"/>
    <w:rsid w:val="00755C26"/>
    <w:rsid w:val="00756E05"/>
    <w:rsid w:val="00760650"/>
    <w:rsid w:val="00760971"/>
    <w:rsid w:val="00760AB0"/>
    <w:rsid w:val="00761776"/>
    <w:rsid w:val="0076309F"/>
    <w:rsid w:val="00765748"/>
    <w:rsid w:val="0076578B"/>
    <w:rsid w:val="00765850"/>
    <w:rsid w:val="00767F5F"/>
    <w:rsid w:val="00770002"/>
    <w:rsid w:val="0077016F"/>
    <w:rsid w:val="00770A38"/>
    <w:rsid w:val="00772773"/>
    <w:rsid w:val="00772F78"/>
    <w:rsid w:val="00773378"/>
    <w:rsid w:val="007736DF"/>
    <w:rsid w:val="00774CE0"/>
    <w:rsid w:val="00775288"/>
    <w:rsid w:val="0077548B"/>
    <w:rsid w:val="00776CE0"/>
    <w:rsid w:val="00777052"/>
    <w:rsid w:val="0077771B"/>
    <w:rsid w:val="007803BC"/>
    <w:rsid w:val="00781E4F"/>
    <w:rsid w:val="0078217F"/>
    <w:rsid w:val="00783014"/>
    <w:rsid w:val="00784ADA"/>
    <w:rsid w:val="00785225"/>
    <w:rsid w:val="00785380"/>
    <w:rsid w:val="00785FCB"/>
    <w:rsid w:val="00787324"/>
    <w:rsid w:val="00790055"/>
    <w:rsid w:val="007908E0"/>
    <w:rsid w:val="00791155"/>
    <w:rsid w:val="0079115B"/>
    <w:rsid w:val="00793B51"/>
    <w:rsid w:val="00795FCC"/>
    <w:rsid w:val="00796D38"/>
    <w:rsid w:val="00797346"/>
    <w:rsid w:val="007A15B4"/>
    <w:rsid w:val="007A21F6"/>
    <w:rsid w:val="007A4E50"/>
    <w:rsid w:val="007A5CE9"/>
    <w:rsid w:val="007A5DE1"/>
    <w:rsid w:val="007A5FFA"/>
    <w:rsid w:val="007B0218"/>
    <w:rsid w:val="007B0B50"/>
    <w:rsid w:val="007B25D1"/>
    <w:rsid w:val="007B28A7"/>
    <w:rsid w:val="007C0424"/>
    <w:rsid w:val="007C0621"/>
    <w:rsid w:val="007C086B"/>
    <w:rsid w:val="007C1D10"/>
    <w:rsid w:val="007C33C1"/>
    <w:rsid w:val="007C4257"/>
    <w:rsid w:val="007C46C0"/>
    <w:rsid w:val="007C503D"/>
    <w:rsid w:val="007C5802"/>
    <w:rsid w:val="007C65C4"/>
    <w:rsid w:val="007C6BB3"/>
    <w:rsid w:val="007C72C3"/>
    <w:rsid w:val="007C792E"/>
    <w:rsid w:val="007D03FF"/>
    <w:rsid w:val="007D0785"/>
    <w:rsid w:val="007D13CE"/>
    <w:rsid w:val="007D23DC"/>
    <w:rsid w:val="007D2D37"/>
    <w:rsid w:val="007D2FCD"/>
    <w:rsid w:val="007D3C23"/>
    <w:rsid w:val="007D4929"/>
    <w:rsid w:val="007D4AB3"/>
    <w:rsid w:val="007D597D"/>
    <w:rsid w:val="007E1202"/>
    <w:rsid w:val="007E25A2"/>
    <w:rsid w:val="007E7989"/>
    <w:rsid w:val="007F1AFC"/>
    <w:rsid w:val="007F1D4B"/>
    <w:rsid w:val="007F3005"/>
    <w:rsid w:val="007F5814"/>
    <w:rsid w:val="007F67F3"/>
    <w:rsid w:val="00800AF0"/>
    <w:rsid w:val="0080143F"/>
    <w:rsid w:val="008037C7"/>
    <w:rsid w:val="0080471C"/>
    <w:rsid w:val="00804773"/>
    <w:rsid w:val="0080544A"/>
    <w:rsid w:val="008057F0"/>
    <w:rsid w:val="008058BD"/>
    <w:rsid w:val="00806866"/>
    <w:rsid w:val="00807CB5"/>
    <w:rsid w:val="008121D9"/>
    <w:rsid w:val="008125B2"/>
    <w:rsid w:val="00812DDA"/>
    <w:rsid w:val="00813189"/>
    <w:rsid w:val="00813723"/>
    <w:rsid w:val="008149C5"/>
    <w:rsid w:val="00814B79"/>
    <w:rsid w:val="00815624"/>
    <w:rsid w:val="00815C63"/>
    <w:rsid w:val="00815DEF"/>
    <w:rsid w:val="00816013"/>
    <w:rsid w:val="00816798"/>
    <w:rsid w:val="0081689E"/>
    <w:rsid w:val="00817CE1"/>
    <w:rsid w:val="00817F0D"/>
    <w:rsid w:val="008210C3"/>
    <w:rsid w:val="0082202A"/>
    <w:rsid w:val="008236C3"/>
    <w:rsid w:val="008242BF"/>
    <w:rsid w:val="00824ABE"/>
    <w:rsid w:val="00825284"/>
    <w:rsid w:val="00827055"/>
    <w:rsid w:val="00827BF2"/>
    <w:rsid w:val="00831CC7"/>
    <w:rsid w:val="00832CE2"/>
    <w:rsid w:val="00835969"/>
    <w:rsid w:val="00836E1F"/>
    <w:rsid w:val="00841618"/>
    <w:rsid w:val="00841A5D"/>
    <w:rsid w:val="008423B4"/>
    <w:rsid w:val="008426CD"/>
    <w:rsid w:val="0084270F"/>
    <w:rsid w:val="00842CA8"/>
    <w:rsid w:val="00842DBC"/>
    <w:rsid w:val="00842E18"/>
    <w:rsid w:val="00843250"/>
    <w:rsid w:val="00843752"/>
    <w:rsid w:val="00844102"/>
    <w:rsid w:val="0084415C"/>
    <w:rsid w:val="008462C6"/>
    <w:rsid w:val="00846527"/>
    <w:rsid w:val="00846948"/>
    <w:rsid w:val="00850922"/>
    <w:rsid w:val="008528FB"/>
    <w:rsid w:val="00853FB1"/>
    <w:rsid w:val="00854683"/>
    <w:rsid w:val="00854E6F"/>
    <w:rsid w:val="008559AB"/>
    <w:rsid w:val="00855DBC"/>
    <w:rsid w:val="00857399"/>
    <w:rsid w:val="00860ECD"/>
    <w:rsid w:val="00861B34"/>
    <w:rsid w:val="00862E33"/>
    <w:rsid w:val="008636D0"/>
    <w:rsid w:val="00863FCC"/>
    <w:rsid w:val="008644B2"/>
    <w:rsid w:val="00864AFC"/>
    <w:rsid w:val="00866738"/>
    <w:rsid w:val="00866847"/>
    <w:rsid w:val="00870A60"/>
    <w:rsid w:val="008716B6"/>
    <w:rsid w:val="0087588C"/>
    <w:rsid w:val="00876678"/>
    <w:rsid w:val="00876D99"/>
    <w:rsid w:val="00877AEB"/>
    <w:rsid w:val="00877C93"/>
    <w:rsid w:val="0088066F"/>
    <w:rsid w:val="008818E2"/>
    <w:rsid w:val="0088218D"/>
    <w:rsid w:val="008836FB"/>
    <w:rsid w:val="0088461D"/>
    <w:rsid w:val="008859DE"/>
    <w:rsid w:val="00885CF0"/>
    <w:rsid w:val="008867F6"/>
    <w:rsid w:val="00887092"/>
    <w:rsid w:val="0088727A"/>
    <w:rsid w:val="00887F48"/>
    <w:rsid w:val="00890D7C"/>
    <w:rsid w:val="00892FB8"/>
    <w:rsid w:val="00895A3E"/>
    <w:rsid w:val="00896E6F"/>
    <w:rsid w:val="00897CCA"/>
    <w:rsid w:val="008A0251"/>
    <w:rsid w:val="008A0A04"/>
    <w:rsid w:val="008A18BF"/>
    <w:rsid w:val="008A1E2E"/>
    <w:rsid w:val="008A345B"/>
    <w:rsid w:val="008A356E"/>
    <w:rsid w:val="008A44E3"/>
    <w:rsid w:val="008A540F"/>
    <w:rsid w:val="008A76AA"/>
    <w:rsid w:val="008A7A3D"/>
    <w:rsid w:val="008A7FFE"/>
    <w:rsid w:val="008B0B67"/>
    <w:rsid w:val="008B1B41"/>
    <w:rsid w:val="008B2BF4"/>
    <w:rsid w:val="008B374B"/>
    <w:rsid w:val="008B4690"/>
    <w:rsid w:val="008B4BBB"/>
    <w:rsid w:val="008B5956"/>
    <w:rsid w:val="008B6904"/>
    <w:rsid w:val="008B6B00"/>
    <w:rsid w:val="008B75B1"/>
    <w:rsid w:val="008C019E"/>
    <w:rsid w:val="008C02F2"/>
    <w:rsid w:val="008C2A54"/>
    <w:rsid w:val="008C2CEB"/>
    <w:rsid w:val="008C456B"/>
    <w:rsid w:val="008C4CD2"/>
    <w:rsid w:val="008C5458"/>
    <w:rsid w:val="008C5BCB"/>
    <w:rsid w:val="008C66B6"/>
    <w:rsid w:val="008C66E2"/>
    <w:rsid w:val="008C6DB1"/>
    <w:rsid w:val="008C7993"/>
    <w:rsid w:val="008C7AE3"/>
    <w:rsid w:val="008D0DC0"/>
    <w:rsid w:val="008D185D"/>
    <w:rsid w:val="008D1A4A"/>
    <w:rsid w:val="008D28FE"/>
    <w:rsid w:val="008D3CBC"/>
    <w:rsid w:val="008D4718"/>
    <w:rsid w:val="008D54B3"/>
    <w:rsid w:val="008D6310"/>
    <w:rsid w:val="008D63E3"/>
    <w:rsid w:val="008D6A9D"/>
    <w:rsid w:val="008E0E96"/>
    <w:rsid w:val="008E19F9"/>
    <w:rsid w:val="008E365E"/>
    <w:rsid w:val="008E37DA"/>
    <w:rsid w:val="008E4538"/>
    <w:rsid w:val="008E6000"/>
    <w:rsid w:val="008E7D02"/>
    <w:rsid w:val="008E7DDF"/>
    <w:rsid w:val="008F0469"/>
    <w:rsid w:val="008F2E55"/>
    <w:rsid w:val="008F2EEE"/>
    <w:rsid w:val="008F3820"/>
    <w:rsid w:val="008F42AC"/>
    <w:rsid w:val="008F5B77"/>
    <w:rsid w:val="008F5C83"/>
    <w:rsid w:val="00900745"/>
    <w:rsid w:val="00901349"/>
    <w:rsid w:val="0090283F"/>
    <w:rsid w:val="00902D2A"/>
    <w:rsid w:val="009038DB"/>
    <w:rsid w:val="009039C8"/>
    <w:rsid w:val="00903C37"/>
    <w:rsid w:val="009047EF"/>
    <w:rsid w:val="00904D69"/>
    <w:rsid w:val="0090528F"/>
    <w:rsid w:val="009052C2"/>
    <w:rsid w:val="009073FD"/>
    <w:rsid w:val="00907E0A"/>
    <w:rsid w:val="00911A9C"/>
    <w:rsid w:val="00912135"/>
    <w:rsid w:val="00912E83"/>
    <w:rsid w:val="009139FC"/>
    <w:rsid w:val="00917AD1"/>
    <w:rsid w:val="009201BA"/>
    <w:rsid w:val="009208F8"/>
    <w:rsid w:val="00921AE3"/>
    <w:rsid w:val="00921E2C"/>
    <w:rsid w:val="00924512"/>
    <w:rsid w:val="009252BC"/>
    <w:rsid w:val="009256DC"/>
    <w:rsid w:val="009268A9"/>
    <w:rsid w:val="00926EB9"/>
    <w:rsid w:val="00927047"/>
    <w:rsid w:val="0092716B"/>
    <w:rsid w:val="0092728A"/>
    <w:rsid w:val="00927EF3"/>
    <w:rsid w:val="00930FD1"/>
    <w:rsid w:val="0093134B"/>
    <w:rsid w:val="00932DE7"/>
    <w:rsid w:val="00932E89"/>
    <w:rsid w:val="00932EEE"/>
    <w:rsid w:val="00933961"/>
    <w:rsid w:val="0093627C"/>
    <w:rsid w:val="009364C3"/>
    <w:rsid w:val="0093669B"/>
    <w:rsid w:val="0093727A"/>
    <w:rsid w:val="00937F62"/>
    <w:rsid w:val="009408A4"/>
    <w:rsid w:val="00940957"/>
    <w:rsid w:val="00941B3B"/>
    <w:rsid w:val="009449BA"/>
    <w:rsid w:val="00944B78"/>
    <w:rsid w:val="00945AC7"/>
    <w:rsid w:val="00947020"/>
    <w:rsid w:val="00950691"/>
    <w:rsid w:val="0095073B"/>
    <w:rsid w:val="00951764"/>
    <w:rsid w:val="00952213"/>
    <w:rsid w:val="009523FD"/>
    <w:rsid w:val="0095272C"/>
    <w:rsid w:val="00952750"/>
    <w:rsid w:val="009544BE"/>
    <w:rsid w:val="00954EEF"/>
    <w:rsid w:val="00955664"/>
    <w:rsid w:val="00955F3E"/>
    <w:rsid w:val="00957092"/>
    <w:rsid w:val="009572E3"/>
    <w:rsid w:val="00957492"/>
    <w:rsid w:val="00960003"/>
    <w:rsid w:val="0096035C"/>
    <w:rsid w:val="00960483"/>
    <w:rsid w:val="00960777"/>
    <w:rsid w:val="00961728"/>
    <w:rsid w:val="009618A5"/>
    <w:rsid w:val="00963DFD"/>
    <w:rsid w:val="00963F69"/>
    <w:rsid w:val="00964E27"/>
    <w:rsid w:val="00966326"/>
    <w:rsid w:val="00970038"/>
    <w:rsid w:val="00971A03"/>
    <w:rsid w:val="009722BF"/>
    <w:rsid w:val="009733C6"/>
    <w:rsid w:val="009734DC"/>
    <w:rsid w:val="00973F81"/>
    <w:rsid w:val="00974554"/>
    <w:rsid w:val="00974F2C"/>
    <w:rsid w:val="009752F9"/>
    <w:rsid w:val="00975A44"/>
    <w:rsid w:val="00976F87"/>
    <w:rsid w:val="00977200"/>
    <w:rsid w:val="00977E51"/>
    <w:rsid w:val="00980C8F"/>
    <w:rsid w:val="00982718"/>
    <w:rsid w:val="00984CEB"/>
    <w:rsid w:val="009850D8"/>
    <w:rsid w:val="009866F7"/>
    <w:rsid w:val="009905FF"/>
    <w:rsid w:val="00992C0C"/>
    <w:rsid w:val="00992CBE"/>
    <w:rsid w:val="00993CCD"/>
    <w:rsid w:val="00993FE3"/>
    <w:rsid w:val="00994E15"/>
    <w:rsid w:val="00995E20"/>
    <w:rsid w:val="00996629"/>
    <w:rsid w:val="009974C2"/>
    <w:rsid w:val="009A1533"/>
    <w:rsid w:val="009A4768"/>
    <w:rsid w:val="009A4BC2"/>
    <w:rsid w:val="009A5426"/>
    <w:rsid w:val="009A5D13"/>
    <w:rsid w:val="009A67F5"/>
    <w:rsid w:val="009A69E0"/>
    <w:rsid w:val="009B16DB"/>
    <w:rsid w:val="009B2C4F"/>
    <w:rsid w:val="009B2E84"/>
    <w:rsid w:val="009B522C"/>
    <w:rsid w:val="009B5288"/>
    <w:rsid w:val="009B63C8"/>
    <w:rsid w:val="009B74CE"/>
    <w:rsid w:val="009B797A"/>
    <w:rsid w:val="009C1046"/>
    <w:rsid w:val="009C3296"/>
    <w:rsid w:val="009C40F9"/>
    <w:rsid w:val="009C5926"/>
    <w:rsid w:val="009C5B09"/>
    <w:rsid w:val="009C5C5B"/>
    <w:rsid w:val="009C6776"/>
    <w:rsid w:val="009C6A19"/>
    <w:rsid w:val="009C6E2B"/>
    <w:rsid w:val="009D1BED"/>
    <w:rsid w:val="009D21FF"/>
    <w:rsid w:val="009D2B82"/>
    <w:rsid w:val="009D2D92"/>
    <w:rsid w:val="009D47DD"/>
    <w:rsid w:val="009D574C"/>
    <w:rsid w:val="009D5803"/>
    <w:rsid w:val="009D76CB"/>
    <w:rsid w:val="009D7732"/>
    <w:rsid w:val="009E0152"/>
    <w:rsid w:val="009E045F"/>
    <w:rsid w:val="009E04DE"/>
    <w:rsid w:val="009E0E53"/>
    <w:rsid w:val="009E2CCE"/>
    <w:rsid w:val="009E2DED"/>
    <w:rsid w:val="009E313B"/>
    <w:rsid w:val="009E3995"/>
    <w:rsid w:val="009E42D2"/>
    <w:rsid w:val="009E446B"/>
    <w:rsid w:val="009E5131"/>
    <w:rsid w:val="009E5F22"/>
    <w:rsid w:val="009E6493"/>
    <w:rsid w:val="009F04DC"/>
    <w:rsid w:val="009F2A6B"/>
    <w:rsid w:val="009F2B00"/>
    <w:rsid w:val="009F3718"/>
    <w:rsid w:val="009F3842"/>
    <w:rsid w:val="009F5D57"/>
    <w:rsid w:val="009F6AD7"/>
    <w:rsid w:val="009F77C4"/>
    <w:rsid w:val="009F7D7A"/>
    <w:rsid w:val="00A0090F"/>
    <w:rsid w:val="00A00CFD"/>
    <w:rsid w:val="00A02676"/>
    <w:rsid w:val="00A03086"/>
    <w:rsid w:val="00A03D22"/>
    <w:rsid w:val="00A04EC2"/>
    <w:rsid w:val="00A06C08"/>
    <w:rsid w:val="00A0700C"/>
    <w:rsid w:val="00A0782C"/>
    <w:rsid w:val="00A11911"/>
    <w:rsid w:val="00A11A86"/>
    <w:rsid w:val="00A12BEC"/>
    <w:rsid w:val="00A13EDE"/>
    <w:rsid w:val="00A14762"/>
    <w:rsid w:val="00A147D4"/>
    <w:rsid w:val="00A1704B"/>
    <w:rsid w:val="00A17AD4"/>
    <w:rsid w:val="00A17D6B"/>
    <w:rsid w:val="00A21FF8"/>
    <w:rsid w:val="00A2328A"/>
    <w:rsid w:val="00A23C77"/>
    <w:rsid w:val="00A2402E"/>
    <w:rsid w:val="00A246BA"/>
    <w:rsid w:val="00A30869"/>
    <w:rsid w:val="00A32518"/>
    <w:rsid w:val="00A32771"/>
    <w:rsid w:val="00A33F59"/>
    <w:rsid w:val="00A348FE"/>
    <w:rsid w:val="00A3682D"/>
    <w:rsid w:val="00A37875"/>
    <w:rsid w:val="00A41401"/>
    <w:rsid w:val="00A41995"/>
    <w:rsid w:val="00A41A5C"/>
    <w:rsid w:val="00A42D6B"/>
    <w:rsid w:val="00A42F78"/>
    <w:rsid w:val="00A432F1"/>
    <w:rsid w:val="00A44150"/>
    <w:rsid w:val="00A447DA"/>
    <w:rsid w:val="00A455F4"/>
    <w:rsid w:val="00A46BA1"/>
    <w:rsid w:val="00A476A0"/>
    <w:rsid w:val="00A47F57"/>
    <w:rsid w:val="00A501E3"/>
    <w:rsid w:val="00A505BD"/>
    <w:rsid w:val="00A513CF"/>
    <w:rsid w:val="00A519E0"/>
    <w:rsid w:val="00A538A4"/>
    <w:rsid w:val="00A548B5"/>
    <w:rsid w:val="00A54AF9"/>
    <w:rsid w:val="00A54C1E"/>
    <w:rsid w:val="00A54ECA"/>
    <w:rsid w:val="00A55411"/>
    <w:rsid w:val="00A55A3F"/>
    <w:rsid w:val="00A56A32"/>
    <w:rsid w:val="00A56DD1"/>
    <w:rsid w:val="00A6021A"/>
    <w:rsid w:val="00A608D2"/>
    <w:rsid w:val="00A60A87"/>
    <w:rsid w:val="00A60F00"/>
    <w:rsid w:val="00A625E9"/>
    <w:rsid w:val="00A628C4"/>
    <w:rsid w:val="00A62CBF"/>
    <w:rsid w:val="00A62FFD"/>
    <w:rsid w:val="00A634E6"/>
    <w:rsid w:val="00A63683"/>
    <w:rsid w:val="00A6382D"/>
    <w:rsid w:val="00A65971"/>
    <w:rsid w:val="00A668DB"/>
    <w:rsid w:val="00A6789A"/>
    <w:rsid w:val="00A67D55"/>
    <w:rsid w:val="00A70883"/>
    <w:rsid w:val="00A724B8"/>
    <w:rsid w:val="00A7370E"/>
    <w:rsid w:val="00A73DA4"/>
    <w:rsid w:val="00A74306"/>
    <w:rsid w:val="00A74345"/>
    <w:rsid w:val="00A74648"/>
    <w:rsid w:val="00A74B99"/>
    <w:rsid w:val="00A758EA"/>
    <w:rsid w:val="00A75900"/>
    <w:rsid w:val="00A769B9"/>
    <w:rsid w:val="00A76E91"/>
    <w:rsid w:val="00A80588"/>
    <w:rsid w:val="00A80CAD"/>
    <w:rsid w:val="00A84C6D"/>
    <w:rsid w:val="00A85238"/>
    <w:rsid w:val="00A85865"/>
    <w:rsid w:val="00A85A56"/>
    <w:rsid w:val="00A86096"/>
    <w:rsid w:val="00A8646F"/>
    <w:rsid w:val="00A86E36"/>
    <w:rsid w:val="00A86EBC"/>
    <w:rsid w:val="00A9045C"/>
    <w:rsid w:val="00A925D0"/>
    <w:rsid w:val="00A93205"/>
    <w:rsid w:val="00A93F8D"/>
    <w:rsid w:val="00A9520E"/>
    <w:rsid w:val="00A9590A"/>
    <w:rsid w:val="00A95A01"/>
    <w:rsid w:val="00A963FC"/>
    <w:rsid w:val="00A965B9"/>
    <w:rsid w:val="00A96B45"/>
    <w:rsid w:val="00A97DAE"/>
    <w:rsid w:val="00AA1381"/>
    <w:rsid w:val="00AA22BA"/>
    <w:rsid w:val="00AA3876"/>
    <w:rsid w:val="00AA40B7"/>
    <w:rsid w:val="00AA4701"/>
    <w:rsid w:val="00AA5B4B"/>
    <w:rsid w:val="00AA67EB"/>
    <w:rsid w:val="00AA6EE9"/>
    <w:rsid w:val="00AB028C"/>
    <w:rsid w:val="00AB07B8"/>
    <w:rsid w:val="00AB2B71"/>
    <w:rsid w:val="00AB3314"/>
    <w:rsid w:val="00AB35DC"/>
    <w:rsid w:val="00AC154F"/>
    <w:rsid w:val="00AC2CB8"/>
    <w:rsid w:val="00AC3287"/>
    <w:rsid w:val="00AC3A03"/>
    <w:rsid w:val="00AC44C5"/>
    <w:rsid w:val="00AC61C8"/>
    <w:rsid w:val="00AC7C9F"/>
    <w:rsid w:val="00AD0F70"/>
    <w:rsid w:val="00AD2092"/>
    <w:rsid w:val="00AD30EC"/>
    <w:rsid w:val="00AD3BEB"/>
    <w:rsid w:val="00AD4CC7"/>
    <w:rsid w:val="00AD4D8E"/>
    <w:rsid w:val="00AD5094"/>
    <w:rsid w:val="00AD549D"/>
    <w:rsid w:val="00AD71C5"/>
    <w:rsid w:val="00AD7E3C"/>
    <w:rsid w:val="00AE00FA"/>
    <w:rsid w:val="00AE0BC2"/>
    <w:rsid w:val="00AE0BFD"/>
    <w:rsid w:val="00AE1167"/>
    <w:rsid w:val="00AE4252"/>
    <w:rsid w:val="00AE688B"/>
    <w:rsid w:val="00AE6C69"/>
    <w:rsid w:val="00AF0014"/>
    <w:rsid w:val="00AF087F"/>
    <w:rsid w:val="00AF0A94"/>
    <w:rsid w:val="00AF1BCA"/>
    <w:rsid w:val="00AF3C52"/>
    <w:rsid w:val="00AF3CED"/>
    <w:rsid w:val="00AF4EE5"/>
    <w:rsid w:val="00AF503E"/>
    <w:rsid w:val="00AF512C"/>
    <w:rsid w:val="00AF5653"/>
    <w:rsid w:val="00AF584A"/>
    <w:rsid w:val="00AF63F6"/>
    <w:rsid w:val="00AF7532"/>
    <w:rsid w:val="00AF7ABF"/>
    <w:rsid w:val="00B00040"/>
    <w:rsid w:val="00B00372"/>
    <w:rsid w:val="00B00D02"/>
    <w:rsid w:val="00B01D48"/>
    <w:rsid w:val="00B02118"/>
    <w:rsid w:val="00B02601"/>
    <w:rsid w:val="00B02E63"/>
    <w:rsid w:val="00B03E9F"/>
    <w:rsid w:val="00B04666"/>
    <w:rsid w:val="00B059B9"/>
    <w:rsid w:val="00B071C5"/>
    <w:rsid w:val="00B07B62"/>
    <w:rsid w:val="00B1064B"/>
    <w:rsid w:val="00B1117A"/>
    <w:rsid w:val="00B12D99"/>
    <w:rsid w:val="00B132D3"/>
    <w:rsid w:val="00B1647B"/>
    <w:rsid w:val="00B17677"/>
    <w:rsid w:val="00B17846"/>
    <w:rsid w:val="00B22116"/>
    <w:rsid w:val="00B22E65"/>
    <w:rsid w:val="00B23372"/>
    <w:rsid w:val="00B242CE"/>
    <w:rsid w:val="00B25EB4"/>
    <w:rsid w:val="00B27616"/>
    <w:rsid w:val="00B32FD3"/>
    <w:rsid w:val="00B338FC"/>
    <w:rsid w:val="00B340B2"/>
    <w:rsid w:val="00B35020"/>
    <w:rsid w:val="00B36002"/>
    <w:rsid w:val="00B36EAA"/>
    <w:rsid w:val="00B374E8"/>
    <w:rsid w:val="00B37A89"/>
    <w:rsid w:val="00B402D1"/>
    <w:rsid w:val="00B402F3"/>
    <w:rsid w:val="00B4212D"/>
    <w:rsid w:val="00B42DD4"/>
    <w:rsid w:val="00B43047"/>
    <w:rsid w:val="00B43DF8"/>
    <w:rsid w:val="00B43FD8"/>
    <w:rsid w:val="00B45ACF"/>
    <w:rsid w:val="00B45D32"/>
    <w:rsid w:val="00B46280"/>
    <w:rsid w:val="00B4780B"/>
    <w:rsid w:val="00B500B8"/>
    <w:rsid w:val="00B50346"/>
    <w:rsid w:val="00B50D59"/>
    <w:rsid w:val="00B51CE4"/>
    <w:rsid w:val="00B521E2"/>
    <w:rsid w:val="00B547B0"/>
    <w:rsid w:val="00B55D16"/>
    <w:rsid w:val="00B56154"/>
    <w:rsid w:val="00B5672F"/>
    <w:rsid w:val="00B6066E"/>
    <w:rsid w:val="00B635E3"/>
    <w:rsid w:val="00B65D62"/>
    <w:rsid w:val="00B65FB5"/>
    <w:rsid w:val="00B66D8B"/>
    <w:rsid w:val="00B70015"/>
    <w:rsid w:val="00B71232"/>
    <w:rsid w:val="00B720E4"/>
    <w:rsid w:val="00B74C88"/>
    <w:rsid w:val="00B753FA"/>
    <w:rsid w:val="00B7782B"/>
    <w:rsid w:val="00B77B94"/>
    <w:rsid w:val="00B81092"/>
    <w:rsid w:val="00B810E9"/>
    <w:rsid w:val="00B81B7A"/>
    <w:rsid w:val="00B83AB4"/>
    <w:rsid w:val="00B83D3C"/>
    <w:rsid w:val="00B848A9"/>
    <w:rsid w:val="00B856E8"/>
    <w:rsid w:val="00B86A78"/>
    <w:rsid w:val="00B92182"/>
    <w:rsid w:val="00B9277F"/>
    <w:rsid w:val="00B94F86"/>
    <w:rsid w:val="00B953A3"/>
    <w:rsid w:val="00B953F0"/>
    <w:rsid w:val="00B9593F"/>
    <w:rsid w:val="00B95FD8"/>
    <w:rsid w:val="00B96A05"/>
    <w:rsid w:val="00BA0A47"/>
    <w:rsid w:val="00BA0FA9"/>
    <w:rsid w:val="00BA1BA8"/>
    <w:rsid w:val="00BA26A2"/>
    <w:rsid w:val="00BA4F66"/>
    <w:rsid w:val="00BB0563"/>
    <w:rsid w:val="00BB290A"/>
    <w:rsid w:val="00BB328A"/>
    <w:rsid w:val="00BB409A"/>
    <w:rsid w:val="00BB5453"/>
    <w:rsid w:val="00BC019D"/>
    <w:rsid w:val="00BC0E59"/>
    <w:rsid w:val="00BC1217"/>
    <w:rsid w:val="00BC17DF"/>
    <w:rsid w:val="00BC3F38"/>
    <w:rsid w:val="00BC3F96"/>
    <w:rsid w:val="00BC40C8"/>
    <w:rsid w:val="00BC41C3"/>
    <w:rsid w:val="00BC4746"/>
    <w:rsid w:val="00BC5419"/>
    <w:rsid w:val="00BC5493"/>
    <w:rsid w:val="00BC7E56"/>
    <w:rsid w:val="00BC7E58"/>
    <w:rsid w:val="00BD1A83"/>
    <w:rsid w:val="00BD408A"/>
    <w:rsid w:val="00BD409F"/>
    <w:rsid w:val="00BD4431"/>
    <w:rsid w:val="00BD51B8"/>
    <w:rsid w:val="00BD5915"/>
    <w:rsid w:val="00BD6088"/>
    <w:rsid w:val="00BD743A"/>
    <w:rsid w:val="00BE09AE"/>
    <w:rsid w:val="00BE32A9"/>
    <w:rsid w:val="00BE5BD7"/>
    <w:rsid w:val="00BE6FA3"/>
    <w:rsid w:val="00BE7990"/>
    <w:rsid w:val="00BF0C0B"/>
    <w:rsid w:val="00BF1AD7"/>
    <w:rsid w:val="00BF5C71"/>
    <w:rsid w:val="00BF5EF1"/>
    <w:rsid w:val="00BF63A0"/>
    <w:rsid w:val="00BF6A1D"/>
    <w:rsid w:val="00C00239"/>
    <w:rsid w:val="00C008BD"/>
    <w:rsid w:val="00C0299E"/>
    <w:rsid w:val="00C02C57"/>
    <w:rsid w:val="00C036DB"/>
    <w:rsid w:val="00C03911"/>
    <w:rsid w:val="00C039E1"/>
    <w:rsid w:val="00C10EA8"/>
    <w:rsid w:val="00C11F7F"/>
    <w:rsid w:val="00C12ACC"/>
    <w:rsid w:val="00C15776"/>
    <w:rsid w:val="00C15959"/>
    <w:rsid w:val="00C15C2C"/>
    <w:rsid w:val="00C16A8F"/>
    <w:rsid w:val="00C173CA"/>
    <w:rsid w:val="00C20457"/>
    <w:rsid w:val="00C20E48"/>
    <w:rsid w:val="00C211A8"/>
    <w:rsid w:val="00C21ADF"/>
    <w:rsid w:val="00C21F15"/>
    <w:rsid w:val="00C2434B"/>
    <w:rsid w:val="00C244D5"/>
    <w:rsid w:val="00C24A1A"/>
    <w:rsid w:val="00C255A5"/>
    <w:rsid w:val="00C2584C"/>
    <w:rsid w:val="00C30002"/>
    <w:rsid w:val="00C3037B"/>
    <w:rsid w:val="00C306CE"/>
    <w:rsid w:val="00C31170"/>
    <w:rsid w:val="00C3181A"/>
    <w:rsid w:val="00C31924"/>
    <w:rsid w:val="00C31AD3"/>
    <w:rsid w:val="00C31D57"/>
    <w:rsid w:val="00C329B9"/>
    <w:rsid w:val="00C33147"/>
    <w:rsid w:val="00C34BD1"/>
    <w:rsid w:val="00C3563E"/>
    <w:rsid w:val="00C35FDD"/>
    <w:rsid w:val="00C36C97"/>
    <w:rsid w:val="00C40381"/>
    <w:rsid w:val="00C42D3E"/>
    <w:rsid w:val="00C42F0D"/>
    <w:rsid w:val="00C431EE"/>
    <w:rsid w:val="00C44066"/>
    <w:rsid w:val="00C444B4"/>
    <w:rsid w:val="00C45D64"/>
    <w:rsid w:val="00C46B54"/>
    <w:rsid w:val="00C47B1F"/>
    <w:rsid w:val="00C51C16"/>
    <w:rsid w:val="00C52FEC"/>
    <w:rsid w:val="00C537DF"/>
    <w:rsid w:val="00C54067"/>
    <w:rsid w:val="00C5490D"/>
    <w:rsid w:val="00C5605A"/>
    <w:rsid w:val="00C566A4"/>
    <w:rsid w:val="00C56990"/>
    <w:rsid w:val="00C56C0B"/>
    <w:rsid w:val="00C604F7"/>
    <w:rsid w:val="00C62732"/>
    <w:rsid w:val="00C62E9C"/>
    <w:rsid w:val="00C63FC4"/>
    <w:rsid w:val="00C64F86"/>
    <w:rsid w:val="00C65747"/>
    <w:rsid w:val="00C66F17"/>
    <w:rsid w:val="00C70AED"/>
    <w:rsid w:val="00C71A65"/>
    <w:rsid w:val="00C73848"/>
    <w:rsid w:val="00C73B6A"/>
    <w:rsid w:val="00C73D64"/>
    <w:rsid w:val="00C74192"/>
    <w:rsid w:val="00C74856"/>
    <w:rsid w:val="00C771E9"/>
    <w:rsid w:val="00C77E9F"/>
    <w:rsid w:val="00C80F7A"/>
    <w:rsid w:val="00C81ABB"/>
    <w:rsid w:val="00C820D2"/>
    <w:rsid w:val="00C821DC"/>
    <w:rsid w:val="00C82929"/>
    <w:rsid w:val="00C82F27"/>
    <w:rsid w:val="00C82F49"/>
    <w:rsid w:val="00C85BF0"/>
    <w:rsid w:val="00C86301"/>
    <w:rsid w:val="00C86C43"/>
    <w:rsid w:val="00C87E9F"/>
    <w:rsid w:val="00C90E84"/>
    <w:rsid w:val="00C91003"/>
    <w:rsid w:val="00C91961"/>
    <w:rsid w:val="00C91E25"/>
    <w:rsid w:val="00C91F2E"/>
    <w:rsid w:val="00C9231F"/>
    <w:rsid w:val="00C92F98"/>
    <w:rsid w:val="00C93272"/>
    <w:rsid w:val="00C93739"/>
    <w:rsid w:val="00C93D30"/>
    <w:rsid w:val="00CA08E9"/>
    <w:rsid w:val="00CA17C7"/>
    <w:rsid w:val="00CA2F0D"/>
    <w:rsid w:val="00CA3A39"/>
    <w:rsid w:val="00CA5802"/>
    <w:rsid w:val="00CA595E"/>
    <w:rsid w:val="00CA6B42"/>
    <w:rsid w:val="00CA7AB4"/>
    <w:rsid w:val="00CB0E69"/>
    <w:rsid w:val="00CB1091"/>
    <w:rsid w:val="00CB24ED"/>
    <w:rsid w:val="00CB3E6B"/>
    <w:rsid w:val="00CB48CA"/>
    <w:rsid w:val="00CB600D"/>
    <w:rsid w:val="00CB645A"/>
    <w:rsid w:val="00CB6ED1"/>
    <w:rsid w:val="00CB6FB4"/>
    <w:rsid w:val="00CB755A"/>
    <w:rsid w:val="00CB7F5C"/>
    <w:rsid w:val="00CB7F8A"/>
    <w:rsid w:val="00CC2343"/>
    <w:rsid w:val="00CC4D67"/>
    <w:rsid w:val="00CC533F"/>
    <w:rsid w:val="00CC5E6B"/>
    <w:rsid w:val="00CC7CD1"/>
    <w:rsid w:val="00CC7D79"/>
    <w:rsid w:val="00CD11A7"/>
    <w:rsid w:val="00CD121C"/>
    <w:rsid w:val="00CD1272"/>
    <w:rsid w:val="00CD1700"/>
    <w:rsid w:val="00CD1B31"/>
    <w:rsid w:val="00CD1FB8"/>
    <w:rsid w:val="00CD2401"/>
    <w:rsid w:val="00CD3457"/>
    <w:rsid w:val="00CD3B08"/>
    <w:rsid w:val="00CD4E0F"/>
    <w:rsid w:val="00CD4E9B"/>
    <w:rsid w:val="00CD5E83"/>
    <w:rsid w:val="00CD6603"/>
    <w:rsid w:val="00CD664F"/>
    <w:rsid w:val="00CD6735"/>
    <w:rsid w:val="00CD71E2"/>
    <w:rsid w:val="00CD7408"/>
    <w:rsid w:val="00CE13C3"/>
    <w:rsid w:val="00CE15F8"/>
    <w:rsid w:val="00CE2208"/>
    <w:rsid w:val="00CE2E4C"/>
    <w:rsid w:val="00CE2EB1"/>
    <w:rsid w:val="00CE3830"/>
    <w:rsid w:val="00CE3BF0"/>
    <w:rsid w:val="00CE4E4E"/>
    <w:rsid w:val="00CE55D8"/>
    <w:rsid w:val="00CE71F9"/>
    <w:rsid w:val="00CF0F32"/>
    <w:rsid w:val="00CF25B8"/>
    <w:rsid w:val="00CF29FA"/>
    <w:rsid w:val="00CF43D1"/>
    <w:rsid w:val="00CF50A7"/>
    <w:rsid w:val="00CF590F"/>
    <w:rsid w:val="00CF608D"/>
    <w:rsid w:val="00CF66B6"/>
    <w:rsid w:val="00CF74ED"/>
    <w:rsid w:val="00D02711"/>
    <w:rsid w:val="00D03B55"/>
    <w:rsid w:val="00D05578"/>
    <w:rsid w:val="00D05F5A"/>
    <w:rsid w:val="00D0777C"/>
    <w:rsid w:val="00D10593"/>
    <w:rsid w:val="00D10D87"/>
    <w:rsid w:val="00D11F96"/>
    <w:rsid w:val="00D132A5"/>
    <w:rsid w:val="00D1332C"/>
    <w:rsid w:val="00D1384F"/>
    <w:rsid w:val="00D13EFF"/>
    <w:rsid w:val="00D1429F"/>
    <w:rsid w:val="00D14A5F"/>
    <w:rsid w:val="00D14F87"/>
    <w:rsid w:val="00D15761"/>
    <w:rsid w:val="00D15BC8"/>
    <w:rsid w:val="00D1765F"/>
    <w:rsid w:val="00D17759"/>
    <w:rsid w:val="00D205E3"/>
    <w:rsid w:val="00D20CED"/>
    <w:rsid w:val="00D22847"/>
    <w:rsid w:val="00D233B3"/>
    <w:rsid w:val="00D27866"/>
    <w:rsid w:val="00D31780"/>
    <w:rsid w:val="00D3211C"/>
    <w:rsid w:val="00D3225B"/>
    <w:rsid w:val="00D332BC"/>
    <w:rsid w:val="00D34A5A"/>
    <w:rsid w:val="00D3506C"/>
    <w:rsid w:val="00D35CAA"/>
    <w:rsid w:val="00D36066"/>
    <w:rsid w:val="00D36551"/>
    <w:rsid w:val="00D37519"/>
    <w:rsid w:val="00D4041B"/>
    <w:rsid w:val="00D40E14"/>
    <w:rsid w:val="00D41DA1"/>
    <w:rsid w:val="00D43B50"/>
    <w:rsid w:val="00D444D6"/>
    <w:rsid w:val="00D45B98"/>
    <w:rsid w:val="00D4688C"/>
    <w:rsid w:val="00D46EBC"/>
    <w:rsid w:val="00D47B96"/>
    <w:rsid w:val="00D506FD"/>
    <w:rsid w:val="00D53C74"/>
    <w:rsid w:val="00D541D3"/>
    <w:rsid w:val="00D54B47"/>
    <w:rsid w:val="00D552B7"/>
    <w:rsid w:val="00D605F5"/>
    <w:rsid w:val="00D6084E"/>
    <w:rsid w:val="00D61398"/>
    <w:rsid w:val="00D61754"/>
    <w:rsid w:val="00D619B1"/>
    <w:rsid w:val="00D619FF"/>
    <w:rsid w:val="00D62B47"/>
    <w:rsid w:val="00D64AF9"/>
    <w:rsid w:val="00D65039"/>
    <w:rsid w:val="00D67E7C"/>
    <w:rsid w:val="00D707E6"/>
    <w:rsid w:val="00D71C2A"/>
    <w:rsid w:val="00D72653"/>
    <w:rsid w:val="00D72B0E"/>
    <w:rsid w:val="00D73756"/>
    <w:rsid w:val="00D738BC"/>
    <w:rsid w:val="00D74899"/>
    <w:rsid w:val="00D74FFA"/>
    <w:rsid w:val="00D75530"/>
    <w:rsid w:val="00D758B2"/>
    <w:rsid w:val="00D76F2A"/>
    <w:rsid w:val="00D7770C"/>
    <w:rsid w:val="00D8241E"/>
    <w:rsid w:val="00D82655"/>
    <w:rsid w:val="00D83A38"/>
    <w:rsid w:val="00D83E6B"/>
    <w:rsid w:val="00D84651"/>
    <w:rsid w:val="00D84C73"/>
    <w:rsid w:val="00D876C0"/>
    <w:rsid w:val="00D87F67"/>
    <w:rsid w:val="00D90459"/>
    <w:rsid w:val="00D90A9A"/>
    <w:rsid w:val="00D90C6D"/>
    <w:rsid w:val="00D91B5D"/>
    <w:rsid w:val="00D93350"/>
    <w:rsid w:val="00D93504"/>
    <w:rsid w:val="00D93833"/>
    <w:rsid w:val="00D94611"/>
    <w:rsid w:val="00D94909"/>
    <w:rsid w:val="00D96320"/>
    <w:rsid w:val="00D96B76"/>
    <w:rsid w:val="00DA0C0D"/>
    <w:rsid w:val="00DA14F3"/>
    <w:rsid w:val="00DA241D"/>
    <w:rsid w:val="00DA3063"/>
    <w:rsid w:val="00DA4887"/>
    <w:rsid w:val="00DA53F8"/>
    <w:rsid w:val="00DA54BC"/>
    <w:rsid w:val="00DA78B4"/>
    <w:rsid w:val="00DB00F6"/>
    <w:rsid w:val="00DB019A"/>
    <w:rsid w:val="00DB0756"/>
    <w:rsid w:val="00DB151D"/>
    <w:rsid w:val="00DB3C78"/>
    <w:rsid w:val="00DB44C6"/>
    <w:rsid w:val="00DB4892"/>
    <w:rsid w:val="00DB4F9C"/>
    <w:rsid w:val="00DB577E"/>
    <w:rsid w:val="00DB58B5"/>
    <w:rsid w:val="00DB6503"/>
    <w:rsid w:val="00DB75ED"/>
    <w:rsid w:val="00DB76A7"/>
    <w:rsid w:val="00DB772F"/>
    <w:rsid w:val="00DC0B7F"/>
    <w:rsid w:val="00DC0EE9"/>
    <w:rsid w:val="00DC1B6D"/>
    <w:rsid w:val="00DC24F4"/>
    <w:rsid w:val="00DC469E"/>
    <w:rsid w:val="00DC4E5F"/>
    <w:rsid w:val="00DC4F16"/>
    <w:rsid w:val="00DC7690"/>
    <w:rsid w:val="00DC76DE"/>
    <w:rsid w:val="00DD1386"/>
    <w:rsid w:val="00DD4615"/>
    <w:rsid w:val="00DD561E"/>
    <w:rsid w:val="00DD61BA"/>
    <w:rsid w:val="00DD68DE"/>
    <w:rsid w:val="00DD6E63"/>
    <w:rsid w:val="00DD733A"/>
    <w:rsid w:val="00DE0483"/>
    <w:rsid w:val="00DE091B"/>
    <w:rsid w:val="00DE0A20"/>
    <w:rsid w:val="00DE2592"/>
    <w:rsid w:val="00DE2F08"/>
    <w:rsid w:val="00DE4087"/>
    <w:rsid w:val="00DE49DA"/>
    <w:rsid w:val="00DE63FA"/>
    <w:rsid w:val="00DE7889"/>
    <w:rsid w:val="00DE7A53"/>
    <w:rsid w:val="00DF0493"/>
    <w:rsid w:val="00DF1787"/>
    <w:rsid w:val="00DF2CFC"/>
    <w:rsid w:val="00DF35C4"/>
    <w:rsid w:val="00DF39EA"/>
    <w:rsid w:val="00DF560C"/>
    <w:rsid w:val="00DF7A82"/>
    <w:rsid w:val="00E00A76"/>
    <w:rsid w:val="00E00DDE"/>
    <w:rsid w:val="00E01373"/>
    <w:rsid w:val="00E013F4"/>
    <w:rsid w:val="00E026CE"/>
    <w:rsid w:val="00E02AF1"/>
    <w:rsid w:val="00E0446B"/>
    <w:rsid w:val="00E04B40"/>
    <w:rsid w:val="00E0618F"/>
    <w:rsid w:val="00E07262"/>
    <w:rsid w:val="00E100F2"/>
    <w:rsid w:val="00E1130E"/>
    <w:rsid w:val="00E11355"/>
    <w:rsid w:val="00E114C7"/>
    <w:rsid w:val="00E135CA"/>
    <w:rsid w:val="00E15CE1"/>
    <w:rsid w:val="00E15D85"/>
    <w:rsid w:val="00E16C7D"/>
    <w:rsid w:val="00E17355"/>
    <w:rsid w:val="00E17811"/>
    <w:rsid w:val="00E20877"/>
    <w:rsid w:val="00E20DFF"/>
    <w:rsid w:val="00E213C4"/>
    <w:rsid w:val="00E23710"/>
    <w:rsid w:val="00E23BFC"/>
    <w:rsid w:val="00E26AA8"/>
    <w:rsid w:val="00E27358"/>
    <w:rsid w:val="00E27385"/>
    <w:rsid w:val="00E27ADD"/>
    <w:rsid w:val="00E307E0"/>
    <w:rsid w:val="00E30CBB"/>
    <w:rsid w:val="00E33907"/>
    <w:rsid w:val="00E345CB"/>
    <w:rsid w:val="00E354F1"/>
    <w:rsid w:val="00E35D70"/>
    <w:rsid w:val="00E36364"/>
    <w:rsid w:val="00E406A8"/>
    <w:rsid w:val="00E40ABA"/>
    <w:rsid w:val="00E41511"/>
    <w:rsid w:val="00E43B6B"/>
    <w:rsid w:val="00E44129"/>
    <w:rsid w:val="00E443C7"/>
    <w:rsid w:val="00E445C0"/>
    <w:rsid w:val="00E4563D"/>
    <w:rsid w:val="00E4685D"/>
    <w:rsid w:val="00E46A11"/>
    <w:rsid w:val="00E51DAC"/>
    <w:rsid w:val="00E52B39"/>
    <w:rsid w:val="00E533EB"/>
    <w:rsid w:val="00E54F2A"/>
    <w:rsid w:val="00E54FB9"/>
    <w:rsid w:val="00E560EE"/>
    <w:rsid w:val="00E5658F"/>
    <w:rsid w:val="00E56AB4"/>
    <w:rsid w:val="00E56DCC"/>
    <w:rsid w:val="00E60884"/>
    <w:rsid w:val="00E608CB"/>
    <w:rsid w:val="00E61CD1"/>
    <w:rsid w:val="00E61E4F"/>
    <w:rsid w:val="00E62514"/>
    <w:rsid w:val="00E637EB"/>
    <w:rsid w:val="00E64C80"/>
    <w:rsid w:val="00E66919"/>
    <w:rsid w:val="00E70C34"/>
    <w:rsid w:val="00E712F3"/>
    <w:rsid w:val="00E7234F"/>
    <w:rsid w:val="00E73CAF"/>
    <w:rsid w:val="00E73ED4"/>
    <w:rsid w:val="00E7428D"/>
    <w:rsid w:val="00E744C0"/>
    <w:rsid w:val="00E745DF"/>
    <w:rsid w:val="00E74CE9"/>
    <w:rsid w:val="00E75AD7"/>
    <w:rsid w:val="00E8010E"/>
    <w:rsid w:val="00E80729"/>
    <w:rsid w:val="00E80A5B"/>
    <w:rsid w:val="00E8168C"/>
    <w:rsid w:val="00E836DA"/>
    <w:rsid w:val="00E855A5"/>
    <w:rsid w:val="00E8638E"/>
    <w:rsid w:val="00E869EA"/>
    <w:rsid w:val="00E87380"/>
    <w:rsid w:val="00E90440"/>
    <w:rsid w:val="00E91EA1"/>
    <w:rsid w:val="00E920EA"/>
    <w:rsid w:val="00E93005"/>
    <w:rsid w:val="00E93C19"/>
    <w:rsid w:val="00E93FB6"/>
    <w:rsid w:val="00E9419E"/>
    <w:rsid w:val="00E94A0F"/>
    <w:rsid w:val="00E9573E"/>
    <w:rsid w:val="00E95871"/>
    <w:rsid w:val="00E95874"/>
    <w:rsid w:val="00E95EAB"/>
    <w:rsid w:val="00E9687F"/>
    <w:rsid w:val="00E97865"/>
    <w:rsid w:val="00E97CC3"/>
    <w:rsid w:val="00EA05BE"/>
    <w:rsid w:val="00EA1AF8"/>
    <w:rsid w:val="00EA1CCD"/>
    <w:rsid w:val="00EA3D44"/>
    <w:rsid w:val="00EA4AA1"/>
    <w:rsid w:val="00EA4CA5"/>
    <w:rsid w:val="00EA527D"/>
    <w:rsid w:val="00EA5981"/>
    <w:rsid w:val="00EA7A14"/>
    <w:rsid w:val="00EA7AD6"/>
    <w:rsid w:val="00EB0D6E"/>
    <w:rsid w:val="00EB1D76"/>
    <w:rsid w:val="00EB287B"/>
    <w:rsid w:val="00EB42D6"/>
    <w:rsid w:val="00EB47F5"/>
    <w:rsid w:val="00EB515F"/>
    <w:rsid w:val="00EB6FA8"/>
    <w:rsid w:val="00EC1879"/>
    <w:rsid w:val="00EC38E9"/>
    <w:rsid w:val="00EC4448"/>
    <w:rsid w:val="00EC4663"/>
    <w:rsid w:val="00EC622F"/>
    <w:rsid w:val="00EC6A2A"/>
    <w:rsid w:val="00EC70A6"/>
    <w:rsid w:val="00EC7103"/>
    <w:rsid w:val="00EC7859"/>
    <w:rsid w:val="00EC7E20"/>
    <w:rsid w:val="00ED0152"/>
    <w:rsid w:val="00ED2656"/>
    <w:rsid w:val="00ED29DB"/>
    <w:rsid w:val="00ED2A0F"/>
    <w:rsid w:val="00ED34BB"/>
    <w:rsid w:val="00ED4A88"/>
    <w:rsid w:val="00ED5762"/>
    <w:rsid w:val="00ED5BC1"/>
    <w:rsid w:val="00ED5EBF"/>
    <w:rsid w:val="00ED5EC7"/>
    <w:rsid w:val="00ED6311"/>
    <w:rsid w:val="00ED6541"/>
    <w:rsid w:val="00ED79CE"/>
    <w:rsid w:val="00ED7B29"/>
    <w:rsid w:val="00EE0F2A"/>
    <w:rsid w:val="00EE145F"/>
    <w:rsid w:val="00EE1CE0"/>
    <w:rsid w:val="00EE3810"/>
    <w:rsid w:val="00EE3ADF"/>
    <w:rsid w:val="00EE4996"/>
    <w:rsid w:val="00EE504F"/>
    <w:rsid w:val="00EE53CE"/>
    <w:rsid w:val="00EE57CF"/>
    <w:rsid w:val="00EF079B"/>
    <w:rsid w:val="00EF17D0"/>
    <w:rsid w:val="00EF2A89"/>
    <w:rsid w:val="00EF2CBF"/>
    <w:rsid w:val="00EF4ED5"/>
    <w:rsid w:val="00EF532C"/>
    <w:rsid w:val="00EF5BDD"/>
    <w:rsid w:val="00EF60D6"/>
    <w:rsid w:val="00EF7F26"/>
    <w:rsid w:val="00F0076C"/>
    <w:rsid w:val="00F01F00"/>
    <w:rsid w:val="00F0205A"/>
    <w:rsid w:val="00F04068"/>
    <w:rsid w:val="00F04E63"/>
    <w:rsid w:val="00F0624A"/>
    <w:rsid w:val="00F06EAA"/>
    <w:rsid w:val="00F07942"/>
    <w:rsid w:val="00F11C66"/>
    <w:rsid w:val="00F1296F"/>
    <w:rsid w:val="00F12B04"/>
    <w:rsid w:val="00F1306F"/>
    <w:rsid w:val="00F134E1"/>
    <w:rsid w:val="00F144E8"/>
    <w:rsid w:val="00F14FA2"/>
    <w:rsid w:val="00F157E7"/>
    <w:rsid w:val="00F16722"/>
    <w:rsid w:val="00F20448"/>
    <w:rsid w:val="00F21BE1"/>
    <w:rsid w:val="00F24E39"/>
    <w:rsid w:val="00F25430"/>
    <w:rsid w:val="00F25BAD"/>
    <w:rsid w:val="00F2656F"/>
    <w:rsid w:val="00F26EF0"/>
    <w:rsid w:val="00F27552"/>
    <w:rsid w:val="00F27701"/>
    <w:rsid w:val="00F27860"/>
    <w:rsid w:val="00F308B9"/>
    <w:rsid w:val="00F31368"/>
    <w:rsid w:val="00F35193"/>
    <w:rsid w:val="00F35C25"/>
    <w:rsid w:val="00F36220"/>
    <w:rsid w:val="00F379F6"/>
    <w:rsid w:val="00F415B3"/>
    <w:rsid w:val="00F42A2F"/>
    <w:rsid w:val="00F42E3D"/>
    <w:rsid w:val="00F43A50"/>
    <w:rsid w:val="00F43AB6"/>
    <w:rsid w:val="00F43E51"/>
    <w:rsid w:val="00F4529D"/>
    <w:rsid w:val="00F46A06"/>
    <w:rsid w:val="00F46FF1"/>
    <w:rsid w:val="00F473E1"/>
    <w:rsid w:val="00F51488"/>
    <w:rsid w:val="00F51B60"/>
    <w:rsid w:val="00F52860"/>
    <w:rsid w:val="00F5289F"/>
    <w:rsid w:val="00F528F2"/>
    <w:rsid w:val="00F550E6"/>
    <w:rsid w:val="00F56A16"/>
    <w:rsid w:val="00F5771A"/>
    <w:rsid w:val="00F5797C"/>
    <w:rsid w:val="00F601E5"/>
    <w:rsid w:val="00F6031C"/>
    <w:rsid w:val="00F60C1F"/>
    <w:rsid w:val="00F638DE"/>
    <w:rsid w:val="00F64427"/>
    <w:rsid w:val="00F64718"/>
    <w:rsid w:val="00F65CA8"/>
    <w:rsid w:val="00F66343"/>
    <w:rsid w:val="00F665B6"/>
    <w:rsid w:val="00F71F9D"/>
    <w:rsid w:val="00F727A2"/>
    <w:rsid w:val="00F745EB"/>
    <w:rsid w:val="00F74BD4"/>
    <w:rsid w:val="00F77218"/>
    <w:rsid w:val="00F807E3"/>
    <w:rsid w:val="00F80AB2"/>
    <w:rsid w:val="00F80F31"/>
    <w:rsid w:val="00F82563"/>
    <w:rsid w:val="00F83F6C"/>
    <w:rsid w:val="00F84762"/>
    <w:rsid w:val="00F84EB6"/>
    <w:rsid w:val="00F9257A"/>
    <w:rsid w:val="00F93A46"/>
    <w:rsid w:val="00F953BD"/>
    <w:rsid w:val="00F95D4F"/>
    <w:rsid w:val="00F9617F"/>
    <w:rsid w:val="00F96328"/>
    <w:rsid w:val="00F97660"/>
    <w:rsid w:val="00FA0CF7"/>
    <w:rsid w:val="00FA1A5C"/>
    <w:rsid w:val="00FA2090"/>
    <w:rsid w:val="00FA3326"/>
    <w:rsid w:val="00FA46C2"/>
    <w:rsid w:val="00FA51E3"/>
    <w:rsid w:val="00FA59D2"/>
    <w:rsid w:val="00FA6AD7"/>
    <w:rsid w:val="00FA6EC1"/>
    <w:rsid w:val="00FA6F4C"/>
    <w:rsid w:val="00FA72DB"/>
    <w:rsid w:val="00FA7D1E"/>
    <w:rsid w:val="00FB2BF1"/>
    <w:rsid w:val="00FB2D10"/>
    <w:rsid w:val="00FB30ED"/>
    <w:rsid w:val="00FB4FA0"/>
    <w:rsid w:val="00FB6DC1"/>
    <w:rsid w:val="00FB7390"/>
    <w:rsid w:val="00FB7689"/>
    <w:rsid w:val="00FC0225"/>
    <w:rsid w:val="00FC099F"/>
    <w:rsid w:val="00FC0B92"/>
    <w:rsid w:val="00FC1BC7"/>
    <w:rsid w:val="00FC2372"/>
    <w:rsid w:val="00FC3655"/>
    <w:rsid w:val="00FC3AD0"/>
    <w:rsid w:val="00FC4822"/>
    <w:rsid w:val="00FC556B"/>
    <w:rsid w:val="00FD2A25"/>
    <w:rsid w:val="00FD3168"/>
    <w:rsid w:val="00FD32D0"/>
    <w:rsid w:val="00FD3304"/>
    <w:rsid w:val="00FD3BAA"/>
    <w:rsid w:val="00FD4466"/>
    <w:rsid w:val="00FD5D7B"/>
    <w:rsid w:val="00FD5DEA"/>
    <w:rsid w:val="00FD642C"/>
    <w:rsid w:val="00FD72A1"/>
    <w:rsid w:val="00FE000C"/>
    <w:rsid w:val="00FE0493"/>
    <w:rsid w:val="00FE0F27"/>
    <w:rsid w:val="00FE1005"/>
    <w:rsid w:val="00FE284B"/>
    <w:rsid w:val="00FE336C"/>
    <w:rsid w:val="00FE3531"/>
    <w:rsid w:val="00FE3C17"/>
    <w:rsid w:val="00FE4E87"/>
    <w:rsid w:val="00FE5910"/>
    <w:rsid w:val="00FE5DB1"/>
    <w:rsid w:val="00FE7F53"/>
    <w:rsid w:val="00FF449B"/>
    <w:rsid w:val="00FF45BC"/>
    <w:rsid w:val="00FF4D2C"/>
    <w:rsid w:val="00FF59C3"/>
    <w:rsid w:val="00FF5A15"/>
    <w:rsid w:val="00FF71EA"/>
    <w:rsid w:val="00FF764B"/>
    <w:rsid w:val="00FF7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B6911B"/>
  <w15:docId w15:val="{4BCDAF12-8BED-214E-975E-5826CDBB8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4FB9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612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126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76126"/>
    <w:rPr>
      <w:color w:val="808080"/>
    </w:rPr>
  </w:style>
  <w:style w:type="paragraph" w:styleId="Revision">
    <w:name w:val="Revision"/>
    <w:hidden/>
    <w:uiPriority w:val="99"/>
    <w:semiHidden/>
    <w:rsid w:val="00AB07B8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62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2C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2C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C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C7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F71E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14F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ZA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14F81"/>
    <w:rPr>
      <w:rFonts w:ascii="Courier New" w:eastAsia="Times New Roman" w:hAnsi="Courier New" w:cs="Courier New"/>
      <w:sz w:val="20"/>
      <w:szCs w:val="20"/>
      <w:lang w:val="en-ZA" w:eastAsia="en-US"/>
    </w:rPr>
  </w:style>
  <w:style w:type="paragraph" w:styleId="ListParagraph">
    <w:name w:val="List Paragraph"/>
    <w:basedOn w:val="Normal"/>
    <w:uiPriority w:val="34"/>
    <w:qFormat/>
    <w:rsid w:val="00D876C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213C4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13C4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13C4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13C4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13C4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13C4"/>
    <w:rPr>
      <w:i/>
      <w:color w:val="666666"/>
    </w:rPr>
  </w:style>
  <w:style w:type="character" w:customStyle="1" w:styleId="TitleChar">
    <w:name w:val="Title Char"/>
    <w:basedOn w:val="DefaultParagraphFont"/>
    <w:link w:val="Title"/>
    <w:uiPriority w:val="10"/>
    <w:rsid w:val="00E213C4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E213C4"/>
    <w:rPr>
      <w:color w:val="666666"/>
      <w:sz w:val="30"/>
      <w:szCs w:val="30"/>
    </w:rPr>
  </w:style>
  <w:style w:type="paragraph" w:styleId="NormalWeb">
    <w:name w:val="Normal (Web)"/>
    <w:basedOn w:val="Normal"/>
    <w:uiPriority w:val="99"/>
    <w:semiHidden/>
    <w:unhideWhenUsed/>
    <w:rsid w:val="00FE3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53F0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53F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53F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4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06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2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84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23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3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6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72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69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91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43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7F26FD-7500-4D53-8F3E-0D4159B30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7</TotalTime>
  <Pages>7</Pages>
  <Words>1379</Words>
  <Characters>786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TASSJA KOEN</dc:creator>
  <cp:lastModifiedBy>Komaladevi D</cp:lastModifiedBy>
  <cp:revision>1323</cp:revision>
  <cp:lastPrinted>2019-04-22T14:46:00Z</cp:lastPrinted>
  <dcterms:created xsi:type="dcterms:W3CDTF">2020-02-12T21:23:00Z</dcterms:created>
  <dcterms:modified xsi:type="dcterms:W3CDTF">2021-03-12T06:45:00Z</dcterms:modified>
</cp:coreProperties>
</file>